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65FFE" w14:textId="77777777" w:rsidR="00A459CD" w:rsidRPr="00527D34" w:rsidRDefault="00A459CD" w:rsidP="00A459CD">
      <w:pPr>
        <w:rPr>
          <w:rFonts w:ascii="Times New Roman" w:hAnsi="Times New Roman" w:cs="Times New Roman"/>
          <w:b/>
        </w:rPr>
      </w:pPr>
      <w:r w:rsidRPr="00527D34">
        <w:rPr>
          <w:rFonts w:ascii="Times New Roman" w:hAnsi="Times New Roman" w:cs="Times New Roman"/>
          <w:b/>
        </w:rPr>
        <w:t xml:space="preserve">S3 Table. Coordinates for the selected CS-Rosetta model of </w:t>
      </w:r>
      <w:r w:rsidRPr="00527D34">
        <w:rPr>
          <w:rFonts w:ascii="Times New Roman" w:hAnsi="Times New Roman" w:cs="Times New Roman"/>
          <w:b/>
          <w:i/>
        </w:rPr>
        <w:t>pf</w:t>
      </w:r>
      <w:r w:rsidRPr="00527D34">
        <w:rPr>
          <w:rFonts w:ascii="Times New Roman" w:hAnsi="Times New Roman" w:cs="Times New Roman"/>
          <w:b/>
        </w:rPr>
        <w:t>CDPK3 CLD C-lobe</w:t>
      </w:r>
      <w:r w:rsidRPr="00527D34">
        <w:rPr>
          <w:rFonts w:ascii="Times New Roman" w:hAnsi="Times New Roman" w:cs="Times New Roman"/>
          <w:b/>
          <w:vertAlign w:val="superscript"/>
        </w:rPr>
        <w:t>Ca</w:t>
      </w:r>
      <w:r w:rsidRPr="00527D34">
        <w:rPr>
          <w:rFonts w:ascii="Times New Roman" w:hAnsi="Times New Roman" w:cs="Times New Roman"/>
          <w:b/>
        </w:rPr>
        <w:t>.</w:t>
      </w:r>
    </w:p>
    <w:p w14:paraId="6EAD601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1  N   GLN A   1       0.000   0.000   0.000  1.00  0.00           N  </w:t>
      </w:r>
    </w:p>
    <w:p w14:paraId="0C4B99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2  CA  GLN A   1       1.458   0.000   0.000  1.00  0.00           C  </w:t>
      </w:r>
    </w:p>
    <w:p w14:paraId="4B54A8A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3  C   GLN A   1       2.009   1.420   0.000  1.00  0.00           C  </w:t>
      </w:r>
    </w:p>
    <w:p w14:paraId="09D781E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4  O   GLN A   1       2.486   1.911   1.023  1.00  0.00           O  </w:t>
      </w:r>
    </w:p>
    <w:p w14:paraId="2B9EAC2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5  CB  GLN A   1       1.994  -0.768  -1.211  1.00  0.00           C  </w:t>
      </w:r>
    </w:p>
    <w:p w14:paraId="013FCB2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6  CG  GLN A   1       1.698  -2.258  -1.184  1.00  0.00           C  </w:t>
      </w:r>
    </w:p>
    <w:p w14:paraId="0760A53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7  CD  GLN A   1       2.370  -2.961  -0.020  1.00  0.00           C  </w:t>
      </w:r>
    </w:p>
    <w:p w14:paraId="21AE8B2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8  OE1 GLN A   1       3.569  -2.791   0.216  1.00  0.00           O  </w:t>
      </w:r>
    </w:p>
    <w:p w14:paraId="401DB65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 9  NE2 GLN A   1       1.601  -3.756   0.715  1.00  0.00           N  </w:t>
      </w:r>
    </w:p>
    <w:p w14:paraId="4EE9154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0 1H   GLN A   1      -0.334  -0.943  -0.000  1.00  0.00           H  </w:t>
      </w:r>
    </w:p>
    <w:p w14:paraId="5EE191D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1 2H   GLN A   1      -0.334   0.471   0.816  1.00  0.00           H  </w:t>
      </w:r>
    </w:p>
    <w:p w14:paraId="0EA4D1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2 3H   GLN A   1      -0.334   0.471  -0.816  1.00  0.00           H  </w:t>
      </w:r>
    </w:p>
    <w:p w14:paraId="6406FB8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3  HA  GLN A   1       1.804  -0.495   0.907  1.00  0.00           H  </w:t>
      </w:r>
    </w:p>
    <w:p w14:paraId="7AEBB7C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4 1HB  GLN A   1       1.563  -0.356  -2.123  1.00  0.00           H  </w:t>
      </w:r>
    </w:p>
    <w:p w14:paraId="3FF5B89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5 2HB  GLN A   1       3.075  -0.642  -1.273  1.00  0.00           H  </w:t>
      </w:r>
    </w:p>
    <w:p w14:paraId="50B833C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6 1HG  GLN A   1       0.621  -2.402  -1.094  1.00  0.00           H  </w:t>
      </w:r>
    </w:p>
    <w:p w14:paraId="45A743D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7 2HG  GLN A   1       2.059  -2.707  -2.109  1.00  0.00           H  </w:t>
      </w:r>
    </w:p>
    <w:p w14:paraId="3CE2742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8 1HE2 GLN A   1       1.989  -4.246   1.496  1.00  0.00           H  </w:t>
      </w:r>
    </w:p>
    <w:p w14:paraId="56900A3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19 2HE2 GLN A   1       0.633  -3.865   0.488  1.00  0.00           H  </w:t>
      </w:r>
    </w:p>
    <w:p w14:paraId="6EE3A87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0  N   LEU A   2       1.940   2.076  -1.154  1.00  0.00           N  </w:t>
      </w:r>
    </w:p>
    <w:p w14:paraId="2EC356B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1  CA  LEU A   2       2.502   3.412  -1.310  1.00  0.00           C  </w:t>
      </w:r>
    </w:p>
    <w:p w14:paraId="16E38BC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2  C   LEU A   2       1.847   4.401  -0.354  1.00  0.00           C  </w:t>
      </w:r>
    </w:p>
    <w:p w14:paraId="3275C8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3  O   LEU A   2       2.531   5.137   0.358  1.00  0.00           O  </w:t>
      </w:r>
    </w:p>
    <w:p w14:paraId="6BA352D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4  CB  LEU A   2       2.326   3.896  -2.755  1.00  0.00           C  </w:t>
      </w:r>
    </w:p>
    <w:p w14:paraId="73AD6A2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5  CG  LEU A   2       2.782   5.333  -3.036  1.00  0.00           C  </w:t>
      </w:r>
    </w:p>
    <w:p w14:paraId="5ECD490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6  CD1 LEU A   2       4.270   5.462  -2.737  1.00  0.00           C  </w:t>
      </w:r>
    </w:p>
    <w:p w14:paraId="0477980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7  CD2 LEU A   2       2.483   5.687  -4.485  1.00  0.00           C  </w:t>
      </w:r>
    </w:p>
    <w:p w14:paraId="7B10933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8  H   LEU A   2       1.487   1.638  -1.943  1.00  0.00           H  </w:t>
      </w:r>
    </w:p>
    <w:p w14:paraId="45EBBDA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29  HA  LEU A   2       3.567   3.368  -1.082  1.00  0.00           H  </w:t>
      </w:r>
    </w:p>
    <w:p w14:paraId="7FD79D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0 1HB  LEU A   2       2.888   3.235  -3.413  1.00  0.00           H  </w:t>
      </w:r>
    </w:p>
    <w:p w14:paraId="0DBFAF8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1 2HB  LEU A   2       1.271   3.825  -3.019  1.00  0.00           H  </w:t>
      </w:r>
    </w:p>
    <w:p w14:paraId="0DBC84D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2  HG  LEU A   2       2.250   6.019  -2.377  1.00  0.00           H  </w:t>
      </w:r>
    </w:p>
    <w:p w14:paraId="1441D11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3 1HD1 LEU A   2       4.594   6.483  -2.936  1.00  0.00           H  </w:t>
      </w:r>
    </w:p>
    <w:p w14:paraId="3BFEA7F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4 2HD1 LEU A   2       4.453   5.222  -1.689  1.00  0.00           H  </w:t>
      </w:r>
    </w:p>
    <w:p w14:paraId="337F3F7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5 3HD1 LEU A   2       4.829   4.774  -3.370  1.00  0.00           H  </w:t>
      </w:r>
    </w:p>
    <w:p w14:paraId="33B2BF0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6 1HD2 LEU A   2       2.807   6.709  -4.684  1.00  0.00           H  </w:t>
      </w:r>
    </w:p>
    <w:p w14:paraId="6B57409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7 2HD2 LEU A   2       3.017   5.002  -5.144  1.00  0.00           H  </w:t>
      </w:r>
    </w:p>
    <w:p w14:paraId="0D56B56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8 3HD2 LEU A   2       1.411   5.604  -4.666  1.00  0.00           H  </w:t>
      </w:r>
    </w:p>
    <w:p w14:paraId="527A1FB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39  N   SER A   3       0.519   4.412  -0.341  1.00  0.00           N  </w:t>
      </w:r>
    </w:p>
    <w:p w14:paraId="321E72A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40  CA  SER A   3      -0.232   5.363   0.470  1.00  0.00           C  </w:t>
      </w:r>
    </w:p>
    <w:p w14:paraId="5521A16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41  C   SER A   3       0.085   5.195   1.950  1.00  0.00           C  </w:t>
      </w:r>
    </w:p>
    <w:p w14:paraId="063A98E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42  O   SER A   3       0.098   6.167   2.706  1.00  0.00           O  </w:t>
      </w:r>
    </w:p>
    <w:p w14:paraId="1107D81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43  CB  SER A   3      -1.720   5.186   0.239  1.00  0.00           C  </w:t>
      </w:r>
    </w:p>
    <w:p w14:paraId="74FAAB58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44  OG  SER A   3      -2.156   3.940   0.709  1.00  0.00           O  </w:t>
      </w:r>
    </w:p>
    <w:p w14:paraId="4F8C54D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45  H   SER A   3       0.015   3.745  -0.908  1.00  0.00           H  </w:t>
      </w:r>
    </w:p>
    <w:p w14:paraId="55A092E7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46  HA  SER A   3       0.052   6.373   0.171  1.00  0.00           H  </w:t>
      </w:r>
    </w:p>
    <w:p w14:paraId="0C3081FC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47 1HB  SER A   3      -2.264   5.980   0.749  1.00  0.00           H  </w:t>
      </w:r>
    </w:p>
    <w:p w14:paraId="3BF760C3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48 2HB  SER A   3      -1.936   5.272  -0.825  1.00  0.00           H  </w:t>
      </w:r>
    </w:p>
    <w:p w14:paraId="1C47E5D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49  HG  SER A   3      -2.594   4.111   1.546  1.00  0.00           H  </w:t>
      </w:r>
    </w:p>
    <w:p w14:paraId="0D4A4500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50  N   LYS A   4       0.342   3.957   2.359  1.00  0.00           N  </w:t>
      </w:r>
    </w:p>
    <w:p w14:paraId="7545D22F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51  CA  LYS A   4       0.761   3.673   3.726  1.00  0.00           C  </w:t>
      </w:r>
    </w:p>
    <w:p w14:paraId="129D5654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 52  C   LYS A   4       2.128   4.277   4.020  1.00  0.00           C  </w:t>
      </w:r>
    </w:p>
    <w:p w14:paraId="390594B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53  O   LYS A   4       2.342   4.866   5.080  1.00  0.00           O  </w:t>
      </w:r>
    </w:p>
    <w:p w14:paraId="262796F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54  CB  LYS A   4       0.789   2.164   3.975  1.00  0.00           C  </w:t>
      </w:r>
    </w:p>
    <w:p w14:paraId="57D72A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55  CG  LYS A   4       1.151   1.768   5.400  1.00  0.00           C  </w:t>
      </w:r>
    </w:p>
    <w:p w14:paraId="748E960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56  CD  LYS A   4       1.067   0.261   5.593  1.00  0.00           C  </w:t>
      </w:r>
    </w:p>
    <w:p w14:paraId="1D1E8BC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57  CE  LYS A   4       1.469  -0.140   7.005  1.00  0.00           C  </w:t>
      </w:r>
    </w:p>
    <w:p w14:paraId="37E5D15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58  NZ  LYS A   4       1.326  -1.604   7.229  1.00  0.00           N  </w:t>
      </w:r>
    </w:p>
    <w:p w14:paraId="069C2A2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59  H   LYS A   4       0.243   3.193   1.705  1.00  0.00           H  </w:t>
      </w:r>
    </w:p>
    <w:p w14:paraId="300AF61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lastRenderedPageBreak/>
        <w:t xml:space="preserve">ATOM     60  HA  LYS A   4       0.042   4.125   4.410  1.00  0.00           H  </w:t>
      </w:r>
    </w:p>
    <w:p w14:paraId="2F8E850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1 1HB  LYS A   4      -0.190   1.739   3.748  1.00  0.00           H  </w:t>
      </w:r>
    </w:p>
    <w:p w14:paraId="09912BE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2 2HB  LYS A   4       1.511   1.697   3.304  1.00  0.00           H  </w:t>
      </w:r>
    </w:p>
    <w:p w14:paraId="214D89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3 1HG  LYS A   4       2.167   2.098   5.622  1.00  0.00           H  </w:t>
      </w:r>
    </w:p>
    <w:p w14:paraId="36B2B52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4 2HG  LYS A   4       0.469   2.253   6.097  1.00  0.00           H  </w:t>
      </w:r>
    </w:p>
    <w:p w14:paraId="00DC6CA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5 1HD  LYS A   4       0.046  -0.074   5.406  1.00  0.00           H  </w:t>
      </w:r>
    </w:p>
    <w:p w14:paraId="2340906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6 2HD  LYS A   4       1.729  -0.234   4.883  1.00  0.00           H  </w:t>
      </w:r>
    </w:p>
    <w:p w14:paraId="7EF02AB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7 1HE  LYS A   4       2.506   0.142   7.182  1.00  0.00           H  </w:t>
      </w:r>
    </w:p>
    <w:p w14:paraId="5EA474E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8 2HE  LYS A   4       0.844   0.387   7.725  1.00  0.00           H  </w:t>
      </w:r>
    </w:p>
    <w:p w14:paraId="6625BB3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69 1HZ  LYS A   4       1.601  -1.829   8.175  1.00  0.00           H  </w:t>
      </w:r>
    </w:p>
    <w:p w14:paraId="508C7CD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0 2HZ  LYS A   4       0.363  -1.875   7.086  1.00  0.00           H  </w:t>
      </w:r>
    </w:p>
    <w:p w14:paraId="389DCC4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1 3HZ  LYS A   4       1.916  -2.104   6.580  1.00  0.00           H  </w:t>
      </w:r>
    </w:p>
    <w:p w14:paraId="18B26B8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2  N   LYS A   5       3.051   4.128   3.075  1.00  0.00           N  </w:t>
      </w:r>
    </w:p>
    <w:p w14:paraId="0FD4DD1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3  CA  LYS A   5       4.382   4.709   3.206  1.00  0.00           C  </w:t>
      </w:r>
    </w:p>
    <w:p w14:paraId="7431644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4  C   LYS A   5       4.318   6.230   3.242  1.00  0.00           C  </w:t>
      </w:r>
    </w:p>
    <w:p w14:paraId="25E21F1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5  O   LYS A   5       5.090   6.877   3.950  1.00  0.00           O  </w:t>
      </w:r>
    </w:p>
    <w:p w14:paraId="6ECE861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6  CB  LYS A   5       5.283   4.247   2.060  1.00  0.00           C  </w:t>
      </w:r>
    </w:p>
    <w:p w14:paraId="03FB4C6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7  CG  LYS A   5       5.660   2.772   2.111  1.00  0.00           C  </w:t>
      </w:r>
    </w:p>
    <w:p w14:paraId="5AAE73F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8  CD  LYS A   5       6.512   2.378   0.914  1.00  0.00           C  </w:t>
      </w:r>
    </w:p>
    <w:p w14:paraId="71A3AA3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79  CE  LYS A   5       6.868   0.899   0.950  1.00  0.00           C  </w:t>
      </w:r>
    </w:p>
    <w:p w14:paraId="2EC4DD0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0  NZ  LYS A   5       7.676   0.492  -0.232  1.00  0.00           N  </w:t>
      </w:r>
    </w:p>
    <w:p w14:paraId="515F936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1  H   LYS A   5       2.824   3.600   2.245  1.00  0.00           H  </w:t>
      </w:r>
    </w:p>
    <w:p w14:paraId="5AA5E18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2  HA  LYS A   5       4.815   4.371   4.148  1.00  0.00           H  </w:t>
      </w:r>
    </w:p>
    <w:p w14:paraId="28C9EA7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3 1HB  LYS A   5       4.784   4.432   1.108  1.00  0.00           H  </w:t>
      </w:r>
    </w:p>
    <w:p w14:paraId="653472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4 2HB  LYS A   5       6.205   4.829   2.065  1.00  0.00           H  </w:t>
      </w:r>
    </w:p>
    <w:p w14:paraId="2813DD7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5 1HG  LYS A   5       6.218   2.571   3.026  1.00  0.00           H  </w:t>
      </w:r>
    </w:p>
    <w:p w14:paraId="1D23A78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6 2HG  LYS A   5       4.755   2.166   2.118  1.00  0.00           H  </w:t>
      </w:r>
    </w:p>
    <w:p w14:paraId="7BDE873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7 1HD  LYS A   5       5.966   2.590  -0.007  1.00  0.00           H  </w:t>
      </w:r>
    </w:p>
    <w:p w14:paraId="22F6F48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8 2HD  LYS A   5       7.431   2.963   0.913  1.00  0.00           H  </w:t>
      </w:r>
    </w:p>
    <w:p w14:paraId="77105A2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89 1HE  LYS A   5       7.436   0.684   1.854  1.00  0.00           H  </w:t>
      </w:r>
    </w:p>
    <w:p w14:paraId="495E71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0 2HE  LYS A   5       5.954   0.305   0.971  1.00  0.00           H  </w:t>
      </w:r>
    </w:p>
    <w:p w14:paraId="4733B5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1 1HZ  LYS A   5       7.890  -0.493  -0.170  1.00  0.00           H  </w:t>
      </w:r>
    </w:p>
    <w:p w14:paraId="25BA5C1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2 2HZ  LYS A   5       7.151   0.670  -1.076  1.00  0.00           H  </w:t>
      </w:r>
    </w:p>
    <w:p w14:paraId="796C731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3 3HZ  LYS A   5       8.535   1.023  -0.252  1.00  0.00           H  </w:t>
      </w:r>
    </w:p>
    <w:p w14:paraId="5087254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4  N   LEU A   6       3.393   6.797   2.474  1.00  0.00           N  </w:t>
      </w:r>
    </w:p>
    <w:p w14:paraId="6BAEB17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5  CA  LEU A   6       3.207   8.243   2.440  1.00  0.00           C  </w:t>
      </w:r>
    </w:p>
    <w:p w14:paraId="27DA3E4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6  C   LEU A   6       2.697   8.765   3.777  1.00  0.00           C  </w:t>
      </w:r>
    </w:p>
    <w:p w14:paraId="7A93F7F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7  O   LEU A   6       3.088   9.844   4.222  1.00  0.00           O  </w:t>
      </w:r>
    </w:p>
    <w:p w14:paraId="199BC3B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8  CB  LEU A   6       2.223   8.624   1.326  1.00  0.00           C  </w:t>
      </w:r>
    </w:p>
    <w:p w14:paraId="07AF7A4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 99  CG  LEU A   6       2.725   8.408  -0.107  1.00  0.00           C  </w:t>
      </w:r>
    </w:p>
    <w:p w14:paraId="71F2BDD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0  CD1 LEU A   6       1.592   8.678  -1.089  1.00  0.00           C  </w:t>
      </w:r>
    </w:p>
    <w:p w14:paraId="086B0A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1  CD2 LEU A   6       3.910   9.324  -0.374  1.00  0.00           C  </w:t>
      </w:r>
    </w:p>
    <w:p w14:paraId="0D72250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2  H   LEU A   6       2.804   6.211   1.900  1.00  0.00           H  </w:t>
      </w:r>
    </w:p>
    <w:p w14:paraId="6F04799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3  HA  LEU A   6       4.169   8.710   2.233  1.00  0.00           H  </w:t>
      </w:r>
    </w:p>
    <w:p w14:paraId="19B9076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4 1HB  LEU A   6       1.314   8.038   1.450  1.00  0.00           H  </w:t>
      </w:r>
    </w:p>
    <w:p w14:paraId="6A5D856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5 2HB  LEU A   6       1.969   9.678   1.433  1.00  0.00           H  </w:t>
      </w:r>
    </w:p>
    <w:p w14:paraId="20D4C1B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6  HG  LEU A   6       3.034   7.369  -0.232  1.00  0.00           H  </w:t>
      </w:r>
    </w:p>
    <w:p w14:paraId="1D17C9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7 1HD1 LEU A   6       1.949   8.524  -2.107  1.00  0.00           H  </w:t>
      </w:r>
    </w:p>
    <w:p w14:paraId="34A25B9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8 2HD1 LEU A   6       0.766   7.996  -0.887  1.00  0.00           H  </w:t>
      </w:r>
    </w:p>
    <w:p w14:paraId="53A01E6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09 3HD1 LEU A   6       1.251   9.706  -0.975  1.00  0.00           H  </w:t>
      </w:r>
    </w:p>
    <w:p w14:paraId="40BAFC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0 1HD2 LEU A   6       4.267   9.169  -1.393  1.00  0.00           H  </w:t>
      </w:r>
    </w:p>
    <w:p w14:paraId="6076C03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1 2HD2 LEU A   6       3.602  10.362  -0.251  1.00  0.00           H  </w:t>
      </w:r>
    </w:p>
    <w:p w14:paraId="46B859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2 3HD2 LEU A   6       4.711   9.097   0.329  1.00  0.00           H  </w:t>
      </w:r>
    </w:p>
    <w:p w14:paraId="29569E9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3  N   ILE A   7       1.822   7.993   4.413  1.00  0.00           N  </w:t>
      </w:r>
    </w:p>
    <w:p w14:paraId="7B0FE4C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4  CA  ILE A   7       1.356   8.311   5.757  1.00  0.00           C  </w:t>
      </w:r>
    </w:p>
    <w:p w14:paraId="2BC83D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5  C   ILE A   7       2.500   8.270   6.761  1.00  0.00           C  </w:t>
      </w:r>
    </w:p>
    <w:p w14:paraId="3BEA1D3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6  O   ILE A   7       2.636   9.163   7.598  1.00  0.00           O  </w:t>
      </w:r>
    </w:p>
    <w:p w14:paraId="1F6EFEC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7  CB  ILE A   7       0.249   7.337   6.199  1.00  0.00           C  </w:t>
      </w:r>
    </w:p>
    <w:p w14:paraId="002FE1B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8  CG1 ILE A   7      -1.012   7.543   5.355  1.00  0.00           C  </w:t>
      </w:r>
    </w:p>
    <w:p w14:paraId="47F22A4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19  CG2 ILE A   7      -0.060   7.518   7.677  1.00  0.00           C  </w:t>
      </w:r>
    </w:p>
    <w:p w14:paraId="304BC91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0  CD1 ILE A   7      -2.028   6.432   5.494  1.00  0.00           C  </w:t>
      </w:r>
    </w:p>
    <w:p w14:paraId="666F736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1  H   ILE A   7       1.471   7.165   3.953  1.00  0.00           H  </w:t>
      </w:r>
    </w:p>
    <w:p w14:paraId="5CAAA7F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2  HA  ILE A   7       0.944   9.320   5.750  1.00  0.00           H  </w:t>
      </w:r>
    </w:p>
    <w:p w14:paraId="19FA39A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3  HB  ILE A   7       0.577   6.312   6.029  1.00  0.00           H  </w:t>
      </w:r>
    </w:p>
    <w:p w14:paraId="2F8342E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4 1HG1 ILE A   7      -1.490   8.480   5.639  1.00  0.00           H  </w:t>
      </w:r>
    </w:p>
    <w:p w14:paraId="59AA02A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5 2HG1 ILE A   7      -0.737   7.623   4.303  1.00  0.00           H  </w:t>
      </w:r>
    </w:p>
    <w:p w14:paraId="6A3410F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6 1HG2 ILE A   7      -0.845   6.822   7.972  1.00  0.00           H  </w:t>
      </w:r>
    </w:p>
    <w:p w14:paraId="6A7AAC5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7 2HG2 ILE A   7       0.837   7.322   8.262  1.00  0.00           H  </w:t>
      </w:r>
    </w:p>
    <w:p w14:paraId="7F3267A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8 3HG2 ILE A   7      -0.395   8.540   7.856  1.00  0.00           H  </w:t>
      </w:r>
    </w:p>
    <w:p w14:paraId="4BC09BD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29 1HD1 ILE A   7      -2.893   6.649   4.866  1.00  0.00           H  </w:t>
      </w:r>
    </w:p>
    <w:p w14:paraId="3728275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0 2HD1 ILE A   7      -1.580   5.488   5.180  1.00  0.00           H  </w:t>
      </w:r>
    </w:p>
    <w:p w14:paraId="1A7A9F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1 3HD1 ILE A   7      -2.345   6.356   6.533  1.00  0.00           H  </w:t>
      </w:r>
    </w:p>
    <w:p w14:paraId="6D37A35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2  N   TYR A   8       3.321   7.229   6.673  1.00  0.00           N  </w:t>
      </w:r>
    </w:p>
    <w:p w14:paraId="0A82C94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3  CA  TYR A   8       4.521   7.128   7.494  1.00  0.00           C  </w:t>
      </w:r>
    </w:p>
    <w:p w14:paraId="566F8B5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4  C   TYR A   8       5.405   8.359   7.332  1.00  0.00           C  </w:t>
      </w:r>
    </w:p>
    <w:p w14:paraId="10427D4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5  O   TYR A   8       5.857   8.944   8.316  1.00  0.00           O  </w:t>
      </w:r>
    </w:p>
    <w:p w14:paraId="61CDB8E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6  CB  TYR A   8       5.305   5.862   7.143  1.00  0.00           C  </w:t>
      </w:r>
    </w:p>
    <w:p w14:paraId="2C3A7BA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7  CG  TYR A   8       6.625   5.739   7.872  1.00  0.00           C  </w:t>
      </w:r>
    </w:p>
    <w:p w14:paraId="5AA5E54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8  CD1 TYR A   8       6.692   5.048   9.073  1.00  0.00           C  </w:t>
      </w:r>
    </w:p>
    <w:p w14:paraId="295965B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39  CD2 TYR A   8       7.768   6.318   7.341  1.00  0.00           C  </w:t>
      </w:r>
    </w:p>
    <w:p w14:paraId="65A06C5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40  CE1 TYR A   8       7.897   4.935   9.739  1.00  0.00           C  </w:t>
      </w:r>
    </w:p>
    <w:p w14:paraId="5669CC7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41  CE2 TYR A   8       8.973   6.205   8.007  1.00  0.00           C  </w:t>
      </w:r>
    </w:p>
    <w:p w14:paraId="33D55F7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42  CZ  TYR A   8       9.039   5.518   9.201  1.00  0.00           C  </w:t>
      </w:r>
    </w:p>
    <w:p w14:paraId="1BBC7CE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43  OH  TYR A   8      10.240   5.406   9.864  1.00  0.00           O  </w:t>
      </w:r>
    </w:p>
    <w:p w14:paraId="29114D04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144  H   TYR A   8       3.108   6.489   6.020  1.00  0.00           H  </w:t>
      </w:r>
    </w:p>
    <w:p w14:paraId="17C45FC8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145  HA  TYR A   8       4.221   7.073   8.541  1.00  0.00           H  </w:t>
      </w:r>
    </w:p>
    <w:p w14:paraId="639B408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46 1HB  TYR A   8       4.703   4.984   7.379  1.00  0.00           H  </w:t>
      </w:r>
    </w:p>
    <w:p w14:paraId="5606DF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47 2HB  TYR A   8       5.506   5.844   6.072  1.00  0.00           H  </w:t>
      </w:r>
    </w:p>
    <w:p w14:paraId="60A69F3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48  HD1 TYR A   8       5.794   4.593   9.491  1.00  0.00           H  </w:t>
      </w:r>
    </w:p>
    <w:p w14:paraId="7336664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49  HD2 TYR A   8       7.715   6.862   6.398  1.00  0.00           H  </w:t>
      </w:r>
    </w:p>
    <w:p w14:paraId="08FFA51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0  HE1 TYR A   8       7.950   4.392  10.682  1.00  0.00           H  </w:t>
      </w:r>
    </w:p>
    <w:p w14:paraId="526C31D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1  HE2 TYR A   8       9.871   6.661   7.589  1.00  0.00           H  </w:t>
      </w:r>
    </w:p>
    <w:p w14:paraId="1BC1464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2  HH  TYR A   8      10.619   4.540   9.694  1.00  0.00           H  </w:t>
      </w:r>
    </w:p>
    <w:p w14:paraId="60B1A93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3  N   CYS A   9       5.647   8.747   6.085  1.00  0.00           N  </w:t>
      </w:r>
    </w:p>
    <w:p w14:paraId="1AB6AA1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4  CA  CYS A   9       6.481   9.906   5.791  1.00  0.00           C  </w:t>
      </w:r>
    </w:p>
    <w:p w14:paraId="6CA8ADF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5  C   CYS A   9       5.884  11.177   6.383  1.00  0.00           C  </w:t>
      </w:r>
    </w:p>
    <w:p w14:paraId="1E25D21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6  O   CYS A   9       6.593  11.988   6.978  1.00  0.00           O  </w:t>
      </w:r>
    </w:p>
    <w:p w14:paraId="2BFA7B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7  CB  CYS A   9       6.646  10.081   4.282  1.00  0.00           C  </w:t>
      </w:r>
    </w:p>
    <w:p w14:paraId="4354429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8  SG  CYS A   9       7.672   8.814   3.499  1.00  0.00           S  </w:t>
      </w:r>
    </w:p>
    <w:p w14:paraId="128C760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59  H   CYS A   9       5.243   8.225   5.320  1.00  0.00           H  </w:t>
      </w:r>
    </w:p>
    <w:p w14:paraId="3197A6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0  HA  CYS A   9       7.464   9.746   6.232  1.00  0.00           H  </w:t>
      </w:r>
    </w:p>
    <w:p w14:paraId="21D1032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1 1HB  CYS A   9       5.666  10.065   3.804  1.00  0.00           H  </w:t>
      </w:r>
    </w:p>
    <w:p w14:paraId="6A736B6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2 2HB  CYS A   9       7.095  11.053   4.075  1.00  0.00           H  </w:t>
      </w:r>
    </w:p>
    <w:p w14:paraId="68EB2B2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3  HG  CYS A   9       7.464   9.218   2.250  1.00  0.00           H  </w:t>
      </w:r>
    </w:p>
    <w:p w14:paraId="20E3328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4  N   ALA A  10       4.577  11.345   6.214  1.00  0.00           N  </w:t>
      </w:r>
    </w:p>
    <w:p w14:paraId="4715A00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5  CA  ALA A  10       3.874  12.494   6.773  1.00  0.00           C  </w:t>
      </w:r>
    </w:p>
    <w:p w14:paraId="23A947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6  C   ALA A  10       4.048  12.564   8.285  1.00  0.00           C  </w:t>
      </w:r>
    </w:p>
    <w:p w14:paraId="3039DE1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7  O   ALA A  10       4.303  13.632   8.841  1.00  0.00           O  </w:t>
      </w:r>
    </w:p>
    <w:p w14:paraId="370AD82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8  CB  ALA A  10       2.397  12.437   6.413  1.00  0.00           C  </w:t>
      </w:r>
    </w:p>
    <w:p w14:paraId="36130CF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69  H   ALA A  10       4.057  10.660   5.686  1.00  0.00           H  </w:t>
      </w:r>
    </w:p>
    <w:p w14:paraId="13E41294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170  HA  ALA A  10       4.308  13.397   6.345  1.00  0.00           H  </w:t>
      </w:r>
    </w:p>
    <w:p w14:paraId="2FA984D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171 1HB  ALA A  10       1.885  13.301   6.838  1.00  0.00           H  </w:t>
      </w:r>
    </w:p>
    <w:p w14:paraId="155B0E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72 2HB  ALA A  10       2.286  12.446   5.329  1.00  0.00           H  </w:t>
      </w:r>
    </w:p>
    <w:p w14:paraId="6159FD2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73 3HB  ALA A  10       1.959  11.524   6.814  1.00  0.00           H  </w:t>
      </w:r>
    </w:p>
    <w:p w14:paraId="5451E92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74  N   PHE A  11       3.910  11.419   8.945  1.00  0.00           N  </w:t>
      </w:r>
    </w:p>
    <w:p w14:paraId="656A86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75  CA  PHE A  11       4.153  11.328  10.380  1.00  0.00           C  </w:t>
      </w:r>
    </w:p>
    <w:p w14:paraId="42B7276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76  C   PHE A  11       5.564  11.781  10.729  1.00  0.00           C  </w:t>
      </w:r>
    </w:p>
    <w:p w14:paraId="076F962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77  O   PHE A  11       5.768  12.527  11.687  1.00  0.00           O  </w:t>
      </w:r>
    </w:p>
    <w:p w14:paraId="5EDF1F3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78  CB  PHE A  11       3.935   9.895  10.869  1.00  0.00           C  </w:t>
      </w:r>
    </w:p>
    <w:p w14:paraId="30BC854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79  CG  PHE A  11       4.069   9.735  12.356  1.00  0.00           C  </w:t>
      </w:r>
    </w:p>
    <w:p w14:paraId="4B51AC8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0  CD1 PHE A  11       2.944   9.679  13.166  1.00  0.00           C  </w:t>
      </w:r>
    </w:p>
    <w:p w14:paraId="1755095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1  CD2 PHE A  11       5.319   9.642  12.949  1.00  0.00           C  </w:t>
      </w:r>
    </w:p>
    <w:p w14:paraId="34552FD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2  CE1 PHE A  11       3.066   9.532  14.535  1.00  0.00           C  </w:t>
      </w:r>
    </w:p>
    <w:p w14:paraId="4318488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3  CE2 PHE A  11       5.444   9.493  14.317  1.00  0.00           C  </w:t>
      </w:r>
    </w:p>
    <w:p w14:paraId="15A2661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4  CZ  PHE A  11       4.315   9.439  15.110  1.00  0.00           C  </w:t>
      </w:r>
    </w:p>
    <w:p w14:paraId="12324E8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5  H   PHE A  11       3.629  10.591   8.440  1.00  0.00           H  </w:t>
      </w:r>
    </w:p>
    <w:p w14:paraId="2EFC4FC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6  HA  PHE A  11       3.446  11.982  10.893  1.00  0.00           H  </w:t>
      </w:r>
    </w:p>
    <w:p w14:paraId="208DC6A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7 1HB  PHE A  11       2.941   9.558  10.578  1.00  0.00           H  </w:t>
      </w:r>
    </w:p>
    <w:p w14:paraId="7A0BFA4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8 2HB  PHE A  11       4.657   9.234  10.390  1.00  0.00           H  </w:t>
      </w:r>
    </w:p>
    <w:p w14:paraId="388DFD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89  HD1 PHE A  11       1.956   9.751  12.711  1.00  0.00           H  </w:t>
      </w:r>
    </w:p>
    <w:p w14:paraId="3A419F9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0  HD2 PHE A  11       6.210   9.685  12.322  1.00  0.00           H  </w:t>
      </w:r>
    </w:p>
    <w:p w14:paraId="02932F4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1  HE1 PHE A  11       2.174   9.489  15.159  1.00  0.00           H  </w:t>
      </w:r>
    </w:p>
    <w:p w14:paraId="63899A1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2  HE2 PHE A  11       6.432   9.421  14.770  1.00  0.00           H  </w:t>
      </w:r>
    </w:p>
    <w:p w14:paraId="30E898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3  HZ  PHE A  11       4.412   9.324  16.189  1.00  0.00           H  </w:t>
      </w:r>
    </w:p>
    <w:p w14:paraId="6624EB4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4  N   ARG A  12       6.537  11.325   9.947  1.00  0.00           N  </w:t>
      </w:r>
    </w:p>
    <w:p w14:paraId="3163909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5  CA  ARG A  12       7.935  11.666  10.185  1.00  0.00           C  </w:t>
      </w:r>
    </w:p>
    <w:p w14:paraId="53AF8DE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6  C   ARG A  12       8.158  13.170  10.093  1.00  0.00           C  </w:t>
      </w:r>
    </w:p>
    <w:p w14:paraId="10E2EF7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7  O   ARG A  12       8.957  13.735  10.840  1.00  0.00           O  </w:t>
      </w:r>
    </w:p>
    <w:p w14:paraId="6D08A1C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8  CB  ARG A  12       8.836  10.960   9.182  1.00  0.00           C  </w:t>
      </w:r>
    </w:p>
    <w:p w14:paraId="7F34614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199  CG  ARG A  12      10.320  11.243   9.347  1.00  0.00           C  </w:t>
      </w:r>
    </w:p>
    <w:p w14:paraId="1784F45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0  CD  ARG A  12      10.828  10.768  10.660  1.00  0.00           C  </w:t>
      </w:r>
    </w:p>
    <w:p w14:paraId="629E070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1  NE  ARG A  12      10.750   9.321  10.780  1.00  0.00           N  </w:t>
      </w:r>
    </w:p>
    <w:p w14:paraId="63800FC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2  CZ  ARG A  12      11.023   8.632  11.905  1.00  0.00           C  </w:t>
      </w:r>
    </w:p>
    <w:p w14:paraId="42E916C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3  NH1 ARG A  12      11.390   9.269  12.994  1.00  0.00           N  </w:t>
      </w:r>
    </w:p>
    <w:p w14:paraId="031BF54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4  NH2 ARG A  12      10.922   7.314  11.913  1.00  0.00           N  </w:t>
      </w:r>
    </w:p>
    <w:p w14:paraId="629DCA4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5  H   ARG A  12       6.302  10.727   9.168  1.00  0.00           H  </w:t>
      </w:r>
    </w:p>
    <w:p w14:paraId="5A671BE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6  HA  ARG A  12       8.205  11.335  11.188  1.00  0.00           H  </w:t>
      </w:r>
    </w:p>
    <w:p w14:paraId="40A670A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7 1HB  ARG A  12       8.695   9.883   9.261  1.00  0.00           H  </w:t>
      </w:r>
    </w:p>
    <w:p w14:paraId="4C3C29D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8 2HB  ARG A  12       8.554  11.254   8.171  1.00  0.00           H  </w:t>
      </w:r>
    </w:p>
    <w:p w14:paraId="3B1E8E1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09 1HG  ARG A  12      10.877  10.734   8.560  1.00  0.00           H  </w:t>
      </w:r>
    </w:p>
    <w:p w14:paraId="1E3D4EB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0 2HG  ARG A  12      10.496  12.317   9.279  1.00  0.00           H  </w:t>
      </w:r>
    </w:p>
    <w:p w14:paraId="310268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1 1HD  ARG A  12      11.870  11.064  10.776  1.00  0.00           H  </w:t>
      </w:r>
    </w:p>
    <w:p w14:paraId="446A074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2 2HD  ARG A  12      10.234  11.209  11.460  1.00  0.00           H  </w:t>
      </w:r>
    </w:p>
    <w:p w14:paraId="32A7278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3  HE  ARG A  12      10.471   8.796   9.962  1.00  0.00           H  </w:t>
      </w:r>
    </w:p>
    <w:p w14:paraId="51A4715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4 1HH1 ARG A  12      11.467  10.277  12.988  1.00  0.00           H  </w:t>
      </w:r>
    </w:p>
    <w:p w14:paraId="2C9CBD6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5 2HH1 ARG A  12      11.595   8.752  13.837  1.00  0.00           H  </w:t>
      </w:r>
    </w:p>
    <w:p w14:paraId="141B8F2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6 1HH2 ARG A  12      10.640   6.823  11.075  1.00  0.00           H  </w:t>
      </w:r>
    </w:p>
    <w:p w14:paraId="004FD0D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7 2HH2 ARG A  12      11.127   6.797  12.755  1.00  0.00           H  </w:t>
      </w:r>
    </w:p>
    <w:p w14:paraId="110BA3B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8  N   VAL A  13       7.447  13.813   9.174  1.00  0.00           N  </w:t>
      </w:r>
    </w:p>
    <w:p w14:paraId="06958F7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19  CA  VAL A  13       7.496  15.265   9.045  1.00  0.00           C  </w:t>
      </w:r>
    </w:p>
    <w:p w14:paraId="32AE59A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20  C   VAL A  13       7.088  15.947  10.344  1.00  0.00           C  </w:t>
      </w:r>
    </w:p>
    <w:p w14:paraId="65B1296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21  O   VAL A  13       7.719  16.912  10.775  1.00  0.00           O  </w:t>
      </w:r>
    </w:p>
    <w:p w14:paraId="588DE4A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22  CB  VAL A  13       6.567  15.732   7.909  1.00  0.00           C  </w:t>
      </w:r>
    </w:p>
    <w:p w14:paraId="568AAAA5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23  CG1 VAL A  13       6.417  17.246   7.932  1.00  0.00           C  </w:t>
      </w:r>
    </w:p>
    <w:p w14:paraId="20C16811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24  CG2 VAL A  13       7.113  15.265   6.568  1.00  0.00           C  </w:t>
      </w:r>
    </w:p>
    <w:p w14:paraId="36C20BC6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25  H   VAL A  13       6.858  13.284   8.547  1.00  0.00           H  </w:t>
      </w:r>
    </w:p>
    <w:p w14:paraId="4D4A7C3A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26  HA  VAL A  13       8.519  15.557   8.803  1.00  0.00           H  </w:t>
      </w:r>
    </w:p>
    <w:p w14:paraId="3D8C99FB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27  HB  VAL A  13       5.575  15.309   8.066  1.00  0.00           H  </w:t>
      </w:r>
    </w:p>
    <w:p w14:paraId="55FC1503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28 1HG1 VAL A  13       5.757  17.559   7.123  1.00  0.00           H  </w:t>
      </w:r>
    </w:p>
    <w:p w14:paraId="42BF0455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29 2HG1 VAL A  13       5.991  17.555   8.887  1.00  0.00           H  </w:t>
      </w:r>
    </w:p>
    <w:p w14:paraId="35160E77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30 3HG1 VAL A  13       7.395  17.711   7.802  1.00  0.00           H  </w:t>
      </w:r>
    </w:p>
    <w:p w14:paraId="2A35C00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31 1HG2 VAL A  13       6.451  15.598   5.770  1.00  0.00           H  </w:t>
      </w:r>
    </w:p>
    <w:p w14:paraId="6B157DE0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32 2HG2 VAL A  13       8.108  15.684   6.414  1.00  0.00           H  </w:t>
      </w:r>
    </w:p>
    <w:p w14:paraId="328ADB55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33 3HG2 VAL A  13       7.173  14.176   6.559  1.00  0.00           H  </w:t>
      </w:r>
    </w:p>
    <w:p w14:paraId="140D278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34  N   PHE A  14       6.028  15.440  10.965  1.00  0.00           N  </w:t>
      </w:r>
    </w:p>
    <w:p w14:paraId="57B1D26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35  CA  PHE A  14       5.568  15.962  12.246  1.00  0.00           C  </w:t>
      </w:r>
    </w:p>
    <w:p w14:paraId="5BE1EF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36  C   PHE A  14       6.533  15.597  13.368  1.00  0.00           C  </w:t>
      </w:r>
    </w:p>
    <w:p w14:paraId="05B63D1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37  O   PHE A  14       6.768  16.390  14.279  1.00  0.00           O  </w:t>
      </w:r>
    </w:p>
    <w:p w14:paraId="3B5152C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38  CB  PHE A  14       4.173  15.425  12.572  1.00  0.00           C  </w:t>
      </w:r>
    </w:p>
    <w:p w14:paraId="39E1461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39  CG  PHE A  14       3.077  16.056  11.762  1.00  0.00           C  </w:t>
      </w:r>
    </w:p>
    <w:p w14:paraId="124B3AE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0  CD1 PHE A  14       2.514  15.383  10.688  1.00  0.00           C  </w:t>
      </w:r>
    </w:p>
    <w:p w14:paraId="6B2043A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1  CD2 PHE A  14       2.607  17.323  12.071  1.00  0.00           C  </w:t>
      </w:r>
    </w:p>
    <w:p w14:paraId="4FD0484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2  CE1 PHE A  14       1.505  15.962   9.941  1.00  0.00           C  </w:t>
      </w:r>
    </w:p>
    <w:p w14:paraId="04722B0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3  CE2 PHE A  14       1.598  17.904  11.327  1.00  0.00           C  </w:t>
      </w:r>
    </w:p>
    <w:p w14:paraId="2AE8A35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4  CZ  PHE A  14       1.047  17.222  10.261  1.00  0.00           C  </w:t>
      </w:r>
    </w:p>
    <w:p w14:paraId="39CE78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5  H   PHE A  14       5.528  14.673  10.538  1.00  0.00           H  </w:t>
      </w:r>
    </w:p>
    <w:p w14:paraId="40EFB0B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6  HA  PHE A  14       5.517  17.049  12.179  1.00  0.00           H  </w:t>
      </w:r>
    </w:p>
    <w:p w14:paraId="465A32C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7 1HB  PHE A  14       4.148  14.350  12.400  1.00  0.00           H  </w:t>
      </w:r>
    </w:p>
    <w:p w14:paraId="0D5A79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8 2HB  PHE A  14       3.956  15.593  13.626  1.00  0.00           H  </w:t>
      </w:r>
    </w:p>
    <w:p w14:paraId="62F1E7F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49  HD1 PHE A  14       2.875  14.385  10.436  1.00  0.00           H  </w:t>
      </w:r>
    </w:p>
    <w:p w14:paraId="755E1CD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0  HD2 PHE A  14       3.042  17.862  12.913  1.00  0.00           H  </w:t>
      </w:r>
    </w:p>
    <w:p w14:paraId="36846F7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1  HE1 PHE A  14       1.072  15.422   9.100  1.00  0.00           H  </w:t>
      </w:r>
    </w:p>
    <w:p w14:paraId="11B4231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2  HE2 PHE A  14       1.237  18.901  11.581  1.00  0.00           H  </w:t>
      </w:r>
    </w:p>
    <w:p w14:paraId="46B2BF1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3  HZ  PHE A  14       0.253  17.680   9.672  1.00  0.00           H  </w:t>
      </w:r>
    </w:p>
    <w:p w14:paraId="52597C6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4  N   ASP A  15       7.089  14.393  13.294  1.00  0.00           N  </w:t>
      </w:r>
    </w:p>
    <w:p w14:paraId="4E05FA8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5  CA  ASP A  15       8.012  13.912  14.316  1.00  0.00           C  </w:t>
      </w:r>
    </w:p>
    <w:p w14:paraId="5668934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6  C   ASP A  15       9.384  14.554  14.165  1.00  0.00           C  </w:t>
      </w:r>
    </w:p>
    <w:p w14:paraId="04E64E1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7  O   ASP A  15      10.306  13.950  13.617  1.00  0.00           O  </w:t>
      </w:r>
    </w:p>
    <w:p w14:paraId="124F105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8  CB  ASP A  15       8.144  12.389  14.245  1.00  0.00           C  </w:t>
      </w:r>
    </w:p>
    <w:p w14:paraId="7E32ABB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59  CG  ASP A  15       8.933  11.808  15.411  1.00  0.00           C  </w:t>
      </w:r>
    </w:p>
    <w:p w14:paraId="78F2DB6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0  OD1 ASP A  15       9.339  12.562  16.263  1.00  0.00           O  </w:t>
      </w:r>
    </w:p>
    <w:p w14:paraId="17D800B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1  OD2 ASP A  15       9.122  10.615  15.438  1.00  0.00           O  </w:t>
      </w:r>
    </w:p>
    <w:p w14:paraId="54A067E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2  H   ASP A  15       6.867  13.795  12.511  1.00  0.00           H  </w:t>
      </w:r>
    </w:p>
    <w:p w14:paraId="28BE4F8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3  HA  ASP A  15       7.615  14.182  15.295  1.00  0.00           H  </w:t>
      </w:r>
    </w:p>
    <w:p w14:paraId="27FD9C4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4 1HB  ASP A  15       7.151  11.937  14.236  1.00  0.00           H  </w:t>
      </w:r>
    </w:p>
    <w:p w14:paraId="4761060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5 2HB  ASP A  15       8.639  12.109  13.315  1.00  0.00           H  </w:t>
      </w:r>
    </w:p>
    <w:p w14:paraId="70319A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6  N   VAL A  16       9.514  15.783  14.654  1.00  0.00           N  </w:t>
      </w:r>
    </w:p>
    <w:p w14:paraId="3A125D0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7  CA  VAL A  16      10.721  16.572  14.434  1.00  0.00           C  </w:t>
      </w:r>
    </w:p>
    <w:p w14:paraId="6D86CB9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8  C   VAL A  16      11.909  15.980  15.181  1.00  0.00           C  </w:t>
      </w:r>
    </w:p>
    <w:p w14:paraId="673D9D6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69  O   VAL A  16      12.989  15.811  14.615  1.00  0.00           O  </w:t>
      </w:r>
    </w:p>
    <w:p w14:paraId="41CD27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70  CB  VAL A  16      10.500  18.025  14.893  1.00  0.00           C  </w:t>
      </w:r>
    </w:p>
    <w:p w14:paraId="766B8FD8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1  CG1 VAL A  16      11.804  18.807  14.832  1.00  0.00           C  </w:t>
      </w:r>
    </w:p>
    <w:p w14:paraId="177A3DB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2  CG2 VAL A  16       9.435  18.685  14.031  1.00  0.00           C  </w:t>
      </w:r>
    </w:p>
    <w:p w14:paraId="479F67A2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3  H   VAL A  16       8.758  16.181  15.192  1.00  0.00           H  </w:t>
      </w:r>
    </w:p>
    <w:p w14:paraId="495781E0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4  HA  VAL A  16      10.944  16.572  13.366  1.00  0.00           H  </w:t>
      </w:r>
    </w:p>
    <w:p w14:paraId="3D1E47EA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5  HB  VAL A  16      10.176  18.022  15.934  1.00  0.00           H  </w:t>
      </w:r>
    </w:p>
    <w:p w14:paraId="4DB9B82B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6 1HG1 VAL A  16      11.630  19.832  15.160  1.00  0.00           H  </w:t>
      </w:r>
    </w:p>
    <w:p w14:paraId="68DB337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7 2HG1 VAL A  16      12.541  18.337  15.484  1.00  0.00           H  </w:t>
      </w:r>
    </w:p>
    <w:p w14:paraId="3C535BD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8 3HG1 VAL A  16      12.177  18.813  13.808  1.00  0.00           H  </w:t>
      </w:r>
    </w:p>
    <w:p w14:paraId="64F8071F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79 1HG2 VAL A  16       9.284  19.712  14.362  1.00  0.00           H  </w:t>
      </w:r>
    </w:p>
    <w:p w14:paraId="1A36284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80 2HG2 VAL A  16       9.757  18.682  12.989  1.00  0.00           H  </w:t>
      </w:r>
    </w:p>
    <w:p w14:paraId="2AB4C500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281 3HG2 VAL A  16       8.499  18.133  14.123  1.00  0.00           H  </w:t>
      </w:r>
    </w:p>
    <w:p w14:paraId="73F65F3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82  N   ASP A  17      11.704  15.668  16.456  1.00  0.00           N  </w:t>
      </w:r>
    </w:p>
    <w:p w14:paraId="4DAFFFD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83  CA  ASP A  17      12.788  15.215  17.319  1.00  0.00           C  </w:t>
      </w:r>
    </w:p>
    <w:p w14:paraId="73F60DB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84  C   ASP A  17      12.981  13.708  17.216  1.00  0.00           C  </w:t>
      </w:r>
    </w:p>
    <w:p w14:paraId="41789A3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85  O   ASP A  17      13.872  13.142  17.850  1.00  0.00           O  </w:t>
      </w:r>
    </w:p>
    <w:p w14:paraId="4AC20D1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86  CB  ASP A  17      12.514  15.603  18.774  1.00  0.00           C  </w:t>
      </w:r>
    </w:p>
    <w:p w14:paraId="117C4F7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87  CG  ASP A  17      11.333  14.854  19.374  1.00  0.00           C  </w:t>
      </w:r>
    </w:p>
    <w:p w14:paraId="69027A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88  OD1 ASP A  17      10.834  13.959  18.733  1.00  0.00           O  </w:t>
      </w:r>
    </w:p>
    <w:p w14:paraId="1F207A4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89  OD2 ASP A  17      10.940  15.183  20.468  1.00  0.00           O  </w:t>
      </w:r>
    </w:p>
    <w:p w14:paraId="3BFFA9D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0  H   ASP A  17      10.772  15.747  16.838  1.00  0.00           H  </w:t>
      </w:r>
    </w:p>
    <w:p w14:paraId="5A248CB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1  HA  ASP A  17      13.711  15.699  16.997  1.00  0.00           H  </w:t>
      </w:r>
    </w:p>
    <w:p w14:paraId="4736B4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2 1HB  ASP A  17      13.399  15.400  19.378  1.00  0.00           H  </w:t>
      </w:r>
    </w:p>
    <w:p w14:paraId="18AAF39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3 2HB  ASP A  17      12.316  16.673  18.834  1.00  0.00           H  </w:t>
      </w:r>
    </w:p>
    <w:p w14:paraId="714EFDF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4  N   ASN A  18      12.140  13.062  16.415  1.00  0.00           N  </w:t>
      </w:r>
    </w:p>
    <w:p w14:paraId="7E726D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5  CA  ASN A  18      12.330  11.656  16.078  1.00  0.00           C  </w:t>
      </w:r>
    </w:p>
    <w:p w14:paraId="06D1A16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6  C   ASN A  18      12.320  10.785  17.328  1.00  0.00           C  </w:t>
      </w:r>
    </w:p>
    <w:p w14:paraId="3328824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7  O   ASN A  18      13.312  10.130  17.647  1.00  0.00           O  </w:t>
      </w:r>
    </w:p>
    <w:p w14:paraId="341A52D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8  CB  ASN A  18      13.619  11.462  15.302  1.00  0.00           C  </w:t>
      </w:r>
    </w:p>
    <w:p w14:paraId="70E961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299  CG  ASN A  18      13.588  12.128  13.954  1.00  0.00           C  </w:t>
      </w:r>
    </w:p>
    <w:p w14:paraId="444CFE2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0  OD1 ASN A  18      12.686  11.881  13.146  1.00  0.00           O  </w:t>
      </w:r>
    </w:p>
    <w:p w14:paraId="58BE010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1  ND2 ASN A  18      14.556  12.970  13.696  1.00  0.00           N  </w:t>
      </w:r>
    </w:p>
    <w:p w14:paraId="0C3AE0A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2  H   ASN A  18      11.350  13.559  16.028  1.00  0.00           H  </w:t>
      </w:r>
    </w:p>
    <w:p w14:paraId="49C968D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3  HA  ASN A  18      11.495  11.334  15.453  1.00  0.00           H  </w:t>
      </w:r>
    </w:p>
    <w:p w14:paraId="4EC7075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4 1HB  ASN A  18      14.454  11.866  15.875  1.00  0.00           H  </w:t>
      </w:r>
    </w:p>
    <w:p w14:paraId="4470B61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5 2HB  ASN A  18      13.803  10.396  15.163  1.00  0.00           H  </w:t>
      </w:r>
    </w:p>
    <w:p w14:paraId="33079B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6 1HD2 ASN A  18      14.587  13.443  12.815  1.00  0.00           H  </w:t>
      </w:r>
    </w:p>
    <w:p w14:paraId="45DAE3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7 2HD2 ASN A  18      15.266  13.140  14.380  1.00  0.00           H  </w:t>
      </w:r>
    </w:p>
    <w:p w14:paraId="7950C1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8  N   ASP A  19      11.193  10.782  18.032  1.00  0.00           N  </w:t>
      </w:r>
    </w:p>
    <w:p w14:paraId="2A09C80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09  CA  ASP A  19      11.007   9.895  19.174  1.00  0.00           C  </w:t>
      </w:r>
    </w:p>
    <w:p w14:paraId="544BFEC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0  C   ASP A  19       9.805   8.982  18.972  1.00  0.00           C  </w:t>
      </w:r>
    </w:p>
    <w:p w14:paraId="0279D54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1  O   ASP A  19       9.404   8.256  19.883  1.00  0.00           O  </w:t>
      </w:r>
    </w:p>
    <w:p w14:paraId="16F825D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2  CB  ASP A  19      10.827  10.707  20.460  1.00  0.00           C  </w:t>
      </w:r>
    </w:p>
    <w:p w14:paraId="48CF83A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3  CG  ASP A  19       9.491  11.435  20.519  1.00  0.00           C  </w:t>
      </w:r>
    </w:p>
    <w:p w14:paraId="5BFAFF3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4  OD1 ASP A  19       8.724  11.304  19.595  1.00  0.00           O  </w:t>
      </w:r>
    </w:p>
    <w:p w14:paraId="471D3DB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5  OD2 ASP A  19       9.251  12.115  21.488  1.00  0.00           O  </w:t>
      </w:r>
    </w:p>
    <w:p w14:paraId="47D473E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6  H   ASP A  19      10.447  11.409  17.769  1.00  0.00           H  </w:t>
      </w:r>
    </w:p>
    <w:p w14:paraId="3C7080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7  HA  ASP A  19      11.895   9.272  19.277  1.00  0.00           H  </w:t>
      </w:r>
    </w:p>
    <w:p w14:paraId="42F8BF1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8 1HB  ASP A  19      10.902  10.045  21.322  1.00  0.00           H  </w:t>
      </w:r>
    </w:p>
    <w:p w14:paraId="5BC75FE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19 2HB  ASP A  19      11.629  11.442  20.541  1.00  0.00           H  </w:t>
      </w:r>
    </w:p>
    <w:p w14:paraId="0AB7ABA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0  N   GLY A  20       9.233   9.021  17.774  1.00  0.00           N  </w:t>
      </w:r>
    </w:p>
    <w:p w14:paraId="434164C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1  CA  GLY A  20       8.212   8.057  17.379  1.00  0.00           C  </w:t>
      </w:r>
    </w:p>
    <w:p w14:paraId="3EC5410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2  C   GLY A  20       6.817   8.560  17.726  1.00  0.00           C  </w:t>
      </w:r>
    </w:p>
    <w:p w14:paraId="305D601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3  O   GLY A  20       5.821   7.886  17.462  1.00  0.00           O  </w:t>
      </w:r>
    </w:p>
    <w:p w14:paraId="093D5B4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4  H   GLY A  20       9.512   9.738  17.119  1.00  0.00           H  </w:t>
      </w:r>
    </w:p>
    <w:p w14:paraId="11E3A0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5 1HA  GLY A  20       8.281   7.873  16.307  1.00  0.00           H  </w:t>
      </w:r>
    </w:p>
    <w:p w14:paraId="649951D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6 2HA  GLY A  20       8.396   7.108  17.881  1.00  0.00           H  </w:t>
      </w:r>
    </w:p>
    <w:p w14:paraId="68E66CC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7  N   GLU A  21       6.751   9.747  18.320  1.00  0.00           N  </w:t>
      </w:r>
    </w:p>
    <w:p w14:paraId="6AE7811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8  CA  GLU A  21       5.478  10.335  18.718  1.00  0.00           C  </w:t>
      </w:r>
    </w:p>
    <w:p w14:paraId="4E50C3D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29  C   GLU A  21       5.400  11.803  18.319  1.00  0.00           C  </w:t>
      </w:r>
    </w:p>
    <w:p w14:paraId="0B7629F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0  O   GLU A  21       6.415  12.499  18.278  1.00  0.00           O  </w:t>
      </w:r>
    </w:p>
    <w:p w14:paraId="4F356D5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1  CB  GLU A  21       5.275  10.195  20.228  1.00  0.00           C  </w:t>
      </w:r>
    </w:p>
    <w:p w14:paraId="4FB025F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2  CG  GLU A  21       5.280   8.760  20.734  1.00  0.00           C  </w:t>
      </w:r>
    </w:p>
    <w:p w14:paraId="33ADC85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3  CD  GLU A  21       4.072   7.980  20.293  1.00  0.00           C  </w:t>
      </w:r>
    </w:p>
    <w:p w14:paraId="2CEB168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4  OE1 GLU A  21       3.089   8.590  19.946  1.00  0.00           O  </w:t>
      </w:r>
    </w:p>
    <w:p w14:paraId="51CD2FD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5  OE2 GLU A  21       4.132   6.773  20.303  1.00  0.00           O  </w:t>
      </w:r>
    </w:p>
    <w:p w14:paraId="47B0ED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6  H   GLU A  21       7.605  10.254  18.500  1.00  0.00           H  </w:t>
      </w:r>
    </w:p>
    <w:p w14:paraId="69A548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7  HA  GLU A  21       4.675   9.801  18.207  1.00  0.00           H  </w:t>
      </w:r>
    </w:p>
    <w:p w14:paraId="04DB9D2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8 1HB  GLU A  21       6.062  10.737  20.753  1.00  0.00           H  </w:t>
      </w:r>
    </w:p>
    <w:p w14:paraId="78280F7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39 2HB  GLU A  21       4.323  10.646  20.511  1.00  0.00           H  </w:t>
      </w:r>
    </w:p>
    <w:p w14:paraId="33E7556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0 1HG  GLU A  21       6.175   8.259  20.366  1.00  0.00           H  </w:t>
      </w:r>
    </w:p>
    <w:p w14:paraId="4CC50BC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1 2HG  GLU A  21       5.323   8.769  21.822  1.00  0.00           H  </w:t>
      </w:r>
    </w:p>
    <w:p w14:paraId="3E62326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2  N   ILE A  22       4.191  12.268  18.025  1.00  0.00           N  </w:t>
      </w:r>
    </w:p>
    <w:p w14:paraId="58337F9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3  CA  ILE A  22       3.966  13.673  17.709  1.00  0.00           C  </w:t>
      </w:r>
    </w:p>
    <w:p w14:paraId="4AB2A13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4  C   ILE A  22       3.505  14.448  18.937  1.00  0.00           C  </w:t>
      </w:r>
    </w:p>
    <w:p w14:paraId="41DFA14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5  O   ILE A  22       2.464  14.143  19.519  1.00  0.00           O  </w:t>
      </w:r>
    </w:p>
    <w:p w14:paraId="3B3A387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6  CB  ILE A  22       2.925  13.824  16.585  1.00  0.00           C  </w:t>
      </w:r>
    </w:p>
    <w:p w14:paraId="4396199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7  CG1 ILE A  22       3.409  13.126  15.311  1.00  0.00           C  </w:t>
      </w:r>
    </w:p>
    <w:p w14:paraId="7061355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8  CG2 ILE A  22       2.641  15.293  16.316  1.00  0.00           C  </w:t>
      </w:r>
    </w:p>
    <w:p w14:paraId="5C48F36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49  CD1 ILE A  22       2.348  13.002  14.241  1.00  0.00           C  </w:t>
      </w:r>
    </w:p>
    <w:p w14:paraId="75AE55F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0  H   ILE A  22       3.407  11.631  18.021  1.00  0.00           H  </w:t>
      </w:r>
    </w:p>
    <w:p w14:paraId="3C24AA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1  HA  ILE A  22       4.906  14.105  17.367  1.00  0.00           H  </w:t>
      </w:r>
    </w:p>
    <w:p w14:paraId="65A4BBC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2  HB  ILE A  22       1.998  13.333  16.880  1.00  0.00           H  </w:t>
      </w:r>
    </w:p>
    <w:p w14:paraId="7BC3DF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3 1HG1 ILE A  22       4.253  13.675  14.894  1.00  0.00           H  </w:t>
      </w:r>
    </w:p>
    <w:p w14:paraId="24541D8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4 2HG1 ILE A  22       3.763  12.124  15.557  1.00  0.00           H  </w:t>
      </w:r>
    </w:p>
    <w:p w14:paraId="49FCA4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5 1HG2 ILE A  22       1.904  15.381  15.518  1.00  0.00           H  </w:t>
      </w:r>
    </w:p>
    <w:p w14:paraId="7C51A66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6 2HG2 ILE A  22       2.255  15.761  17.220  1.00  0.00           H  </w:t>
      </w:r>
    </w:p>
    <w:p w14:paraId="6369448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7 3HG2 ILE A  22       3.563  15.792  16.014  1.00  0.00           H  </w:t>
      </w:r>
    </w:p>
    <w:p w14:paraId="58771F7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8 1HD1 ILE A  22       2.767  12.497  13.370  1.00  0.00           H  </w:t>
      </w:r>
    </w:p>
    <w:p w14:paraId="6D00424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59 2HD1 ILE A  22       1.508  12.424  14.627  1.00  0.00           H  </w:t>
      </w:r>
    </w:p>
    <w:p w14:paraId="3DFB49E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0 3HD1 ILE A  22       2.005  13.995  13.954  1.00  0.00           H  </w:t>
      </w:r>
    </w:p>
    <w:p w14:paraId="6C4FE27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1  N   THR A  23       4.286  15.450  19.326  1.00  0.00           N  </w:t>
      </w:r>
    </w:p>
    <w:p w14:paraId="4FB0A3A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2  CA  THR A  23       3.946  16.285  20.471  1.00  0.00           C  </w:t>
      </w:r>
    </w:p>
    <w:p w14:paraId="46826F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3  C   THR A  23       3.088  17.472  20.053  1.00  0.00           C  </w:t>
      </w:r>
    </w:p>
    <w:p w14:paraId="150E491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4  O   THR A  23       2.907  17.731  18.863  1.00  0.00           O  </w:t>
      </w:r>
    </w:p>
    <w:p w14:paraId="6016186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5  CB  THR A  23       5.214  16.790  21.185  1.00  0.00           C  </w:t>
      </w:r>
    </w:p>
    <w:p w14:paraId="4AB3BB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6  OG1 THR A  23       5.929  17.682  20.320  1.00  0.00           O  </w:t>
      </w:r>
    </w:p>
    <w:p w14:paraId="6C36B0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7  CG2 THR A  23       6.115  15.623  21.560  1.00  0.00           C  </w:t>
      </w:r>
    </w:p>
    <w:p w14:paraId="0927CD8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8  H   THR A  23       5.136  15.638  18.814  1.00  0.00           H  </w:t>
      </w:r>
    </w:p>
    <w:p w14:paraId="57059AB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69  HA  THR A  23       3.371  15.686  21.178  1.00  0.00           H  </w:t>
      </w:r>
    </w:p>
    <w:p w14:paraId="0D0D98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0  HB  THR A  23       4.933  17.330  22.089  1.00  0.00           H  </w:t>
      </w:r>
    </w:p>
    <w:p w14:paraId="5DA9ED0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1  HG1 THR A  23       6.744  17.264  20.033  1.00  0.00           H  </w:t>
      </w:r>
    </w:p>
    <w:p w14:paraId="5AF6A88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2 1HG2 THR A  23       7.006  15.999  22.063  1.00  0.00           H  </w:t>
      </w:r>
    </w:p>
    <w:p w14:paraId="43AC9A2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3 2HG2 THR A  23       5.578  14.949  22.227  1.00  0.00           H  </w:t>
      </w:r>
    </w:p>
    <w:p w14:paraId="4FA3038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4 3HG2 THR A  23       6.408  15.085  20.659  1.00  0.00           H  </w:t>
      </w:r>
    </w:p>
    <w:p w14:paraId="3BCBAD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5  N   THR A  24       2.561  18.191  21.038  1.00  0.00           N  </w:t>
      </w:r>
    </w:p>
    <w:p w14:paraId="0FCC2F0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6  CA  THR A  24       1.769  19.387  20.775  1.00  0.00           C  </w:t>
      </w:r>
    </w:p>
    <w:p w14:paraId="2735722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7  C   THR A  24       2.598  20.451  20.066  1.00  0.00           C  </w:t>
      </w:r>
    </w:p>
    <w:p w14:paraId="4869A5C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8  O   THR A  24       2.130  21.090  19.124  1.00  0.00           O  </w:t>
      </w:r>
    </w:p>
    <w:p w14:paraId="180A7C9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79  CB  THR A  24       1.190  19.966  22.079  1.00  0.00           C  </w:t>
      </w:r>
    </w:p>
    <w:p w14:paraId="6559B15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0  OG1 THR A  24       0.343  18.992  22.702  1.00  0.00           O  </w:t>
      </w:r>
    </w:p>
    <w:p w14:paraId="3CF67C8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1  CG2 THR A  24       0.384  21.224  21.792  1.00  0.00           C  </w:t>
      </w:r>
    </w:p>
    <w:p w14:paraId="571419E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2  H   THR A  24       2.712  17.902  21.994  1.00  0.00           H  </w:t>
      </w:r>
    </w:p>
    <w:p w14:paraId="3932FBC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3  HA  THR A  24       0.940  19.116  20.121  1.00  0.00           H  </w:t>
      </w:r>
    </w:p>
    <w:p w14:paraId="73F2C07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4  HB  THR A  24       2.003  20.211  22.761  1.00  0.00           H  </w:t>
      </w:r>
    </w:p>
    <w:p w14:paraId="42CF4D2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5  HG1 THR A  24       0.403  19.080  23.657  1.00  0.00           H  </w:t>
      </w:r>
    </w:p>
    <w:p w14:paraId="25CFD7F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6 1HG2 THR A  24      -0.018  21.619  22.725  1.00  0.00           H  </w:t>
      </w:r>
    </w:p>
    <w:p w14:paraId="319CEFC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7 2HG2 THR A  24       1.028  21.971  21.328  1.00  0.00           H  </w:t>
      </w:r>
    </w:p>
    <w:p w14:paraId="6CA879D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8 3HG2 THR A  24      -0.437  20.984  21.117  1.00  0.00           H  </w:t>
      </w:r>
    </w:p>
    <w:p w14:paraId="16571C4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89  N   ALA A  25       3.830  20.637  20.526  1.00  0.00           N  </w:t>
      </w:r>
    </w:p>
    <w:p w14:paraId="26E57EB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90  CA  ALA A  25       4.734  21.609  19.922  1.00  0.00           C  </w:t>
      </w:r>
    </w:p>
    <w:p w14:paraId="4D3B8D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91  C   ALA A  25       5.059  21.239  18.481  1.00  0.00           C  </w:t>
      </w:r>
    </w:p>
    <w:p w14:paraId="00B8B81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92  O   ALA A  25       5.071  22.096  17.597  1.00  0.00           O  </w:t>
      </w:r>
    </w:p>
    <w:p w14:paraId="497C1C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93  CB  ALA A  25       6.012  21.723  20.741  1.00  0.00           C  </w:t>
      </w:r>
    </w:p>
    <w:p w14:paraId="395B976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94  H   ALA A  25       4.150  20.091  21.313  1.00  0.00           H  </w:t>
      </w:r>
    </w:p>
    <w:p w14:paraId="09CB4D5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395  HA  ALA A  25       4.233  22.577  19.914  1.00  0.00           H  </w:t>
      </w:r>
    </w:p>
    <w:p w14:paraId="5763BC8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396 1HB  ALA A  25       6.677  22.453  20.278  1.00  0.00           H  </w:t>
      </w:r>
    </w:p>
    <w:p w14:paraId="2845704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97 2HB  ALA A  25       5.769  22.045  21.753  1.00  0.00           H  </w:t>
      </w:r>
    </w:p>
    <w:p w14:paraId="0AF0FB5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98 3HB  ALA A  25       6.508  20.754  20.778  1.00  0.00           H  </w:t>
      </w:r>
    </w:p>
    <w:p w14:paraId="59E7A84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399  N   GLU A  26       5.324  19.957  18.250  1.00  0.00           N  </w:t>
      </w:r>
    </w:p>
    <w:p w14:paraId="27306E7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0  CA  GLU A  26       5.645  19.470  16.914  1.00  0.00           C  </w:t>
      </w:r>
    </w:p>
    <w:p w14:paraId="080977B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1  C   GLU A  26       4.465  19.644  15.966  1.00  0.00           C  </w:t>
      </w:r>
    </w:p>
    <w:p w14:paraId="6E423D5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2  O   GLU A  26       4.624  20.119  14.842  1.00  0.00           O  </w:t>
      </w:r>
    </w:p>
    <w:p w14:paraId="7E38CDC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3  CB  GLU A  26       6.055  17.997  16.968  1.00  0.00           C  </w:t>
      </w:r>
    </w:p>
    <w:p w14:paraId="643A758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4  CG  GLU A  26       7.459  17.755  17.504  1.00  0.00           C  </w:t>
      </w:r>
    </w:p>
    <w:p w14:paraId="31BA8A3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5  CD  GLU A  26       7.792  16.295  17.634  1.00  0.00           C  </w:t>
      </w:r>
    </w:p>
    <w:p w14:paraId="5C561EB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6  OE1 GLU A  26       6.925  15.537  17.999  1.00  0.00           O  </w:t>
      </w:r>
    </w:p>
    <w:p w14:paraId="6EE593D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7  OE2 GLU A  26       8.915  15.936  17.368  1.00  0.00           O  </w:t>
      </w:r>
    </w:p>
    <w:p w14:paraId="7866A4B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8  H   GLU A  26       5.302  19.304  19.020  1.00  0.00           H  </w:t>
      </w:r>
    </w:p>
    <w:p w14:paraId="14CA882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09  HA  GLU A  26       6.481  20.052  16.525  1.00  0.00           H  </w:t>
      </w:r>
    </w:p>
    <w:p w14:paraId="38D6218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0 1HB  GLU A  26       5.357  17.447  17.599  1.00  0.00           H  </w:t>
      </w:r>
    </w:p>
    <w:p w14:paraId="09D0037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1 2HB  GLU A  26       6.001  17.567  15.967  1.00  0.00           H  </w:t>
      </w:r>
    </w:p>
    <w:p w14:paraId="0C21CF8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2 1HG  GLU A  26       8.179  18.221  16.831  1.00  0.00           H  </w:t>
      </w:r>
    </w:p>
    <w:p w14:paraId="0822A1E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3 2HG  GLU A  26       7.552  18.232  18.478  1.00  0.00           H  </w:t>
      </w:r>
    </w:p>
    <w:p w14:paraId="33AA79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4  N   LEU A  27       3.280  19.256  16.427  1.00  0.00           N  </w:t>
      </w:r>
    </w:p>
    <w:p w14:paraId="2DF9A38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5  CA  LEU A  27       2.073  19.357  15.616  1.00  0.00           C  </w:t>
      </w:r>
    </w:p>
    <w:p w14:paraId="5D0241E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6  C   LEU A  27       1.756  20.808  15.278  1.00  0.00           C  </w:t>
      </w:r>
    </w:p>
    <w:p w14:paraId="3AA679E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7  O   LEU A  27       1.457  21.137  14.130  1.00  0.00           O  </w:t>
      </w:r>
    </w:p>
    <w:p w14:paraId="1F9E937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8  CB  LEU A  27       0.885  18.726  16.355  1.00  0.00           C  </w:t>
      </w:r>
    </w:p>
    <w:p w14:paraId="218C173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19  CG  LEU A  27      -0.454  18.754  15.606  1.00  0.00           C  </w:t>
      </w:r>
    </w:p>
    <w:p w14:paraId="1662A04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0  CD1 LEU A  27      -0.290  18.088  14.247  1.00  0.00           C  </w:t>
      </w:r>
    </w:p>
    <w:p w14:paraId="60AB5F5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1  CD2 LEU A  27      -1.515  18.048  16.437  1.00  0.00           C  </w:t>
      </w:r>
    </w:p>
    <w:p w14:paraId="29766CF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2  H   LEU A  27       3.215  18.881  17.363  1.00  0.00           H  </w:t>
      </w:r>
    </w:p>
    <w:p w14:paraId="3F402FE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3  HA  LEU A  27       2.235  18.815  14.686  1.00  0.00           H  </w:t>
      </w:r>
    </w:p>
    <w:p w14:paraId="1C7B874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4 1HB  LEU A  27       1.122  17.686  16.570  1.00  0.00           H  </w:t>
      </w:r>
    </w:p>
    <w:p w14:paraId="4A01125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5 2HB  LEU A  27       0.746  19.249  17.301  1.00  0.00           H  </w:t>
      </w:r>
    </w:p>
    <w:p w14:paraId="2628ACB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6  HG  LEU A  27      -0.755  19.788  15.436  1.00  0.00           H  </w:t>
      </w:r>
    </w:p>
    <w:p w14:paraId="01774C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7 1HD1 LEU A  27      -1.241  18.108  13.715  1.00  0.00           H  </w:t>
      </w:r>
    </w:p>
    <w:p w14:paraId="58C6C69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8 2HD1 LEU A  27       0.460  18.625  13.666  1.00  0.00           H  </w:t>
      </w:r>
    </w:p>
    <w:p w14:paraId="5CBDA55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29 3HD1 LEU A  27       0.027  17.055  14.384  1.00  0.00           H  </w:t>
      </w:r>
    </w:p>
    <w:p w14:paraId="727BC92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0 1HD2 LEU A  27      -2.467  18.068  15.905  1.00  0.00           H  </w:t>
      </w:r>
    </w:p>
    <w:p w14:paraId="11E1986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1 2HD2 LEU A  27      -1.216  17.013  16.606  1.00  0.00           H  </w:t>
      </w:r>
    </w:p>
    <w:p w14:paraId="16A014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2 3HD2 LEU A  27      -1.624  18.555  17.396  1.00  0.00           H  </w:t>
      </w:r>
    </w:p>
    <w:p w14:paraId="163DCE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3  N   ALA A  28       1.824  21.673  16.285  1.00  0.00           N  </w:t>
      </w:r>
    </w:p>
    <w:p w14:paraId="5C252A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4  CA  ALA A  28       1.608  23.101  16.083  1.00  0.00           C  </w:t>
      </w:r>
    </w:p>
    <w:p w14:paraId="18DA6B7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5  C   ALA A  28       2.639  23.684  15.126  1.00  0.00           C  </w:t>
      </w:r>
    </w:p>
    <w:p w14:paraId="0E59D7C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6  O   ALA A  28       2.307  24.492  14.258  1.00  0.00           O  </w:t>
      </w:r>
    </w:p>
    <w:p w14:paraId="27B89AF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7  CB  ALA A  28       1.648  23.836  17.415  1.00  0.00           C  </w:t>
      </w:r>
    </w:p>
    <w:p w14:paraId="701D676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38  H   ALA A  28       2.030  21.333  17.213  1.00  0.00           H  </w:t>
      </w:r>
    </w:p>
    <w:p w14:paraId="3315597A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439  HA  ALA A  28       0.623  23.235  15.636  1.00  0.00           H  </w:t>
      </w:r>
    </w:p>
    <w:p w14:paraId="55165C7C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440 1HB  ALA A  28       1.485  24.900  17.248  1.00  0.00           H  </w:t>
      </w:r>
    </w:p>
    <w:p w14:paraId="55E6DF9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1 2HB  ALA A  28       0.867  23.447  18.069  1.00  0.00           H  </w:t>
      </w:r>
    </w:p>
    <w:p w14:paraId="151D1FF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2 3HB  ALA A  28       2.620  23.686  17.883  1.00  0.00           H  </w:t>
      </w:r>
    </w:p>
    <w:p w14:paraId="19610F3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3  N   HIS A  29       3.891  23.269  15.288  1.00  0.00           N  </w:t>
      </w:r>
    </w:p>
    <w:p w14:paraId="3B9196C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4  CA  HIS A  29       4.979  23.777  14.461  1.00  0.00           C  </w:t>
      </w:r>
    </w:p>
    <w:p w14:paraId="5B5357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5  C   HIS A  29       4.680  23.588  12.980  1.00  0.00           C  </w:t>
      </w:r>
    </w:p>
    <w:p w14:paraId="2747C4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6  O   HIS A  29       4.816  24.518  12.185  1.00  0.00           O  </w:t>
      </w:r>
    </w:p>
    <w:p w14:paraId="0741222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7  CB  HIS A  29       6.298  23.081  14.815  1.00  0.00           C  </w:t>
      </w:r>
    </w:p>
    <w:p w14:paraId="68C7BD2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8  CG  HIS A  29       7.451  23.509  13.962  1.00  0.00           C  </w:t>
      </w:r>
    </w:p>
    <w:p w14:paraId="51B182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49  ND1 HIS A  29       8.035  24.754  14.071  1.00  0.00           N  </w:t>
      </w:r>
    </w:p>
    <w:p w14:paraId="21E64F7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0  CD2 HIS A  29       8.130  22.860  12.988  1.00  0.00           C  </w:t>
      </w:r>
    </w:p>
    <w:p w14:paraId="1B83725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1  CE1 HIS A  29       9.023  24.851  13.199  1.00  0.00           C  </w:t>
      </w:r>
    </w:p>
    <w:p w14:paraId="1CC5E22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2  NE2 HIS A  29       9.101  23.716  12.530  1.00  0.00           N  </w:t>
      </w:r>
    </w:p>
    <w:p w14:paraId="6E81994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3  H   HIS A  29       4.094  22.585  16.003  1.00  0.00           H  </w:t>
      </w:r>
    </w:p>
    <w:p w14:paraId="7CE231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4  HA  HIS A  29       5.103  24.845  14.639  1.00  0.00           H  </w:t>
      </w:r>
    </w:p>
    <w:p w14:paraId="0CA32C8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5 1HB  HIS A  29       6.549  23.284  15.856  1.00  0.00           H  </w:t>
      </w:r>
    </w:p>
    <w:p w14:paraId="6AF08E4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6 2HB  HIS A  29       6.179  22.003  14.711  1.00  0.00           H  </w:t>
      </w:r>
    </w:p>
    <w:p w14:paraId="2990674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7  HD2 HIS A  29       7.940  21.846  12.632  1.00  0.00           H  </w:t>
      </w:r>
    </w:p>
    <w:p w14:paraId="23D7154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8  HE1 HIS A  29       9.665  25.720  13.057  1.00  0.00           H  </w:t>
      </w:r>
    </w:p>
    <w:p w14:paraId="0D5893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59  HE2 HIS A  29       9.765  23.505  11.799  1.00  0.00           H  </w:t>
      </w:r>
    </w:p>
    <w:p w14:paraId="1A1D54E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0  N   ILE A  30       4.272  22.377  12.614  1.00  0.00           N  </w:t>
      </w:r>
    </w:p>
    <w:p w14:paraId="724F0F9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1  CA  ILE A  30       4.023  22.042  11.217  1.00  0.00           C  </w:t>
      </w:r>
    </w:p>
    <w:p w14:paraId="5E16D0E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2  C   ILE A  30       2.759  22.721  10.705  1.00  0.00           C  </w:t>
      </w:r>
    </w:p>
    <w:p w14:paraId="2C580F4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3  O   ILE A  30       2.718  23.206   9.574  1.00  0.00           O  </w:t>
      </w:r>
    </w:p>
    <w:p w14:paraId="494F9BF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4  CB  ILE A  30       3.901  20.519  11.030  1.00  0.00           C  </w:t>
      </w:r>
    </w:p>
    <w:p w14:paraId="0E2040C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5  CG1 ILE A  30       5.211  19.827  11.416  1.00  0.00           C  </w:t>
      </w:r>
    </w:p>
    <w:p w14:paraId="066112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6  CG2 ILE A  30       3.522  20.188   9.595  1.00  0.00           C  </w:t>
      </w:r>
    </w:p>
    <w:p w14:paraId="54FCFE7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7  CD1 ILE A  30       6.405  20.291  10.614  1.00  0.00           C  </w:t>
      </w:r>
    </w:p>
    <w:p w14:paraId="08BBF5D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8  H   ILE A  30       4.130  21.671  13.322  1.00  0.00           H  </w:t>
      </w:r>
    </w:p>
    <w:p w14:paraId="2DD36A0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69  HA  ILE A  30       4.864  22.396  10.621  1.00  0.00           H  </w:t>
      </w:r>
    </w:p>
    <w:p w14:paraId="2296C95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0  HB  ILE A  30       3.131  20.132  11.698  1.00  0.00           H  </w:t>
      </w:r>
    </w:p>
    <w:p w14:paraId="0DB5BBD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1 1HG1 ILE A  30       5.418  20.004  12.471  1.00  0.00           H  </w:t>
      </w:r>
    </w:p>
    <w:p w14:paraId="0FF3B5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2 2HG1 ILE A  30       5.107  18.750  11.280  1.00  0.00           H  </w:t>
      </w:r>
    </w:p>
    <w:p w14:paraId="1397B70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3 1HG2 ILE A  30       3.441  19.107   9.481  1.00  0.00           H  </w:t>
      </w:r>
    </w:p>
    <w:p w14:paraId="3E55E85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4 2HG2 ILE A  30       2.566  20.651   9.355  1.00  0.00           H  </w:t>
      </w:r>
    </w:p>
    <w:p w14:paraId="00BEB55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5 3HG2 ILE A  30       4.289  20.567   8.920  1.00  0.00           H  </w:t>
      </w:r>
    </w:p>
    <w:p w14:paraId="2F4051E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6 1HD1 ILE A  30       7.296  19.755  10.944  1.00  0.00           H  </w:t>
      </w:r>
    </w:p>
    <w:p w14:paraId="5192EFB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7 2HD1 ILE A  30       6.233  20.091   9.556  1.00  0.00           H  </w:t>
      </w:r>
    </w:p>
    <w:p w14:paraId="0D0270C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8 3HD1 ILE A  30       6.550  21.360  10.763  1.00  0.00           H  </w:t>
      </w:r>
    </w:p>
    <w:p w14:paraId="31AD035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79  N   LEU A  31       1.728  22.750  11.543  1.00  0.00           N  </w:t>
      </w:r>
    </w:p>
    <w:p w14:paraId="55660F4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0  CA  LEU A  31       0.452  23.347  11.168  1.00  0.00           C  </w:t>
      </w:r>
    </w:p>
    <w:p w14:paraId="4764D5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1  C   LEU A  31       0.606  24.833  10.870  1.00  0.00           C  </w:t>
      </w:r>
    </w:p>
    <w:p w14:paraId="025157F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2  O   LEU A  31      -0.006  25.356   9.938  1.00  0.00           O  </w:t>
      </w:r>
    </w:p>
    <w:p w14:paraId="05A9483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3  CB  LEU A  31      -0.576  23.148  12.288  1.00  0.00           C  </w:t>
      </w:r>
    </w:p>
    <w:p w14:paraId="4A4384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4  CG  LEU A  31      -1.082  21.712  12.479  1.00  0.00           C  </w:t>
      </w:r>
    </w:p>
    <w:p w14:paraId="1B3947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5  CD1 LEU A  31      -1.927  21.635  13.743  1.00  0.00           C  </w:t>
      </w:r>
    </w:p>
    <w:p w14:paraId="7F79E49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6  CD2 LEU A  31      -1.885  21.290  11.258  1.00  0.00           C  </w:t>
      </w:r>
    </w:p>
    <w:p w14:paraId="0243CAA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7  H   LEU A  31       1.831  22.349  12.464  1.00  0.00           H  </w:t>
      </w:r>
    </w:p>
    <w:p w14:paraId="7DC13E8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8  HA  LEU A  31       0.090  22.852  10.267  1.00  0.00           H  </w:t>
      </w:r>
    </w:p>
    <w:p w14:paraId="7987C7A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89 1HB  LEU A  31      -0.132  23.470  13.228  1.00  0.00           H  </w:t>
      </w:r>
    </w:p>
    <w:p w14:paraId="6903856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0 2HB  LEU A  31      -1.441  23.779  12.083  1.00  0.00           H  </w:t>
      </w:r>
    </w:p>
    <w:p w14:paraId="472250C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1  HG  LEU A  31      -0.232  21.041  12.604  1.00  0.00           H  </w:t>
      </w:r>
    </w:p>
    <w:p w14:paraId="0A81EC9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2 1HD1 LEU A  31      -2.286  20.615  13.879  1.00  0.00           H  </w:t>
      </w:r>
    </w:p>
    <w:p w14:paraId="355F02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3 2HD1 LEU A  31      -1.322  21.923  14.603  1.00  0.00           H  </w:t>
      </w:r>
    </w:p>
    <w:p w14:paraId="18E9FCD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4 3HD1 LEU A  31      -2.778  22.310  13.654  1.00  0.00           H  </w:t>
      </w:r>
    </w:p>
    <w:p w14:paraId="63952B7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5 1HD2 LEU A  31      -2.244  20.270  11.393  1.00  0.00           H  </w:t>
      </w:r>
    </w:p>
    <w:p w14:paraId="6CB0E43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6 2HD2 LEU A  31      -2.736  21.961  11.132  1.00  0.00           H  </w:t>
      </w:r>
    </w:p>
    <w:p w14:paraId="592F30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7 3HD2 LEU A  31      -1.252  21.338  10.371  1.00  0.00           H  </w:t>
      </w:r>
    </w:p>
    <w:p w14:paraId="0275AB9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8  N   TYR A  32       1.427  25.510  11.666  1.00  0.00           N  </w:t>
      </w:r>
    </w:p>
    <w:p w14:paraId="7744034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499  CA  TYR A  32       1.630  26.945  11.516  1.00  0.00           C  </w:t>
      </w:r>
    </w:p>
    <w:p w14:paraId="073FF6E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0  C   TYR A  32       2.977  27.247  10.871  1.00  0.00           C  </w:t>
      </w:r>
    </w:p>
    <w:p w14:paraId="3BEF901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1  O   TYR A  32       3.325  28.407  10.653  1.00  0.00           O  </w:t>
      </w:r>
    </w:p>
    <w:p w14:paraId="7076FD6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2  CB  TYR A  32       1.523  27.646  12.872  1.00  0.00           C  </w:t>
      </w:r>
    </w:p>
    <w:p w14:paraId="1FE4EDE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3  CG  TYR A  32       0.132  27.617  13.466  1.00  0.00           C  </w:t>
      </w:r>
    </w:p>
    <w:p w14:paraId="2C869BE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4  CD1 TYR A  32      -0.213  26.629  14.377  1.00  0.00           C  </w:t>
      </w:r>
    </w:p>
    <w:p w14:paraId="43175AC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5  CD2 TYR A  32      -0.799  28.578  13.100  1.00  0.00           C  </w:t>
      </w:r>
    </w:p>
    <w:p w14:paraId="7202AC8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6  CE1 TYR A  32      -1.483  26.603  14.919  1.00  0.00           C  </w:t>
      </w:r>
    </w:p>
    <w:p w14:paraId="6BA0C8B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7  CE2 TYR A  32      -2.069  28.552  13.642  1.00  0.00           C  </w:t>
      </w:r>
    </w:p>
    <w:p w14:paraId="1242393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8  CZ  TYR A  32      -2.412  27.569  14.548  1.00  0.00           C  </w:t>
      </w:r>
    </w:p>
    <w:p w14:paraId="1199567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09  OH  TYR A  32      -3.677  27.543  15.088  1.00  0.00           O  </w:t>
      </w:r>
    </w:p>
    <w:p w14:paraId="4295B24C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510  H   TYR A  32       1.923  25.016  12.395  1.00  0.00           H  </w:t>
      </w:r>
    </w:p>
    <w:p w14:paraId="03E5DC83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511  HA  TYR A  32       0.853  27.338  10.858  1.00  0.00           H  </w:t>
      </w:r>
    </w:p>
    <w:p w14:paraId="24494B5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12 1HB  TYR A  32       2.205  27.175  13.581  1.00  0.00           H  </w:t>
      </w:r>
    </w:p>
    <w:p w14:paraId="2ADBC9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13 2HB  TYR A  32       1.827  28.687  12.769  1.00  0.00           H  </w:t>
      </w:r>
    </w:p>
    <w:p w14:paraId="4CBFDB3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14  HD1 TYR A  32       0.518  25.874  14.665  1.00  0.00           H  </w:t>
      </w:r>
    </w:p>
    <w:p w14:paraId="774AB4B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15  HD2 TYR A  32      -0.528  29.354  12.383  1.00  0.00           H  </w:t>
      </w:r>
    </w:p>
    <w:p w14:paraId="080386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16  HE1 TYR A  32      -1.754  25.827  15.635  1.00  0.00           H  </w:t>
      </w:r>
    </w:p>
    <w:p w14:paraId="0A3D7BE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17  HE2 TYR A  32      -2.801  29.307  13.354  1.00  0.00           H  </w:t>
      </w:r>
    </w:p>
    <w:p w14:paraId="73C8081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18  HH  TYR A  32      -3.794  28.303  15.664  1.00  0.00           H  </w:t>
      </w:r>
    </w:p>
    <w:p w14:paraId="5BEA4D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19  N   ASN A  33       3.730  26.195  10.567  1.00  0.00           N  </w:t>
      </w:r>
    </w:p>
    <w:p w14:paraId="46A3027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0  CA  ASN A  33       4.940  26.326   9.765  1.00  0.00           C  </w:t>
      </w:r>
    </w:p>
    <w:p w14:paraId="76A37EF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1  C   ASN A  33       5.982  27.182  10.475  1.00  0.00           C  </w:t>
      </w:r>
    </w:p>
    <w:p w14:paraId="794B298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2  O   ASN A  33       6.680  27.976   9.845  1.00  0.00           O  </w:t>
      </w:r>
    </w:p>
    <w:p w14:paraId="5385828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3  CB  ASN A  33       4.616  26.902   8.399  1.00  0.00           C  </w:t>
      </w:r>
    </w:p>
    <w:p w14:paraId="43EE38F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4  CG  ASN A  33       5.702  26.647   7.392  1.00  0.00           C  </w:t>
      </w:r>
    </w:p>
    <w:p w14:paraId="250BF1C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5  OD1 ASN A  33       6.457  25.675   7.507  1.00  0.00           O  </w:t>
      </w:r>
    </w:p>
    <w:p w14:paraId="564688C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6  ND2 ASN A  33       5.797  27.502   6.405  1.00  0.00           N  </w:t>
      </w:r>
    </w:p>
    <w:p w14:paraId="6AF90F7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7  H   ASN A  33       3.457  25.282  10.901  1.00  0.00           H  </w:t>
      </w:r>
    </w:p>
    <w:p w14:paraId="6FD2CF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8  HA  ASN A  33       5.375  25.334   9.630  1.00  0.00           H  </w:t>
      </w:r>
    </w:p>
    <w:p w14:paraId="05806C0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29 1HB  ASN A  33       3.686  26.467   8.032  1.00  0.00           H  </w:t>
      </w:r>
    </w:p>
    <w:p w14:paraId="2ABD1EC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0 2HB  ASN A  33       4.462  27.978   8.485  1.00  0.00           H  </w:t>
      </w:r>
    </w:p>
    <w:p w14:paraId="3452E17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1 1HD2 ASN A  33       6.501  27.383   5.705  1.00  0.00           H  </w:t>
      </w:r>
    </w:p>
    <w:p w14:paraId="6AA10B1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2 2HD2 ASN A  33       5.165  28.275   6.352  1.00  0.00           H  </w:t>
      </w:r>
    </w:p>
    <w:p w14:paraId="3F326DC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3  N   GLY A  34       6.081  27.015  11.789  1.00  0.00           N  </w:t>
      </w:r>
    </w:p>
    <w:p w14:paraId="0CAA6CF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4  CA  GLY A  34       7.070  27.738  12.580  1.00  0.00           C  </w:t>
      </w:r>
    </w:p>
    <w:p w14:paraId="0124363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5  C   GLY A  34       6.763  29.229  12.617  1.00  0.00           C  </w:t>
      </w:r>
    </w:p>
    <w:p w14:paraId="6540FC6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6  O   GLY A  34       7.652  30.060  12.431  1.00  0.00           O  </w:t>
      </w:r>
    </w:p>
    <w:p w14:paraId="091FD12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7  H   GLY A  34       5.456  26.371  12.252  1.00  0.00           H  </w:t>
      </w:r>
    </w:p>
    <w:p w14:paraId="24A7093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8 1HA  GLY A  34       7.085  27.340  13.595  1.00  0.00           H  </w:t>
      </w:r>
    </w:p>
    <w:p w14:paraId="3719C3E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39 2HA  GLY A  34       8.061  27.577  12.158  1.00  0.00           H  </w:t>
      </w:r>
    </w:p>
    <w:p w14:paraId="727E040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0  N   ASN A  35       5.499  29.562  12.857  1.00  0.00           N  </w:t>
      </w:r>
    </w:p>
    <w:p w14:paraId="676CA14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1  CA  ASN A  35       5.072  30.955  12.913  1.00  0.00           C  </w:t>
      </w:r>
    </w:p>
    <w:p w14:paraId="4D7532C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2  C   ASN A  35       5.249  31.640  11.564  1.00  0.00           C  </w:t>
      </w:r>
    </w:p>
    <w:p w14:paraId="242A0F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3  O   ASN A  35       5.615  32.814  11.497  1.00  0.00           O  </w:t>
      </w:r>
    </w:p>
    <w:p w14:paraId="7CAB249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4  CB  ASN A  35       5.828  31.703  13.996  1.00  0.00           C  </w:t>
      </w:r>
    </w:p>
    <w:p w14:paraId="4CA6DD7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5  CG  ASN A  35       5.588  31.134  15.366  1.00  0.00           C  </w:t>
      </w:r>
    </w:p>
    <w:p w14:paraId="388BE65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6  OD1 ASN A  35       4.445  30.843  15.740  1.00  0.00           O  </w:t>
      </w:r>
    </w:p>
    <w:p w14:paraId="6A1080F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7  ND2 ASN A  35       6.642  30.970  16.124  1.00  0.00           N  </w:t>
      </w:r>
    </w:p>
    <w:p w14:paraId="162FF95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8  H   ASN A  35       4.818  28.832  13.005  1.00  0.00           H  </w:t>
      </w:r>
    </w:p>
    <w:p w14:paraId="497C68C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49  HA  ASN A  35       4.007  30.981  13.151  1.00  0.00           H  </w:t>
      </w:r>
    </w:p>
    <w:p w14:paraId="44CB5CC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0 1HB  ASN A  35       6.897  31.668  13.783  1.00  0.00           H  </w:t>
      </w:r>
    </w:p>
    <w:p w14:paraId="48B3F02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1 2HB  ASN A  35       5.527  32.750  13.992  1.00  0.00           H  </w:t>
      </w:r>
    </w:p>
    <w:p w14:paraId="3A10CD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2 1HD2 ASN A  35       6.542  30.595  17.046  1.00  0.00           H  </w:t>
      </w:r>
    </w:p>
    <w:p w14:paraId="319C1C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3 2HD2 ASN A  35       7.547  31.219  15.781  1.00  0.00           H  </w:t>
      </w:r>
    </w:p>
    <w:p w14:paraId="4CF87CD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4  N   LYS A  36       4.988  30.901  10.492  1.00  0.00           N  </w:t>
      </w:r>
    </w:p>
    <w:p w14:paraId="73DA1D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5  CA  LYS A  36       5.060  31.453   9.144  1.00  0.00           C  </w:t>
      </w:r>
    </w:p>
    <w:p w14:paraId="11A1BF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6  C   LYS A  36       3.682  31.511   8.498  1.00  0.00           C  </w:t>
      </w:r>
    </w:p>
    <w:p w14:paraId="054600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7  O   LYS A  36       3.339  32.488   7.832  1.00  0.00           O  </w:t>
      </w:r>
    </w:p>
    <w:p w14:paraId="699EEF5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8  CB  LYS A  36       6.013  30.628   8.277  1.00  0.00           C  </w:t>
      </w:r>
    </w:p>
    <w:p w14:paraId="1151F6D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59  CG  LYS A  36       7.477  30.723   8.686  1.00  0.00           C  </w:t>
      </w:r>
    </w:p>
    <w:p w14:paraId="10775C1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0  CD  LYS A  36       8.361  29.889   7.772  1.00  0.00           C  </w:t>
      </w:r>
    </w:p>
    <w:p w14:paraId="4E14AAD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1  CE  LYS A  36       9.823  29.971   8.188  1.00  0.00           C  </w:t>
      </w:r>
    </w:p>
    <w:p w14:paraId="09EB7ED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2  NZ  LYS A  36      10.697  29.140   7.317  1.00  0.00           N  </w:t>
      </w:r>
    </w:p>
    <w:p w14:paraId="2A6E759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3  H   LYS A  36       4.733  29.931  10.613  1.00  0.00           H  </w:t>
      </w:r>
    </w:p>
    <w:p w14:paraId="6AA2207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4  HA  LYS A  36       5.442  32.473   9.208  1.00  0.00           H  </w:t>
      </w:r>
    </w:p>
    <w:p w14:paraId="68C50DD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5 1HB  LYS A  36       5.723  29.578   8.315  1.00  0.00           H  </w:t>
      </w:r>
    </w:p>
    <w:p w14:paraId="6AB0AD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6 2HB  LYS A  36       5.934  30.953   7.240  1.00  0.00           H  </w:t>
      </w:r>
    </w:p>
    <w:p w14:paraId="170E09A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7 1HG  LYS A  36       7.801  31.764   8.640  1.00  0.00           H  </w:t>
      </w:r>
    </w:p>
    <w:p w14:paraId="10947B3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8 2HG  LYS A  36       7.592  30.370   9.711  1.00  0.00           H  </w:t>
      </w:r>
    </w:p>
    <w:p w14:paraId="2B4703D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69 1HD  LYS A  36       8.040  28.847   7.807  1.00  0.00           H  </w:t>
      </w:r>
    </w:p>
    <w:p w14:paraId="5E6BC8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0 2HD  LYS A  36       8.265  30.246   6.747  1.00  0.00           H  </w:t>
      </w:r>
    </w:p>
    <w:p w14:paraId="67F66A4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1 1HE  LYS A  36      10.158  31.006   8.136  1.00  0.00           H  </w:t>
      </w:r>
    </w:p>
    <w:p w14:paraId="7356FE1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2 2HE  LYS A  36       9.928  29.630   9.218  1.00  0.00           H  </w:t>
      </w:r>
    </w:p>
    <w:p w14:paraId="6B5F180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3 1HZ  LYS A  36      11.656  29.221   7.625  1.00  0.00           H  </w:t>
      </w:r>
    </w:p>
    <w:p w14:paraId="3A2932E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4 2HZ  LYS A  36      10.407  28.173   7.372  1.00  0.00           H  </w:t>
      </w:r>
    </w:p>
    <w:p w14:paraId="5993E0C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5 3HZ  LYS A  36      10.623  29.459   6.362  1.00  0.00           H  </w:t>
      </w:r>
    </w:p>
    <w:p w14:paraId="1923FA7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6  N   LYS A  37       2.895  30.460   8.699  1.00  0.00           N  </w:t>
      </w:r>
    </w:p>
    <w:p w14:paraId="144D0AA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7  CA  LYS A  37       1.495  30.462   8.293  1.00  0.00           C  </w:t>
      </w:r>
    </w:p>
    <w:p w14:paraId="6A9DF3C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8  C   LYS A  37       0.632  31.222   9.292  1.00  0.00           C  </w:t>
      </w:r>
    </w:p>
    <w:p w14:paraId="489D9D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79  O   LYS A  37      -0.384  31.813   8.926  1.00  0.00           O  </w:t>
      </w:r>
    </w:p>
    <w:p w14:paraId="61A705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0  CB  LYS A  37       0.980  29.030   8.137  1.00  0.00           C  </w:t>
      </w:r>
    </w:p>
    <w:p w14:paraId="5F8085D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1  CG  LYS A  37       1.554  28.282   6.941  1.00  0.00           C  </w:t>
      </w:r>
    </w:p>
    <w:p w14:paraId="609C82E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2  CD  LYS A  37       1.005  26.866   6.859  1.00  0.00           C  </w:t>
      </w:r>
    </w:p>
    <w:p w14:paraId="6F565E9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3  CE  LYS A  37       1.574  26.119   5.662  1.00  0.00           C  </w:t>
      </w:r>
    </w:p>
    <w:p w14:paraId="5F7780B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4  NZ  LYS A  37       1.040  24.733   5.566  1.00  0.00           N  </w:t>
      </w:r>
    </w:p>
    <w:p w14:paraId="0691359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5  H   LYS A  37       3.277  29.638   9.145  1.00  0.00           H  </w:t>
      </w:r>
    </w:p>
    <w:p w14:paraId="0BC0835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6  HA  LYS A  37       1.415  30.968   7.330  1.00  0.00           H  </w:t>
      </w:r>
    </w:p>
    <w:p w14:paraId="737AA87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7 1HB  LYS A  37       1.217  28.458   9.034  1.00  0.00           H  </w:t>
      </w:r>
    </w:p>
    <w:p w14:paraId="439EE37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8 2HB  LYS A  37      -0.105  29.043   8.034  1.00  0.00           H  </w:t>
      </w:r>
    </w:p>
    <w:p w14:paraId="4188D8B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89 1HG  LYS A  37       1.301  28.814   6.023  1.00  0.00           H  </w:t>
      </w:r>
    </w:p>
    <w:p w14:paraId="39EFD7A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0 2HG  LYS A  37       2.639  28.238   7.026  1.00  0.00           H  </w:t>
      </w:r>
    </w:p>
    <w:p w14:paraId="4131DBD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1 1HD  LYS A  37       1.261  26.323   7.770  1.00  0.00           H  </w:t>
      </w:r>
    </w:p>
    <w:p w14:paraId="30CBB8B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2 2HD  LYS A  37      -0.081  26.901   6.771  1.00  0.00           H  </w:t>
      </w:r>
    </w:p>
    <w:p w14:paraId="12796C9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3 1HE  LYS A  37       1.324  26.655   4.747  1.00  0.00           H  </w:t>
      </w:r>
    </w:p>
    <w:p w14:paraId="5747B43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4 2HE  LYS A  37       2.659  26.071   5.744  1.00  0.00           H  </w:t>
      </w:r>
    </w:p>
    <w:p w14:paraId="74D9C09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5 1HZ  LYS A  37       1.441  24.272   4.761  1.00  0.00           H  </w:t>
      </w:r>
    </w:p>
    <w:p w14:paraId="60BEC23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6 2HZ  LYS A  37       1.282  24.220   6.402  1.00  0.00           H  </w:t>
      </w:r>
    </w:p>
    <w:p w14:paraId="112E866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7 3HZ  LYS A  37       0.035  24.764   5.469  1.00  0.00           H  </w:t>
      </w:r>
    </w:p>
    <w:p w14:paraId="40E650D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8  N   GLY A  38       1.044  31.205  10.555  1.00  0.00           N  </w:t>
      </w:r>
    </w:p>
    <w:p w14:paraId="5EB82FE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599  CA  GLY A  38       0.396  32.011  11.583  1.00  0.00           C  </w:t>
      </w:r>
    </w:p>
    <w:p w14:paraId="5B11BA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0  C   GLY A  38       1.131  31.901  12.913  1.00  0.00           C  </w:t>
      </w:r>
    </w:p>
    <w:p w14:paraId="522DCD8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1  O   GLY A  38       1.741  30.875  13.213  1.00  0.00           O  </w:t>
      </w:r>
    </w:p>
    <w:p w14:paraId="42333B0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2  H   GLY A  38       1.825  30.618  10.810  1.00  0.00           H  </w:t>
      </w:r>
    </w:p>
    <w:p w14:paraId="426CDDE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3 1HA  GLY A  38       0.367  33.053  11.264  1.00  0.00           H  </w:t>
      </w:r>
    </w:p>
    <w:p w14:paraId="6589B6A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4 2HA  GLY A  38      -0.635  31.683  11.706  1.00  0.00           H  </w:t>
      </w:r>
    </w:p>
    <w:p w14:paraId="6F30959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5  N   ASN A  39       1.069  32.965  13.707  1.00  0.00           N  </w:t>
      </w:r>
    </w:p>
    <w:p w14:paraId="35E847F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6  CA  ASN A  39       1.749  32.999  14.996  1.00  0.00           C  </w:t>
      </w:r>
    </w:p>
    <w:p w14:paraId="2B1D442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7  C   ASN A  39       1.053  32.101  16.010  1.00  0.00           C  </w:t>
      </w:r>
    </w:p>
    <w:p w14:paraId="1CCCE80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8  O   ASN A  39      -0.157  32.199  16.213  1.00  0.00           O  </w:t>
      </w:r>
    </w:p>
    <w:p w14:paraId="7BED6C0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09  CB  ASN A  39       1.838  34.423  15.515  1.00  0.00           C  </w:t>
      </w:r>
    </w:p>
    <w:p w14:paraId="5E55C6B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0  CG  ASN A  39       2.737  35.289  14.677  1.00  0.00           C  </w:t>
      </w:r>
    </w:p>
    <w:p w14:paraId="1BB6597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1  OD1 ASN A  39       3.730  34.812  14.115  1.00  0.00           O  </w:t>
      </w:r>
    </w:p>
    <w:p w14:paraId="3D92058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2  ND2 ASN A  39       2.409  36.552  14.582  1.00  0.00           N  </w:t>
      </w:r>
    </w:p>
    <w:p w14:paraId="25EB4F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3  H   ASN A  39       0.537  33.770  13.410  1.00  0.00           H  </w:t>
      </w:r>
    </w:p>
    <w:p w14:paraId="4F56EA6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4  HA  ASN A  39       2.762  32.614  14.864  1.00  0.00           H  </w:t>
      </w:r>
    </w:p>
    <w:p w14:paraId="546C1F2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5 1HB  ASN A  39       0.841  34.866  15.534  1.00  0.00           H  </w:t>
      </w:r>
    </w:p>
    <w:p w14:paraId="52F406E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6 2HB  ASN A  39       2.212  34.414  16.539  1.00  0.00           H  </w:t>
      </w:r>
    </w:p>
    <w:p w14:paraId="76BA207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7 1HD2 ASN A  39       2.971  37.175  14.037  1.00  0.00           H  </w:t>
      </w:r>
    </w:p>
    <w:p w14:paraId="5D7D415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8 2HD2 ASN A  39       1.597  36.894  15.053  1.00  0.00           H  </w:t>
      </w:r>
    </w:p>
    <w:p w14:paraId="293F751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19  N   ILE A  40       1.825  31.226  16.646  1.00  0.00           N  </w:t>
      </w:r>
    </w:p>
    <w:p w14:paraId="027C348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0  CA  ILE A  40       1.276  30.278  17.608  1.00  0.00           C  </w:t>
      </w:r>
    </w:p>
    <w:p w14:paraId="71F7B67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1  C   ILE A  40       1.108  30.919  18.979  1.00  0.00           C  </w:t>
      </w:r>
    </w:p>
    <w:p w14:paraId="4720FA5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2  O   ILE A  40       2.087  31.175  19.680  1.00  0.00           O  </w:t>
      </w:r>
    </w:p>
    <w:p w14:paraId="57316C4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3  CB  ILE A  40       2.177  29.035  17.729  1.00  0.00           C  </w:t>
      </w:r>
    </w:p>
    <w:p w14:paraId="1E136C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4  CG1 ILE A  40       2.302  28.331  16.375  1.00  0.00           C  </w:t>
      </w:r>
    </w:p>
    <w:p w14:paraId="6A37729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5  CG2 ILE A  40       1.630  28.081  18.780  1.00  0.00           C  </w:t>
      </w:r>
    </w:p>
    <w:p w14:paraId="6C34459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6  CD1 ILE A  40       3.361  27.254  16.342  1.00  0.00           C  </w:t>
      </w:r>
    </w:p>
    <w:p w14:paraId="2C5E0B1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7  H   ILE A  40       2.817  31.217  16.457  1.00  0.00           H  </w:t>
      </w:r>
    </w:p>
    <w:p w14:paraId="2EDD5B5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8  HA  ILE A  40       0.295  29.959  17.258  1.00  0.00           H  </w:t>
      </w:r>
    </w:p>
    <w:p w14:paraId="7D05B91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29  HB  ILE A  40       3.182  29.341  18.018  1.00  0.00           H  </w:t>
      </w:r>
    </w:p>
    <w:p w14:paraId="5F9BD4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0 1HG1 ILE A  40       1.346  27.879  16.111  1.00  0.00           H  </w:t>
      </w:r>
    </w:p>
    <w:p w14:paraId="7821A41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1 2HG1 ILE A  40       2.538  29.065  15.604  1.00  0.00           H  </w:t>
      </w:r>
    </w:p>
    <w:p w14:paraId="3DA13C9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2 1HG2 ILE A  40       2.278  27.208  18.852  1.00  0.00           H  </w:t>
      </w:r>
    </w:p>
    <w:p w14:paraId="6D9DF06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3 2HG2 ILE A  40       1.592  28.586  19.744  1.00  0.00           H  </w:t>
      </w:r>
    </w:p>
    <w:p w14:paraId="5F1B815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4 3HG2 ILE A  40       0.626  27.765  18.496  1.00  0.00           H  </w:t>
      </w:r>
    </w:p>
    <w:p w14:paraId="3D3CF6B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5 1HD1 ILE A  40       3.390  26.802  15.350  1.00  0.00           H  </w:t>
      </w:r>
    </w:p>
    <w:p w14:paraId="66D283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6 2HD1 ILE A  40       4.334  27.692  16.569  1.00  0.00           H  </w:t>
      </w:r>
    </w:p>
    <w:p w14:paraId="35014E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7 3HD1 ILE A  40       3.126  26.490  17.081  1.00  0.00           H  </w:t>
      </w:r>
    </w:p>
    <w:p w14:paraId="0E35ABF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8  N   THR A  41      -0.139  31.177  19.357  1.00  0.00           N  </w:t>
      </w:r>
    </w:p>
    <w:p w14:paraId="3C138C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39  CA  THR A  41      -0.449  31.665  20.695  1.00  0.00           C  </w:t>
      </w:r>
    </w:p>
    <w:p w14:paraId="54FF466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0  C   THR A  41      -0.822  30.519  21.627  1.00  0.00           C  </w:t>
      </w:r>
    </w:p>
    <w:p w14:paraId="603CD39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1  O   THR A  41      -0.886  29.362  21.209  1.00  0.00           O  </w:t>
      </w:r>
    </w:p>
    <w:p w14:paraId="188DBFC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2  CB  THR A  41      -1.594  32.695  20.659  1.00  0.00           C  </w:t>
      </w:r>
    </w:p>
    <w:p w14:paraId="1102845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3  OG1 THR A  41      -2.810  32.048  20.263  1.00  0.00           O  </w:t>
      </w:r>
    </w:p>
    <w:p w14:paraId="289CCC8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4  CG2 THR A  41      -1.275  33.812  19.678  1.00  0.00           C  </w:t>
      </w:r>
    </w:p>
    <w:p w14:paraId="225F7B1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5  H   THR A  41      -0.892  31.032  18.699  1.00  0.00           H  </w:t>
      </w:r>
    </w:p>
    <w:p w14:paraId="4400DFB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6  HA  THR A  41       0.438  32.152  21.100  1.00  0.00           H  </w:t>
      </w:r>
    </w:p>
    <w:p w14:paraId="7094481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7  HB  THR A  41      -1.732  33.120  21.653  1.00  0.00           H  </w:t>
      </w:r>
    </w:p>
    <w:p w14:paraId="039DE8C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8  HG1 THR A  41      -2.742  31.775  19.344  1.00  0.00           H  </w:t>
      </w:r>
    </w:p>
    <w:p w14:paraId="5BF704A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49 1HG2 THR A  41      -2.094  34.530  19.666  1.00  0.00           H  </w:t>
      </w:r>
    </w:p>
    <w:p w14:paraId="2E7AAB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0 2HG2 THR A  41      -0.357  34.314  19.983  1.00  0.00           H  </w:t>
      </w:r>
    </w:p>
    <w:p w14:paraId="330C5B0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1 3HG2 THR A  41      -1.145  33.394  18.680  1.00  0.00           H  </w:t>
      </w:r>
    </w:p>
    <w:p w14:paraId="7C0C483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2  N   GLN A  42      -1.066  30.846  22.891  1.00  0.00           N  </w:t>
      </w:r>
    </w:p>
    <w:p w14:paraId="7E3B8D2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3  CA  GLN A  42      -1.529  29.861  23.861  1.00  0.00           C  </w:t>
      </w:r>
    </w:p>
    <w:p w14:paraId="4DA2A79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4  C   GLN A  42      -2.870  29.269  23.448  1.00  0.00           C  </w:t>
      </w:r>
    </w:p>
    <w:p w14:paraId="740371D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5  O   GLN A  42      -3.132  28.086  23.669  1.00  0.00           O  </w:t>
      </w:r>
    </w:p>
    <w:p w14:paraId="433425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6  CB  GLN A  42      -1.642  30.491  25.252  1.00  0.00           C  </w:t>
      </w:r>
    </w:p>
    <w:p w14:paraId="4297D63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7  CG  GLN A  42      -2.063  29.520  26.343  1.00  0.00           C  </w:t>
      </w:r>
    </w:p>
    <w:p w14:paraId="5600E1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8  CD  GLN A  42      -1.043  28.420  26.564  1.00  0.00           C  </w:t>
      </w:r>
    </w:p>
    <w:p w14:paraId="7ACB713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59  OE1 GLN A  42       0.143  28.687  26.777  1.00  0.00           O  </w:t>
      </w:r>
    </w:p>
    <w:p w14:paraId="69C2F3B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0  NE2 GLN A  42      -1.498  27.173  26.515  1.00  0.00           N  </w:t>
      </w:r>
    </w:p>
    <w:p w14:paraId="770D92A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1  H   GLN A  42      -0.928  31.801  23.187  1.00  0.00           H  </w:t>
      </w:r>
    </w:p>
    <w:p w14:paraId="5EC0915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2  HA  GLN A  42      -0.802  29.050  23.904  1.00  0.00           H  </w:t>
      </w:r>
    </w:p>
    <w:p w14:paraId="1C95CF0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3 1HB  GLN A  42      -0.681  30.919  25.536  1.00  0.00           H  </w:t>
      </w:r>
    </w:p>
    <w:p w14:paraId="3A34913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4 2HB  GLN A  42      -2.368  31.303  25.226  1.00  0.00           H  </w:t>
      </w:r>
    </w:p>
    <w:p w14:paraId="0DB2E77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5 1HG  GLN A  42      -2.182  30.069  27.277  1.00  0.00           H  </w:t>
      </w:r>
    </w:p>
    <w:p w14:paraId="23673BF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6 2HG  GLN A  42      -3.008  29.058  26.058  1.00  0.00           H  </w:t>
      </w:r>
    </w:p>
    <w:p w14:paraId="4A753EB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7 1HE2 GLN A  42      -0.871  26.405  26.654  1.00  0.00           H  </w:t>
      </w:r>
    </w:p>
    <w:p w14:paraId="0EF4ACB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8 2HE2 GLN A  42      -2.467  27.001  26.339  1.00  0.00           H  </w:t>
      </w:r>
    </w:p>
    <w:p w14:paraId="5B93542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69  N   ARG A  43      -3.718  30.098  22.848  1.00  0.00           N  </w:t>
      </w:r>
    </w:p>
    <w:p w14:paraId="3E0F59C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0  CA  ARG A  43      -5.005  29.641  22.338  1.00  0.00           C  </w:t>
      </w:r>
    </w:p>
    <w:p w14:paraId="6DF4987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1  C   ARG A  43      -4.825  28.677  21.172  1.00  0.00           C  </w:t>
      </w:r>
    </w:p>
    <w:p w14:paraId="5B8AC1C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2  O   ARG A  43      -5.604  27.739  21.003  1.00  0.00           O  </w:t>
      </w:r>
    </w:p>
    <w:p w14:paraId="753915D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3  CB  ARG A  43      -5.853  30.822  21.890  1.00  0.00           C  </w:t>
      </w:r>
    </w:p>
    <w:p w14:paraId="2A086A9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4  CG  ARG A  43      -6.366  31.705  23.017  1.00  0.00           C  </w:t>
      </w:r>
    </w:p>
    <w:p w14:paraId="1FEE22C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5  CD  ARG A  43      -7.132  32.867  22.498  1.00  0.00           C  </w:t>
      </w:r>
    </w:p>
    <w:p w14:paraId="0DB848A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6  NE  ARG A  43      -7.625  33.714  23.572  1.00  0.00           N  </w:t>
      </w:r>
    </w:p>
    <w:p w14:paraId="71C77F1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7  CZ  ARG A  43      -8.231  34.904  23.391  1.00  0.00           C  </w:t>
      </w:r>
    </w:p>
    <w:p w14:paraId="0D63621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8  NH1 ARG A  43      -8.411  35.372  22.176  1.00  0.00           N  </w:t>
      </w:r>
    </w:p>
    <w:p w14:paraId="38B6997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79  NH2 ARG A  43      -8.644  35.601  24.435  1.00  0.00           N  </w:t>
      </w:r>
    </w:p>
    <w:p w14:paraId="502A62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0  H   ARG A  43      -3.464  31.069  22.743  1.00  0.00           H  </w:t>
      </w:r>
    </w:p>
    <w:p w14:paraId="0508A41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1  HA  ARG A  43      -5.530  29.120  23.140  1.00  0.00           H  </w:t>
      </w:r>
    </w:p>
    <w:p w14:paraId="378BFA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2 1HB  ARG A  43      -5.273  31.451  21.216  1.00  0.00           H  </w:t>
      </w:r>
    </w:p>
    <w:p w14:paraId="1026E1A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3 2HB  ARG A  43      -6.718  30.459  21.336  1.00  0.00           H  </w:t>
      </w:r>
    </w:p>
    <w:p w14:paraId="3EAC291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4 1HG  ARG A  43      -7.022  31.123  23.665  1.00  0.00           H  </w:t>
      </w:r>
    </w:p>
    <w:p w14:paraId="6DB184F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5 2HG  ARG A  43      -5.523  32.081  23.597  1.00  0.00           H  </w:t>
      </w:r>
    </w:p>
    <w:p w14:paraId="4E46CC4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6 1HD  ARG A  43      -6.490  33.469  21.856  1.00  0.00           H  </w:t>
      </w:r>
    </w:p>
    <w:p w14:paraId="0D1688E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7 2HD  ARG A  43      -7.987  32.512  21.925  1.00  0.00           H  </w:t>
      </w:r>
    </w:p>
    <w:p w14:paraId="348E844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8  HE  ARG A  43      -7.504  33.388  24.522  1.00  0.00           H  </w:t>
      </w:r>
    </w:p>
    <w:p w14:paraId="5A75250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89 1HH1 ARG A  43      -8.095  34.839  21.377  1.00  0.00           H  </w:t>
      </w:r>
    </w:p>
    <w:p w14:paraId="5B1B69B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0 2HH1 ARG A  43      -8.865  36.263  22.040  1.00  0.00           H  </w:t>
      </w:r>
    </w:p>
    <w:p w14:paraId="45B2A2D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1 1HH2 ARG A  43      -8.506  35.241  25.370  1.00  0.00           H  </w:t>
      </w:r>
    </w:p>
    <w:p w14:paraId="711CD48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2 2HH2 ARG A  43      -9.098  36.492  24.300  1.00  0.00           H  </w:t>
      </w:r>
    </w:p>
    <w:p w14:paraId="7A1276D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3  N   ASP A  44      -3.793  28.914  20.370  1.00  0.00           N  </w:t>
      </w:r>
    </w:p>
    <w:p w14:paraId="316605A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4  CA  ASP A  44      -3.470  28.031  19.255  1.00  0.00           C  </w:t>
      </w:r>
    </w:p>
    <w:p w14:paraId="31F4832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5  C   ASP A  44      -2.897  26.709  19.748  1.00  0.00           C  </w:t>
      </w:r>
    </w:p>
    <w:p w14:paraId="0C58700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6  O   ASP A  44      -3.200  25.648  19.203  1.00  0.00           O  </w:t>
      </w:r>
    </w:p>
    <w:p w14:paraId="37CF40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7  CB  ASP A  44      -2.475  28.705  18.308  1.00  0.00           C  </w:t>
      </w:r>
    </w:p>
    <w:p w14:paraId="24D7DA7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8  CG  ASP A  44      -3.083  29.871  17.541  1.00  0.00           C  </w:t>
      </w:r>
    </w:p>
    <w:p w14:paraId="07E5724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699  OD1 ASP A  44      -3.967  29.641  16.750  1.00  0.00           O  </w:t>
      </w:r>
    </w:p>
    <w:p w14:paraId="085E069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0  OD2 ASP A  44      -2.657  30.981  17.752  1.00  0.00           O  </w:t>
      </w:r>
    </w:p>
    <w:p w14:paraId="1A2F2E1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1  H   ASP A  44      -3.217  29.727  20.536  1.00  0.00           H  </w:t>
      </w:r>
    </w:p>
    <w:p w14:paraId="1F08D9E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2  HA  ASP A  44      -4.388  27.821  18.704  1.00  0.00           H  </w:t>
      </w:r>
    </w:p>
    <w:p w14:paraId="319CB5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3 1HB  ASP A  44      -1.620  29.069  18.878  1.00  0.00           H  </w:t>
      </w:r>
    </w:p>
    <w:p w14:paraId="63EC0B5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4 2HB  ASP A  44      -2.102  27.972  17.591  1.00  0.00           H  </w:t>
      </w:r>
    </w:p>
    <w:p w14:paraId="717C4E5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5  N   VAL A  45      -2.067  26.779  20.783  1.00  0.00           N  </w:t>
      </w:r>
    </w:p>
    <w:p w14:paraId="48D646D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6  CA  VAL A  45      -1.553  25.581  21.436  1.00  0.00           C  </w:t>
      </w:r>
    </w:p>
    <w:p w14:paraId="5F69251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7  C   VAL A  45      -2.685  24.735  22.005  1.00  0.00           C  </w:t>
      </w:r>
    </w:p>
    <w:p w14:paraId="5FC09B8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8  O   VAL A  45      -2.684  23.511  21.875  1.00  0.00           O  </w:t>
      </w:r>
    </w:p>
    <w:p w14:paraId="7B1C52E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09  CB  VAL A  45      -0.583  25.964  22.570  1.00  0.00           C  </w:t>
      </w:r>
    </w:p>
    <w:p w14:paraId="08A54A3A" w14:textId="77777777" w:rsidR="00A459CD" w:rsidRPr="00527D34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527D34">
        <w:rPr>
          <w:rFonts w:ascii="Consolas" w:hAnsi="Consolas"/>
          <w:sz w:val="18"/>
          <w:lang w:val="sv-SE"/>
        </w:rPr>
        <w:t xml:space="preserve">ATOM    710  CG1 VAL A  45      -0.246  24.746  23.416  1.00  0.00           C  </w:t>
      </w:r>
    </w:p>
    <w:p w14:paraId="481D5289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1  CG2 VAL A  45       0.678  26.581  21.985  1.00  0.00           C  </w:t>
      </w:r>
    </w:p>
    <w:p w14:paraId="27F425D7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2  H   VAL A  45      -1.784  27.686  21.126  1.00  0.00           H  </w:t>
      </w:r>
    </w:p>
    <w:p w14:paraId="5C5C7B4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3  HA  VAL A  45      -1.012  24.989  20.697  1.00  0.00           H  </w:t>
      </w:r>
    </w:p>
    <w:p w14:paraId="62F31CC6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4  HB  VAL A  45      -1.072  26.685  23.225  1.00  0.00           H  </w:t>
      </w:r>
    </w:p>
    <w:p w14:paraId="23A3D609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5 1HG1 VAL A  45       0.441  25.035  24.213  1.00  0.00           H  </w:t>
      </w:r>
    </w:p>
    <w:p w14:paraId="5F56E5A5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6 2HG1 VAL A  45      -1.159  24.342  23.853  1.00  0.00           H  </w:t>
      </w:r>
    </w:p>
    <w:p w14:paraId="23B4C4A2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7 3HG1 VAL A  45       0.225  23.987  22.791  1.00  0.00           H  </w:t>
      </w:r>
    </w:p>
    <w:p w14:paraId="68E83E96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8 1HG2 VAL A  45       1.359  26.851  22.793  1.00  0.00           H  </w:t>
      </w:r>
    </w:p>
    <w:p w14:paraId="30B5E220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19 2HG2 VAL A  45       1.163  25.862  21.325  1.00  0.00           H  </w:t>
      </w:r>
    </w:p>
    <w:p w14:paraId="4CB0B31A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20 3HG2 VAL A  45       0.417  27.475  21.418  1.00  0.00           H  </w:t>
      </w:r>
    </w:p>
    <w:p w14:paraId="31D3BF3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1  N   ASN A  46      -3.651  25.395  22.635  1.00  0.00           N  </w:t>
      </w:r>
    </w:p>
    <w:p w14:paraId="235C7C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2  CA  ASN A  46      -4.808  24.709  23.197  1.00  0.00           C  </w:t>
      </w:r>
    </w:p>
    <w:p w14:paraId="2E1B3F7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3  C   ASN A  46      -5.607  23.997  22.112  1.00  0.00           C  </w:t>
      </w:r>
    </w:p>
    <w:p w14:paraId="665EAFF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4  O   ASN A  46      -6.047  22.862  22.296  1.00  0.00           O  </w:t>
      </w:r>
    </w:p>
    <w:p w14:paraId="59917A9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5  CB  ASN A  46      -5.689  25.682  23.957  1.00  0.00           C  </w:t>
      </w:r>
    </w:p>
    <w:p w14:paraId="3D19916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6  CG  ASN A  46      -5.049  26.170  25.228  1.00  0.00           C  </w:t>
      </w:r>
    </w:p>
    <w:p w14:paraId="18EB26D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7  OD1 ASN A  46      -4.061  25.597  25.699  1.00  0.00           O  </w:t>
      </w:r>
    </w:p>
    <w:p w14:paraId="103E79A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8  ND2 ASN A  46      -5.594  27.218  25.791  1.00  0.00           N  </w:t>
      </w:r>
    </w:p>
    <w:p w14:paraId="47CCAF5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29  H   ASN A  46      -3.582  26.399  22.727  1.00  0.00           H  </w:t>
      </w:r>
    </w:p>
    <w:p w14:paraId="126F69A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0  HA  ASN A  46      -4.454  23.945  23.891  1.00  0.00           H  </w:t>
      </w:r>
    </w:p>
    <w:p w14:paraId="57343B3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1 1HB  ASN A  46      -5.914  26.541  23.324  1.00  0.00           H  </w:t>
      </w:r>
    </w:p>
    <w:p w14:paraId="09CFFB1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2 2HB  ASN A  46      -6.636  25.200  24.203  1.00  0.00           H  </w:t>
      </w:r>
    </w:p>
    <w:p w14:paraId="0AE0092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3 1HD2 ASN A  46      -5.210  27.587  26.638  1.00  0.00           H  </w:t>
      </w:r>
    </w:p>
    <w:p w14:paraId="4FCC03A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4 2HD2 ASN A  46      -6.393  27.650  25.374  1.00  0.00           H  </w:t>
      </w:r>
    </w:p>
    <w:p w14:paraId="60B5A38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5  N   ARG A  47      -5.790  24.670  20.982  1.00  0.00           N  </w:t>
      </w:r>
    </w:p>
    <w:p w14:paraId="334FDE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6  CA  ARG A  47      -6.499  24.087  19.849  1.00  0.00           C  </w:t>
      </w:r>
    </w:p>
    <w:p w14:paraId="1A2990E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7  C   ARG A  47      -5.767  22.864  19.312  1.00  0.00           C  </w:t>
      </w:r>
    </w:p>
    <w:p w14:paraId="47A8F2B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8  O   ARG A  47      -6.382  21.836  19.028  1.00  0.00           O  </w:t>
      </w:r>
    </w:p>
    <w:p w14:paraId="3773450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39  CB  ARG A  47      -6.658  25.109  18.733  1.00  0.00           C  </w:t>
      </w:r>
    </w:p>
    <w:p w14:paraId="5C2CA18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0  CG  ARG A  47      -7.662  26.215  19.017  1.00  0.00           C  </w:t>
      </w:r>
    </w:p>
    <w:p w14:paraId="373E369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1  CD  ARG A  47      -7.619  27.276  17.979  1.00  0.00           C  </w:t>
      </w:r>
    </w:p>
    <w:p w14:paraId="68C0808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2  NE  ARG A  47      -8.606  28.315  18.224  1.00  0.00           N  </w:t>
      </w:r>
    </w:p>
    <w:p w14:paraId="3C0F1CF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3  CZ  ARG A  47      -8.594  29.533  17.647  1.00  0.00           C  </w:t>
      </w:r>
    </w:p>
    <w:p w14:paraId="2AD842B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4  NH1 ARG A  47      -7.643  29.848  16.796  1.00  0.00           N  </w:t>
      </w:r>
    </w:p>
    <w:p w14:paraId="45837B4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5  NH2 ARG A  47      -9.539  30.410  17.936  1.00  0.00           N  </w:t>
      </w:r>
    </w:p>
    <w:p w14:paraId="601C6F9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6  H   ARG A  47      -5.429  25.610  20.905  1.00  0.00           H  </w:t>
      </w:r>
    </w:p>
    <w:p w14:paraId="3DF1BAD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7  HA  ARG A  47      -7.490  23.780  20.183  1.00  0.00           H  </w:t>
      </w:r>
    </w:p>
    <w:p w14:paraId="7D9897E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8 1HB  ARG A  47      -5.697  25.580  18.532  1.00  0.00           H  </w:t>
      </w:r>
    </w:p>
    <w:p w14:paraId="62093B2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49 2HB  ARG A  47      -6.973  24.605  17.820  1.00  0.00           H  </w:t>
      </w:r>
    </w:p>
    <w:p w14:paraId="17305D0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0 1HG  ARG A  47      -8.668  25.797  19.039  1.00  0.00           H  </w:t>
      </w:r>
    </w:p>
    <w:p w14:paraId="356EB9E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1 2HG  ARG A  47      -7.438  26.671  19.983  1.00  0.00           H  </w:t>
      </w:r>
    </w:p>
    <w:p w14:paraId="73DEA84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2 1HD  ARG A  47      -6.632  27.738  17.971  1.00  0.00           H  </w:t>
      </w:r>
    </w:p>
    <w:p w14:paraId="3FE9E7E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3 2HD  ARG A  47      -7.821  26.838  17.002  1.00  0.00           H  </w:t>
      </w:r>
    </w:p>
    <w:p w14:paraId="0B7299E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4  HE  ARG A  47      -9.354  28.110  18.873  1.00  0.00           H  </w:t>
      </w:r>
    </w:p>
    <w:p w14:paraId="46871EF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5 1HH1 ARG A  47      -6.921  29.178  16.575  1.00  0.00           H  </w:t>
      </w:r>
    </w:p>
    <w:p w14:paraId="48BBC0B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6 2HH1 ARG A  47      -7.634  30.761  16.364  1.00  0.00           H  </w:t>
      </w:r>
    </w:p>
    <w:p w14:paraId="65DD4EA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7 1HH2 ARG A  47     -10.271  30.168  18.591  1.00  0.00           H  </w:t>
      </w:r>
    </w:p>
    <w:p w14:paraId="761E2CA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8 2HH2 ARG A  47      -9.531  31.322  17.504  1.00  0.00           H  </w:t>
      </w:r>
    </w:p>
    <w:p w14:paraId="7EA435B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59  N   VAL A  48      -4.451  22.981  19.175  1.00  0.00           N  </w:t>
      </w:r>
    </w:p>
    <w:p w14:paraId="7CAEBF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60  CA  VAL A  48      -3.628  21.873  18.704  1.00  0.00           C  </w:t>
      </w:r>
    </w:p>
    <w:p w14:paraId="56E30C8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61  C   VAL A  48      -3.658  20.709  19.686  1.00  0.00           C  </w:t>
      </w:r>
    </w:p>
    <w:p w14:paraId="5F64EF5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62  O   VAL A  48      -3.721  19.547  19.285  1.00  0.00           O  </w:t>
      </w:r>
    </w:p>
    <w:p w14:paraId="3E3F8579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63  CB  VAL A  48      -2.173  22.335  18.504  1.00  0.00           C  </w:t>
      </w:r>
    </w:p>
    <w:p w14:paraId="25F03FC3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64  CG1 VAL A  48      -1.262  21.140  18.265  1.00  0.00           C  </w:t>
      </w:r>
    </w:p>
    <w:p w14:paraId="0CCAD64A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65  CG2 VAL A  48      -2.095  23.313  17.341  1.00  0.00           C  </w:t>
      </w:r>
    </w:p>
    <w:p w14:paraId="5C8B7C12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66  H   VAL A  48      -4.009  23.860  19.402  1.00  0.00           H  </w:t>
      </w:r>
    </w:p>
    <w:p w14:paraId="6E23984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67  HA  VAL A  48      -4.022  21.532  17.746  1.00  0.00           H  </w:t>
      </w:r>
    </w:p>
    <w:p w14:paraId="6696B30A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68  HB  VAL A  48      -1.828  22.825  19.415  1.00  0.00           H  </w:t>
      </w:r>
    </w:p>
    <w:p w14:paraId="3E5F6438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69 1HG1 VAL A  48      -0.237  21.485  18.126  1.00  0.00           H  </w:t>
      </w:r>
    </w:p>
    <w:p w14:paraId="6C948D29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70 2HG1 VAL A  48      -1.306  20.472  19.125  1.00  0.00           H  </w:t>
      </w:r>
    </w:p>
    <w:p w14:paraId="19F84F6A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71 3HG1 VAL A  48      -1.589  20.607  17.373  1.00  0.00           H  </w:t>
      </w:r>
    </w:p>
    <w:p w14:paraId="660B502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72 1HG2 VAL A  48      -1.064  23.637  17.206  1.00  0.00           H  </w:t>
      </w:r>
    </w:p>
    <w:p w14:paraId="5B0FB0C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73 2HG2 VAL A  48      -2.445  22.825  16.432  1.00  0.00           H  </w:t>
      </w:r>
    </w:p>
    <w:p w14:paraId="03FE9C3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774 3HG2 VAL A  48      -2.722  24.180  17.553  1.00  0.00           H  </w:t>
      </w:r>
    </w:p>
    <w:p w14:paraId="59BC9BF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75  N   LYS A  49      -3.611  21.028  20.975  1.00  0.00           N  </w:t>
      </w:r>
    </w:p>
    <w:p w14:paraId="33B90BD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76  CA  LYS A  49      -3.745  20.019  22.019  1.00  0.00           C  </w:t>
      </w:r>
    </w:p>
    <w:p w14:paraId="5D08AD5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77  C   LYS A  49      -5.048  19.244  21.872  1.00  0.00           C  </w:t>
      </w:r>
    </w:p>
    <w:p w14:paraId="30EDF7A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78  O   LYS A  49      -5.068  18.018  21.986  1.00  0.00           O  </w:t>
      </w:r>
    </w:p>
    <w:p w14:paraId="3443C6B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79  CB  LYS A  49      -3.672  20.667  23.403  1.00  0.00           C  </w:t>
      </w:r>
    </w:p>
    <w:p w14:paraId="272A778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0  CG  LYS A  49      -3.770  19.686  24.563  1.00  0.00           C  </w:t>
      </w:r>
    </w:p>
    <w:p w14:paraId="2337455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1  CD  LYS A  49      -3.639  20.397  25.902  1.00  0.00           C  </w:t>
      </w:r>
    </w:p>
    <w:p w14:paraId="1A6CCEC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2  CE  LYS A  49      -3.779  19.424  27.063  1.00  0.00           C  </w:t>
      </w:r>
    </w:p>
    <w:p w14:paraId="5B45D2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3  NZ  LYS A  49      -3.653  20.107  28.379  1.00  0.00           N  </w:t>
      </w:r>
    </w:p>
    <w:p w14:paraId="209EF9C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4  H   LYS A  49      -3.480  21.994  21.239  1.00  0.00           H  </w:t>
      </w:r>
    </w:p>
    <w:p w14:paraId="0DE100B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5  HA  LYS A  49      -2.922  19.310  21.923  1.00  0.00           H  </w:t>
      </w:r>
    </w:p>
    <w:p w14:paraId="0BE43F0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6 1HB  LYS A  49      -2.731  21.209  23.502  1.00  0.00           H  </w:t>
      </w:r>
    </w:p>
    <w:p w14:paraId="4E528FE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7 2HB  LYS A  49      -4.479  21.392  23.508  1.00  0.00           H  </w:t>
      </w:r>
    </w:p>
    <w:p w14:paraId="5067C9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8 1HG  LYS A  49      -4.733  19.174  24.527  1.00  0.00           H  </w:t>
      </w:r>
    </w:p>
    <w:p w14:paraId="38A8C2A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89 2HG  LYS A  49      -2.980  18.941  24.478  1.00  0.00           H  </w:t>
      </w:r>
    </w:p>
    <w:p w14:paraId="3D416EF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0 1HD  LYS A  49      -2.664  20.884  25.961  1.00  0.00           H  </w:t>
      </w:r>
    </w:p>
    <w:p w14:paraId="124BE1B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1 2HD  LYS A  49      -4.412  21.161  25.985  1.00  0.00           H  </w:t>
      </w:r>
    </w:p>
    <w:p w14:paraId="041DE77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2 1HE  LYS A  49      -4.750  18.935  27.013  1.00  0.00           H  </w:t>
      </w:r>
    </w:p>
    <w:p w14:paraId="0A469C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3 2HE  LYS A  49      -3.007  18.658  26.990  1.00  0.00           H  </w:t>
      </w:r>
    </w:p>
    <w:p w14:paraId="51E8D86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4 1HZ  LYS A  49      -3.750  19.428  29.121  1.00  0.00           H  </w:t>
      </w:r>
    </w:p>
    <w:p w14:paraId="6CC39C1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5 2HZ  LYS A  49      -2.746  20.549  28.445  1.00  0.00           H  </w:t>
      </w:r>
    </w:p>
    <w:p w14:paraId="274938E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6 3HZ  LYS A  49      -4.375  20.807  28.466  1.00  0.00           H  </w:t>
      </w:r>
    </w:p>
    <w:p w14:paraId="3F183E6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7  N   ARG A  50      -6.135  19.965  21.620  1.00  0.00           N  </w:t>
      </w:r>
    </w:p>
    <w:p w14:paraId="201E920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8  CA  ARG A  50      -7.439  19.343  21.427  1.00  0.00           C  </w:t>
      </w:r>
    </w:p>
    <w:p w14:paraId="4FD5724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799  C   ARG A  50      -7.432  18.410  20.223  1.00  0.00           C  </w:t>
      </w:r>
    </w:p>
    <w:p w14:paraId="4A8F110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0  O   ARG A  50      -8.009  17.323  20.265  1.00  0.00           O  </w:t>
      </w:r>
    </w:p>
    <w:p w14:paraId="6D8CE23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1  CB  ARG A  50      -8.515  20.403  21.237  1.00  0.00           C  </w:t>
      </w:r>
    </w:p>
    <w:p w14:paraId="50CFBD1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2  CG  ARG A  50      -8.873  21.182  22.493  1.00  0.00           C  </w:t>
      </w:r>
    </w:p>
    <w:p w14:paraId="4C96C6B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3  CD  ARG A  50      -9.866  22.251  22.211  1.00  0.00           C  </w:t>
      </w:r>
    </w:p>
    <w:p w14:paraId="4F51673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4  NE  ARG A  50     -10.218  22.993  23.411  1.00  0.00           N  </w:t>
      </w:r>
    </w:p>
    <w:p w14:paraId="00F2816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5  CZ  ARG A  50     -11.040  24.060  23.436  1.00  0.00           C  </w:t>
      </w:r>
    </w:p>
    <w:p w14:paraId="725C0C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6  NH1 ARG A  50     -11.586  24.496  22.322  1.00  0.00           N  </w:t>
      </w:r>
    </w:p>
    <w:p w14:paraId="5058D6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7  NH2 ARG A  50     -11.299  24.668  24.581  1.00  0.00           N  </w:t>
      </w:r>
    </w:p>
    <w:p w14:paraId="7B1F765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8  H   ARG A  50      -6.055  20.970  21.559  1.00  0.00           H  </w:t>
      </w:r>
    </w:p>
    <w:p w14:paraId="010AD5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09  HA  ARG A  50      -7.679  18.760  22.316  1.00  0.00           H  </w:t>
      </w:r>
    </w:p>
    <w:p w14:paraId="17BE7A8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0 1HB  ARG A  50      -8.189  21.121  20.486  1.00  0.00           H  </w:t>
      </w:r>
    </w:p>
    <w:p w14:paraId="01708B0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1 2HB  ARG A  50      -9.427  19.934  20.868  1.00  0.00           H  </w:t>
      </w:r>
    </w:p>
    <w:p w14:paraId="5592710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2 1HG  ARG A  50      -9.300  20.504  23.232  1.00  0.00           H  </w:t>
      </w:r>
    </w:p>
    <w:p w14:paraId="6E072E2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3 2HG  ARG A  50      -7.975  21.647  22.902  1.00  0.00           H  </w:t>
      </w:r>
    </w:p>
    <w:p w14:paraId="2482DE5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4 1HD  ARG A  50      -9.451  22.951  21.487  1.00  0.00           H  </w:t>
      </w:r>
    </w:p>
    <w:p w14:paraId="4B97BA5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5 2HD  ARG A  50     -10.774  21.806  21.807  1.00  0.00           H  </w:t>
      </w:r>
    </w:p>
    <w:p w14:paraId="16D4918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6  HE  ARG A  50      -9.818  22.687  24.288  1.00  0.00           H  </w:t>
      </w:r>
    </w:p>
    <w:p w14:paraId="73E0579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7 1HH1 ARG A  50     -11.388  24.031  21.447  1.00  0.00           H  </w:t>
      </w:r>
    </w:p>
    <w:p w14:paraId="008D0A6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8 2HH1 ARG A  50     -12.202  25.296  22.341  1.00  0.00           H  </w:t>
      </w:r>
    </w:p>
    <w:p w14:paraId="3DD412D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19 1HH2 ARG A  50     -10.879  24.333  25.437  1.00  0.00           H  </w:t>
      </w:r>
    </w:p>
    <w:p w14:paraId="0BE48A2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0 2HH2 ARG A  50     -11.915  25.467  24.600  1.00  0.00           H  </w:t>
      </w:r>
    </w:p>
    <w:p w14:paraId="599474E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1  N   MET A  51      -6.776  18.841  19.151  1.00  0.00           N  </w:t>
      </w:r>
    </w:p>
    <w:p w14:paraId="2F56668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2  CA  MET A  51      -6.630  18.014  17.959  1.00  0.00           C  </w:t>
      </w:r>
    </w:p>
    <w:p w14:paraId="20A7953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3  C   MET A  51      -5.981  16.677  18.292  1.00  0.00           C  </w:t>
      </w:r>
    </w:p>
    <w:p w14:paraId="58135E5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4  O   MET A  51      -6.368  15.638  17.757  1.00  0.00           O  </w:t>
      </w:r>
    </w:p>
    <w:p w14:paraId="7A169B1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5  CB  MET A  51      -5.815  18.754  16.900  1.00  0.00           C  </w:t>
      </w:r>
    </w:p>
    <w:p w14:paraId="50480A9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6  CG  MET A  51      -6.531  19.939  16.268  1.00  0.00           C  </w:t>
      </w:r>
    </w:p>
    <w:p w14:paraId="76CAD8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7  SD  MET A  51      -5.461  20.894  15.174  1.00  0.00           S  </w:t>
      </w:r>
    </w:p>
    <w:p w14:paraId="5EE0E0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8  CE  MET A  51      -5.197  19.720  13.849  1.00  0.00           C  </w:t>
      </w:r>
    </w:p>
    <w:p w14:paraId="73FF162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29  H   MET A  51      -6.368  19.764  19.162  1.00  0.00           H  </w:t>
      </w:r>
    </w:p>
    <w:p w14:paraId="1C00C29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0  HA  MET A  51      -7.622  17.808  17.557  1.00  0.00           H  </w:t>
      </w:r>
    </w:p>
    <w:p w14:paraId="6434C86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1 1HB  MET A  51      -4.890  19.120  17.344  1.00  0.00           H  </w:t>
      </w:r>
    </w:p>
    <w:p w14:paraId="57F828A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2 2HB  MET A  51      -5.542  18.062  16.102  1.00  0.00           H  </w:t>
      </w:r>
    </w:p>
    <w:p w14:paraId="663D3CD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3 1HG  MET A  51      -7.384  19.583  15.691  1.00  0.00           H  </w:t>
      </w:r>
    </w:p>
    <w:p w14:paraId="5654666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4 2HG  MET A  51      -6.901  20.600  17.051  1.00  0.00           H  </w:t>
      </w:r>
    </w:p>
    <w:p w14:paraId="7EE8D31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5 1HE  MET A  51      -4.552  20.165  13.091  1.00  0.00           H  </w:t>
      </w:r>
    </w:p>
    <w:p w14:paraId="44F6B4C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6 2HE  MET A  51      -4.723  18.821  14.247  1.00  0.00           H  </w:t>
      </w:r>
    </w:p>
    <w:p w14:paraId="478222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7 3HE  MET A  51      -6.155  19.456  13.400  1.00  0.00           H  </w:t>
      </w:r>
    </w:p>
    <w:p w14:paraId="667A99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8  N   ILE A  52      -4.992  16.710  19.178  1.00  0.00           N  </w:t>
      </w:r>
    </w:p>
    <w:p w14:paraId="0870E67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39  CA  ILE A  52      -4.372  15.489  19.680  1.00  0.00           C  </w:t>
      </w:r>
    </w:p>
    <w:p w14:paraId="6E45CE8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0  C   ILE A  52      -5.359  14.666  20.498  1.00  0.00           C  </w:t>
      </w:r>
    </w:p>
    <w:p w14:paraId="0711CB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1  O   ILE A  52      -5.495  13.460  20.293  1.00  0.00           O  </w:t>
      </w:r>
    </w:p>
    <w:p w14:paraId="50CAAD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2  CB  ILE A  52      -3.137  15.814  20.541  1.00  0.00           C  </w:t>
      </w:r>
    </w:p>
    <w:p w14:paraId="0A6941B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3  CG1 ILE A  52      -2.023  16.406  19.673  1.00  0.00           C  </w:t>
      </w:r>
    </w:p>
    <w:p w14:paraId="030BED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4  CG2 ILE A  52      -2.649  14.567  21.262  1.00  0.00           C  </w:t>
      </w:r>
    </w:p>
    <w:p w14:paraId="7B9087D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5  CD1 ILE A  52      -0.882  17.000  20.467  1.00  0.00           C  </w:t>
      </w:r>
    </w:p>
    <w:p w14:paraId="72B9528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6  H   ILE A  52      -4.661  17.603  19.513  1.00  0.00           H  </w:t>
      </w:r>
    </w:p>
    <w:p w14:paraId="4AA0C23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7  HA  ILE A  52      -4.051  14.889  18.830  1.00  0.00           H  </w:t>
      </w:r>
    </w:p>
    <w:p w14:paraId="14478D7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8  HB  ILE A  52      -3.398  16.571  21.279  1.00  0.00           H  </w:t>
      </w:r>
    </w:p>
    <w:p w14:paraId="180B3E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49 1HG1 ILE A  52      -1.619  15.632  19.022  1.00  0.00           H  </w:t>
      </w:r>
    </w:p>
    <w:p w14:paraId="0268171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0 2HG1 ILE A  52      -2.435  17.187  19.034  1.00  0.00           H  </w:t>
      </w:r>
    </w:p>
    <w:p w14:paraId="6E4AF8F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1 1HG2 ILE A  52      -1.775  14.815  21.865  1.00  0.00           H  </w:t>
      </w:r>
    </w:p>
    <w:p w14:paraId="4D3D0DB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2 2HG2 ILE A  52      -3.440  14.188  21.908  1.00  0.00           H  </w:t>
      </w:r>
    </w:p>
    <w:p w14:paraId="3A451AD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3 3HG2 ILE A  52      -2.381  13.805  20.531  1.00  0.00           H  </w:t>
      </w:r>
    </w:p>
    <w:p w14:paraId="0823D51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4 1HD1 ILE A  52      -0.133  17.400  19.784  1.00  0.00           H  </w:t>
      </w:r>
    </w:p>
    <w:p w14:paraId="61B2C08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5 2HD1 ILE A  52      -1.259  17.803  21.101  1.00  0.00           H  </w:t>
      </w:r>
    </w:p>
    <w:p w14:paraId="2190C77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6 3HD1 ILE A  52      -0.430  16.229  21.089  1.00  0.00           H  </w:t>
      </w:r>
    </w:p>
    <w:p w14:paraId="4A412AE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7  N   ARG A  53      -6.046  15.325  21.425  1.00  0.00           N  </w:t>
      </w:r>
    </w:p>
    <w:p w14:paraId="411881E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8  CA  ARG A  53      -6.917  14.635  22.369  1.00  0.00           C  </w:t>
      </w:r>
    </w:p>
    <w:p w14:paraId="643BDF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59  C   ARG A  53      -8.100  13.990  21.657  1.00  0.00           C  </w:t>
      </w:r>
    </w:p>
    <w:p w14:paraId="6802722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0  O   ARG A  53      -8.698  13.040  22.162  1.00  0.00           O  </w:t>
      </w:r>
    </w:p>
    <w:p w14:paraId="40E239F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1  CB  ARG A  53      -7.430  15.599  23.427  1.00  0.00           C  </w:t>
      </w:r>
    </w:p>
    <w:p w14:paraId="41D716A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2  CG  ARG A  53      -6.362  16.161  24.353  1.00  0.00           C  </w:t>
      </w:r>
    </w:p>
    <w:p w14:paraId="738D78B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3  CD  ARG A  53      -5.742  15.098  25.184  1.00  0.00           C  </w:t>
      </w:r>
    </w:p>
    <w:p w14:paraId="155CA8C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4  NE  ARG A  53      -6.659  14.596  26.195  1.00  0.00           N  </w:t>
      </w:r>
    </w:p>
    <w:p w14:paraId="1EC27DE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5  CZ  ARG A  53      -6.547  13.398  26.802  1.00  0.00           C  </w:t>
      </w:r>
    </w:p>
    <w:p w14:paraId="2665E5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6  NH1 ARG A  53      -5.556  12.593  26.489  1.00  0.00           N  </w:t>
      </w:r>
    </w:p>
    <w:p w14:paraId="2E1FA23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7  NH2 ARG A  53      -7.435  13.033  27.711  1.00  0.00           N  </w:t>
      </w:r>
    </w:p>
    <w:p w14:paraId="0E9F48D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8  H   ARG A  53      -5.963  16.330  21.477  1.00  0.00           H  </w:t>
      </w:r>
    </w:p>
    <w:p w14:paraId="0FB920D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69  HA  ARG A  53      -6.341  13.852  22.862  1.00  0.00           H  </w:t>
      </w:r>
    </w:p>
    <w:p w14:paraId="4C2CAFD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0 1HB  ARG A  53      -7.923  16.441  22.944  1.00  0.00           H  </w:t>
      </w:r>
    </w:p>
    <w:p w14:paraId="6961C01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1 2HB  ARG A  53      -8.173  15.097  24.048  1.00  0.00           H  </w:t>
      </w:r>
    </w:p>
    <w:p w14:paraId="6613F48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2 1HG  ARG A  53      -5.579  16.633  23.759  1.00  0.00           H  </w:t>
      </w:r>
    </w:p>
    <w:p w14:paraId="26997AC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3 2HG  ARG A  53      -6.809  16.900  25.018  1.00  0.00           H  </w:t>
      </w:r>
    </w:p>
    <w:p w14:paraId="6908B91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4 1HD  ARG A  53      -5.446  14.264  24.548  1.00  0.00           H  </w:t>
      </w:r>
    </w:p>
    <w:p w14:paraId="0EB10D5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5 2HD  ARG A  53      -4.863  15.498  25.689  1.00  0.00           H  </w:t>
      </w:r>
    </w:p>
    <w:p w14:paraId="395A34C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6  HE  ARG A  53      -7.434  15.188  26.462  1.00  0.00           H  </w:t>
      </w:r>
    </w:p>
    <w:p w14:paraId="54A76C2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7 1HH1 ARG A  53      -4.878  12.872  25.795  1.00  0.00           H  </w:t>
      </w:r>
    </w:p>
    <w:p w14:paraId="35ED781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8 2HH1 ARG A  53      -5.473  11.695  26.944  1.00  0.00           H  </w:t>
      </w:r>
    </w:p>
    <w:p w14:paraId="7225460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79 1HH2 ARG A  53      -8.197  13.652  27.951  1.00  0.00           H  </w:t>
      </w:r>
    </w:p>
    <w:p w14:paraId="1AFD3AF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0 2HH2 ARG A  53      -7.351  12.136  28.165  1.00  0.00           H  </w:t>
      </w:r>
    </w:p>
    <w:p w14:paraId="7FCAD75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1  N   ASP A  54      -8.433  14.513  20.482  1.00  0.00           N  </w:t>
      </w:r>
    </w:p>
    <w:p w14:paraId="23B3E96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2  CA  ASP A  54      -9.529  13.973  19.686  1.00  0.00           C  </w:t>
      </w:r>
    </w:p>
    <w:p w14:paraId="480D719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3  C   ASP A  54      -9.213  12.566  19.196  1.00  0.00           C  </w:t>
      </w:r>
    </w:p>
    <w:p w14:paraId="46CB02D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4  O   ASP A  54     -10.116  11.789  18.884  1.00  0.00           O  </w:t>
      </w:r>
    </w:p>
    <w:p w14:paraId="75390EA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5  CB  ASP A  54      -9.823  14.883  18.491  1.00  0.00           C  </w:t>
      </w:r>
    </w:p>
    <w:p w14:paraId="28F3217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6  CG  ASP A  54     -10.533  16.171  18.887  1.00  0.00           C  </w:t>
      </w:r>
    </w:p>
    <w:p w14:paraId="12587A9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7  OD1 ASP A  54     -11.052  16.229  19.976  1.00  0.00           O  </w:t>
      </w:r>
    </w:p>
    <w:p w14:paraId="67631BC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8  OD2 ASP A  54     -10.548  17.084  18.096  1.00  0.00           O  </w:t>
      </w:r>
    </w:p>
    <w:p w14:paraId="602DEBA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89  H   ASP A  54      -7.913  15.304  20.130  1.00  0.00           H  </w:t>
      </w:r>
    </w:p>
    <w:p w14:paraId="5CB716C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0  HA  ASP A  54     -10.420  13.923  20.313  1.00  0.00           H  </w:t>
      </w:r>
    </w:p>
    <w:p w14:paraId="76F19C5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1 1HB  ASP A  54      -8.890  15.139  17.990  1.00  0.00           H  </w:t>
      </w:r>
    </w:p>
    <w:p w14:paraId="2E07C3D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2 2HB  ASP A  54     -10.445  14.349  17.772  1.00  0.00           H  </w:t>
      </w:r>
    </w:p>
    <w:p w14:paraId="7AF01FD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3  N   VAL A  55      -7.926  12.243  19.129  1.00  0.00           N  </w:t>
      </w:r>
    </w:p>
    <w:p w14:paraId="690238B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4  CA  VAL A  55      -7.484  10.963  18.589  1.00  0.00           C  </w:t>
      </w:r>
    </w:p>
    <w:p w14:paraId="1545EA7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5  C   VAL A  55      -6.549  10.250  19.557  1.00  0.00           C  </w:t>
      </w:r>
    </w:p>
    <w:p w14:paraId="3641B7D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6  O   VAL A  55      -6.124   9.122  19.308  1.00  0.00           O  </w:t>
      </w:r>
    </w:p>
    <w:p w14:paraId="1236ABA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7  CB  VAL A  55      -6.763  11.171  17.244  1.00  0.00           C  </w:t>
      </w:r>
    </w:p>
    <w:p w14:paraId="56647C9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898  CG1 VAL A  55      -7.712  11.773  16.218  1.00  0.00           C  </w:t>
      </w:r>
    </w:p>
    <w:p w14:paraId="680B780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899  CG2 VAL A  55      -5.546  12.062  17.440  1.00  0.00           C  </w:t>
      </w:r>
    </w:p>
    <w:p w14:paraId="1B097F77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0  H   VAL A  55      -7.236  12.902  19.461  1.00  0.00           H  </w:t>
      </w:r>
    </w:p>
    <w:p w14:paraId="566BAB8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1  HA  VAL A  55      -8.360  10.336  18.423  1.00  0.00           H  </w:t>
      </w:r>
    </w:p>
    <w:p w14:paraId="7BA150AE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2  HB  VAL A  55      -6.446  10.202  16.858  1.00  0.00           H  </w:t>
      </w:r>
    </w:p>
    <w:p w14:paraId="76A12B34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3 1HG1 VAL A  55      -7.186  11.913  15.273  1.00  0.00           H  </w:t>
      </w:r>
    </w:p>
    <w:p w14:paraId="20035DCF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4 2HG1 VAL A  55      -8.557  11.101  16.067  1.00  0.00           H  </w:t>
      </w:r>
    </w:p>
    <w:p w14:paraId="3C3281A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5 3HG1 VAL A  55      -8.073  12.736  16.578  1.00  0.00           H  </w:t>
      </w:r>
    </w:p>
    <w:p w14:paraId="78A59B84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6 1HG2 VAL A  55      -5.041  12.204  16.485  1.00  0.00           H  </w:t>
      </w:r>
    </w:p>
    <w:p w14:paraId="044C16B6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7 2HG2 VAL A  55      -5.863  13.029  17.831  1.00  0.00           H  </w:t>
      </w:r>
    </w:p>
    <w:p w14:paraId="760FEC0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 908 3HG2 VAL A  55      -4.861  11.592  18.146  1.00  0.00           H  </w:t>
      </w:r>
    </w:p>
    <w:p w14:paraId="5BDFA7C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09  N   ASP A  56      -6.232  10.915  20.663  1.00  0.00           N  </w:t>
      </w:r>
    </w:p>
    <w:p w14:paraId="2E35780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0  CA  ASP A  56      -5.333  10.352  21.664  1.00  0.00           C  </w:t>
      </w:r>
    </w:p>
    <w:p w14:paraId="544B925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1  C   ASP A  56      -5.985   9.187  22.397  1.00  0.00           C  </w:t>
      </w:r>
    </w:p>
    <w:p w14:paraId="723A0AF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2  O   ASP A  56      -6.453   9.335  23.526  1.00  0.00           O  </w:t>
      </w:r>
    </w:p>
    <w:p w14:paraId="37C38D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3  CB  ASP A  56      -4.913  11.425  22.672  1.00  0.00           C  </w:t>
      </w:r>
    </w:p>
    <w:p w14:paraId="640A1E4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4  CG  ASP A  56      -3.836  10.944  23.635  1.00  0.00           C  </w:t>
      </w:r>
    </w:p>
    <w:p w14:paraId="73395E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5  OD1 ASP A  56      -3.290   9.891  23.407  1.00  0.00           O  </w:t>
      </w:r>
    </w:p>
    <w:p w14:paraId="7AF37E2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6  OD2 ASP A  56      -3.572  11.633  24.591  1.00  0.00           O  </w:t>
      </w:r>
    </w:p>
    <w:p w14:paraId="6A3B78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7  H   ASP A  56      -6.623  11.833  20.815  1.00  0.00           H  </w:t>
      </w:r>
    </w:p>
    <w:p w14:paraId="0694752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8  HA  ASP A  56      -4.441   9.980  21.159  1.00  0.00           H  </w:t>
      </w:r>
    </w:p>
    <w:p w14:paraId="0860433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19 1HB  ASP A  56      -4.537  12.298  22.138  1.00  0.00           H  </w:t>
      </w:r>
    </w:p>
    <w:p w14:paraId="6FFFAF8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0 2HB  ASP A  56      -5.781  11.742  23.249  1.00  0.00           H  </w:t>
      </w:r>
    </w:p>
    <w:p w14:paraId="3EFED03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1  N   LYS A  57      -6.013   8.027  21.748  1.00  0.00           N  </w:t>
      </w:r>
    </w:p>
    <w:p w14:paraId="5086FB7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2  CA  LYS A  57      -6.732   6.873  22.274  1.00  0.00           C  </w:t>
      </w:r>
    </w:p>
    <w:p w14:paraId="6568E4A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3  C   LYS A  57      -6.050   6.318  23.517  1.00  0.00           C  </w:t>
      </w:r>
    </w:p>
    <w:p w14:paraId="0417F8B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4  O   LYS A  57      -6.712   5.930  24.480  1.00  0.00           O  </w:t>
      </w:r>
    </w:p>
    <w:p w14:paraId="26AE34F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5  CB  LYS A  57      -6.848   5.783  21.206  1.00  0.00           C  </w:t>
      </w:r>
    </w:p>
    <w:p w14:paraId="0433AE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6  CG  LYS A  57      -7.762   6.139  20.041  1.00  0.00           C  </w:t>
      </w:r>
    </w:p>
    <w:p w14:paraId="4DCB360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7  CD  LYS A  57      -7.839   5.002  19.032  1.00  0.00           C  </w:t>
      </w:r>
    </w:p>
    <w:p w14:paraId="07E3B8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8  CE  LYS A  57      -8.645   5.403  17.806  1.00  0.00           C  </w:t>
      </w:r>
    </w:p>
    <w:p w14:paraId="461B95D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29  NZ  LYS A  57      -8.769   4.286  16.831  1.00  0.00           N  </w:t>
      </w:r>
    </w:p>
    <w:p w14:paraId="2B4F45D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0  H   LYS A  57      -5.524   7.944  20.869  1.00  0.00           H  </w:t>
      </w:r>
    </w:p>
    <w:p w14:paraId="1B3858C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1  HA  LYS A  57      -7.736   7.190  22.558  1.00  0.00           H  </w:t>
      </w:r>
    </w:p>
    <w:p w14:paraId="5BB278D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2 1HB  LYS A  57      -5.860   5.564  20.801  1.00  0.00           H  </w:t>
      </w:r>
    </w:p>
    <w:p w14:paraId="68D208C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3 2HB  LYS A  57      -7.227   4.867  21.661  1.00  0.00           H  </w:t>
      </w:r>
    </w:p>
    <w:p w14:paraId="5CA770C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4 1HG  LYS A  57      -8.765   6.349  20.416  1.00  0.00           H  </w:t>
      </w:r>
    </w:p>
    <w:p w14:paraId="1E9DEB1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5 2HG  LYS A  57      -7.385   7.031  19.542  1.00  0.00           H  </w:t>
      </w:r>
    </w:p>
    <w:p w14:paraId="2B4FB9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6 1HD  LYS A  57      -6.832   4.724  18.720  1.00  0.00           H  </w:t>
      </w:r>
    </w:p>
    <w:p w14:paraId="2C7FD08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7 2HD  LYS A  57      -8.309   4.135  19.496  1.00  0.00           H  </w:t>
      </w:r>
    </w:p>
    <w:p w14:paraId="3E70D64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8 1HE  LYS A  57      -9.643   5.714  18.113  1.00  0.00           H  </w:t>
      </w:r>
    </w:p>
    <w:p w14:paraId="09D9B4A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39 2HE  LYS A  57      -8.162   6.247  17.313  1.00  0.00           H  </w:t>
      </w:r>
    </w:p>
    <w:p w14:paraId="7FF3D6A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0 1HZ  LYS A  57      -9.309   4.592  16.034  1.00  0.00           H  </w:t>
      </w:r>
    </w:p>
    <w:p w14:paraId="487EFE7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1 2HZ  LYS A  57      -7.849   4.001  16.526  1.00  0.00           H  </w:t>
      </w:r>
    </w:p>
    <w:p w14:paraId="4AF5ED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2 3HZ  LYS A  57      -9.233   3.504  17.272  1.00  0.00           H  </w:t>
      </w:r>
    </w:p>
    <w:p w14:paraId="579AD8E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3  N   ASN A  58      -4.722   6.282  23.490  1.00  0.00           N  </w:t>
      </w:r>
    </w:p>
    <w:p w14:paraId="6A7F37E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4  CA  ASN A  58      -3.951   5.643  24.551  1.00  0.00           C  </w:t>
      </w:r>
    </w:p>
    <w:p w14:paraId="2D8FB48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5  C   ASN A  58      -3.642   6.624  25.674  1.00  0.00           C  </w:t>
      </w:r>
    </w:p>
    <w:p w14:paraId="7D0CF68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6  O   ASN A  58      -3.030   6.260  26.678  1.00  0.00           O  </w:t>
      </w:r>
    </w:p>
    <w:p w14:paraId="7559A8C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7  CB  ASN A  58      -2.671   5.046  23.995  1.00  0.00           C  </w:t>
      </w:r>
    </w:p>
    <w:p w14:paraId="0BAD96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8  CG  ASN A  58      -1.679   6.095  23.576  1.00  0.00           C  </w:t>
      </w:r>
    </w:p>
    <w:p w14:paraId="1D7BC7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49  OD1 ASN A  58      -1.732   7.239  24.041  1.00  0.00           O  </w:t>
      </w:r>
    </w:p>
    <w:p w14:paraId="308ECAC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0  ND2 ASN A  58      -0.774   5.727  22.705  1.00  0.00           N  </w:t>
      </w:r>
    </w:p>
    <w:p w14:paraId="71071F5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1  H   ASN A  58      -4.233   6.708  22.716  1.00  0.00           H  </w:t>
      </w:r>
    </w:p>
    <w:p w14:paraId="3949688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2  HA  ASN A  58      -4.552   4.840  24.980  1.00  0.00           H  </w:t>
      </w:r>
    </w:p>
    <w:p w14:paraId="503ADCE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3 1HB  ASN A  58      -2.210   4.407  24.750  1.00  0.00           H  </w:t>
      </w:r>
    </w:p>
    <w:p w14:paraId="7D3A558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4 2HB  ASN A  58      -2.905   4.420  23.135  1.00  0.00           H  </w:t>
      </w:r>
    </w:p>
    <w:p w14:paraId="41F0D9D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5 1HD2 ASN A  58      -0.087   6.383  22.390  1.00  0.00           H  </w:t>
      </w:r>
    </w:p>
    <w:p w14:paraId="4FE0E77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6 2HD2 ASN A  58      -0.768   4.791  22.355  1.00  0.00           H  </w:t>
      </w:r>
    </w:p>
    <w:p w14:paraId="021B9C9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7  N   ASN A  59      -4.068   7.871  25.498  1.00  0.00           N  </w:t>
      </w:r>
    </w:p>
    <w:p w14:paraId="78530B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8  CA  ASN A  59      -4.061   8.843  26.585  1.00  0.00           C  </w:t>
      </w:r>
    </w:p>
    <w:p w14:paraId="24F57AE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59  C   ASN A  59      -2.648   9.080  27.103  1.00  0.00           C  </w:t>
      </w:r>
    </w:p>
    <w:p w14:paraId="7878871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0  O   ASN A  59      -2.353   8.822  28.270  1.00  0.00           O  </w:t>
      </w:r>
    </w:p>
    <w:p w14:paraId="42E29C4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1  CB  ASN A  59      -4.974   8.392  27.710  1.00  0.00           C  </w:t>
      </w:r>
    </w:p>
    <w:p w14:paraId="0A910D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2  CG  ASN A  59      -5.261   9.491  28.696  1.00  0.00           C  </w:t>
      </w:r>
    </w:p>
    <w:p w14:paraId="79BFE7E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3  OD1 ASN A  59      -5.392  10.661  28.319  1.00  0.00           O  </w:t>
      </w:r>
    </w:p>
    <w:p w14:paraId="523155A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4  ND2 ASN A  59      -5.362   9.137  29.952  1.00  0.00           N  </w:t>
      </w:r>
    </w:p>
    <w:p w14:paraId="49B09A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5  H   ASN A  59      -4.406   8.151  24.589  1.00  0.00           H  </w:t>
      </w:r>
    </w:p>
    <w:p w14:paraId="1735329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6  HA  ASN A  59      -4.428   9.795  26.199  1.00  0.00           H  </w:t>
      </w:r>
    </w:p>
    <w:p w14:paraId="6EE2D4A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7 1HB  ASN A  59      -5.918   8.038  27.294  1.00  0.00           H  </w:t>
      </w:r>
    </w:p>
    <w:p w14:paraId="0F04BF9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8 2HB  ASN A  59      -4.515   7.557  28.239  1.00  0.00           H  </w:t>
      </w:r>
    </w:p>
    <w:p w14:paraId="443600C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69 1HD2 ASN A  59      -5.552   9.826  30.652  1.00  0.00           H  </w:t>
      </w:r>
    </w:p>
    <w:p w14:paraId="66C9C49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0 2HD2 ASN A  59      -5.248   8.179  30.212  1.00  0.00           H  </w:t>
      </w:r>
    </w:p>
    <w:p w14:paraId="6587A1F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1  N   ASP A  60      -1.778   9.573  26.228  1.00  0.00           N  </w:t>
      </w:r>
    </w:p>
    <w:p w14:paraId="1F5D0A5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2  CA  ASP A  60      -0.427   9.954  26.624  1.00  0.00           C  </w:t>
      </w:r>
    </w:p>
    <w:p w14:paraId="4F61CF3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3  C   ASP A  60      -0.093  11.365  26.154  1.00  0.00           C  </w:t>
      </w:r>
    </w:p>
    <w:p w14:paraId="7657729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4  O   ASP A  60       1.038  11.827  26.302  1.00  0.00           O  </w:t>
      </w:r>
    </w:p>
    <w:p w14:paraId="13D4874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5  CB  ASP A  60       0.596   8.966  26.058  1.00  0.00           C  </w:t>
      </w:r>
    </w:p>
    <w:p w14:paraId="5B56F9C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6  CG  ASP A  60       0.695   9.020  24.540  1.00  0.00           C  </w:t>
      </w:r>
    </w:p>
    <w:p w14:paraId="32B8FD3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7  OD1 ASP A  60       0.060   9.862  23.952  1.00  0.00           O  </w:t>
      </w:r>
    </w:p>
    <w:p w14:paraId="7DD804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8  OD2 ASP A  60       1.405   8.217  23.983  1.00  0.00           O  </w:t>
      </w:r>
    </w:p>
    <w:p w14:paraId="634388F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79  H   ASP A  60      -2.059   9.687  25.265  1.00  0.00           H  </w:t>
      </w:r>
    </w:p>
    <w:p w14:paraId="30E9604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0  HA  ASP A  60      -0.367   9.934  27.712  1.00  0.00           H  </w:t>
      </w:r>
    </w:p>
    <w:p w14:paraId="041FCF7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1 1HB  ASP A  60       1.579   9.180  26.480  1.00  0.00           H  </w:t>
      </w:r>
    </w:p>
    <w:p w14:paraId="53663D1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2 2HB  ASP A  60       0.326   7.953  26.355  1.00  0.00           H  </w:t>
      </w:r>
    </w:p>
    <w:p w14:paraId="1441FAF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3  N   GLY A  61      -1.084  12.044  25.587  1.00  0.00           N  </w:t>
      </w:r>
    </w:p>
    <w:p w14:paraId="424683C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4  CA  GLY A  61      -0.948  13.455  25.244  1.00  0.00           C  </w:t>
      </w:r>
    </w:p>
    <w:p w14:paraId="2639D77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5  C   GLY A  61      -0.205  13.632  23.927  1.00  0.00           C  </w:t>
      </w:r>
    </w:p>
    <w:p w14:paraId="140B9AD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6  O   GLY A  61       0.171  14.746  23.560  1.00  0.00           O  </w:t>
      </w:r>
    </w:p>
    <w:p w14:paraId="1C40F7B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7  H   GLY A  61      -1.955  11.571  25.388  1.00  0.00           H  </w:t>
      </w:r>
    </w:p>
    <w:p w14:paraId="036AE7E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8 1HA  GLY A  61      -1.937  13.909  25.173  1.00  0.00           H  </w:t>
      </w:r>
    </w:p>
    <w:p w14:paraId="374EDE3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89 2HA  GLY A  61      -0.414  13.972  26.040  1.00  0.00           H  </w:t>
      </w:r>
    </w:p>
    <w:p w14:paraId="67AF82E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0  N   LYS A  62       0.004  12.528  23.218  1.00  0.00           N  </w:t>
      </w:r>
    </w:p>
    <w:p w14:paraId="533E989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1  CA  LYS A  62       0.713  12.558  21.944  1.00  0.00           C  </w:t>
      </w:r>
    </w:p>
    <w:p w14:paraId="237182B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2  C   LYS A  62      -0.063  11.815  20.864  1.00  0.00           C  </w:t>
      </w:r>
    </w:p>
    <w:p w14:paraId="54AFC15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3  O   LYS A  62      -1.086  11.188  21.142  1.00  0.00           O  </w:t>
      </w:r>
    </w:p>
    <w:p w14:paraId="7598851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4  CB  LYS A  62       2.111  11.957  22.094  1.00  0.00           C  </w:t>
      </w:r>
    </w:p>
    <w:p w14:paraId="77377BF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5  CG  LYS A  62       3.011  12.696  23.076  1.00  0.00           C  </w:t>
      </w:r>
    </w:p>
    <w:p w14:paraId="269B38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6  CD  LYS A  62       4.403  12.083  23.119  1.00  0.00           C  </w:t>
      </w:r>
    </w:p>
    <w:p w14:paraId="2BCDA02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7  CE  LYS A  62       5.270  12.749  24.177  1.00  0.00           C  </w:t>
      </w:r>
    </w:p>
    <w:p w14:paraId="0A85A84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8  NZ  LYS A  62       6.643  12.177  24.213  1.00  0.00           N  </w:t>
      </w:r>
    </w:p>
    <w:p w14:paraId="449550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 999  H   LYS A  62      -0.336  11.645  23.571  1.00  0.00           H  </w:t>
      </w:r>
    </w:p>
    <w:p w14:paraId="2F3B855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0  HA  LYS A  62       0.812  13.597  21.628  1.00  0.00           H  </w:t>
      </w:r>
    </w:p>
    <w:p w14:paraId="197764B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1 1HB  LYS A  62       2.029  10.923  22.430  1.00  0.00           H  </w:t>
      </w:r>
    </w:p>
    <w:p w14:paraId="145EF7C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2 2HB  LYS A  62       2.610  11.948  21.125  1.00  0.00           H  </w:t>
      </w:r>
    </w:p>
    <w:p w14:paraId="1A5545F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3 1HG  LYS A  62       3.093  13.742  22.778  1.00  0.00           H  </w:t>
      </w:r>
    </w:p>
    <w:p w14:paraId="546A146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4 2HG  LYS A  62       2.574  12.654  24.073  1.00  0.00           H  </w:t>
      </w:r>
    </w:p>
    <w:p w14:paraId="049DC76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5 1HD  LYS A  62       4.325  11.018  23.343  1.00  0.00           H  </w:t>
      </w:r>
    </w:p>
    <w:p w14:paraId="33F78A4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6 2HD  LYS A  62       4.881  12.197  22.146  1.00  0.00           H  </w:t>
      </w:r>
    </w:p>
    <w:p w14:paraId="3A812AD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7 1HE  LYS A  62       5.340  13.816  23.971  1.00  0.00           H  </w:t>
      </w:r>
    </w:p>
    <w:p w14:paraId="0855AB3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8 2HE  LYS A  62       4.811  12.620  25.157  1.00  0.00           H  </w:t>
      </w:r>
    </w:p>
    <w:p w14:paraId="599705E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09 1HZ  LYS A  62       7.185  12.644  24.926  1.00  0.00           H  </w:t>
      </w:r>
    </w:p>
    <w:p w14:paraId="11CB02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0 2HZ  LYS A  62       6.592  11.189  24.422  1.00  0.00           H  </w:t>
      </w:r>
    </w:p>
    <w:p w14:paraId="342BEB8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1 3HZ  LYS A  62       7.086  12.307  23.315  1.00  0.00           H  </w:t>
      </w:r>
    </w:p>
    <w:p w14:paraId="13F84E2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2  N   ILE A  63       0.428  11.889  19.632  1.00  0.00           N  </w:t>
      </w:r>
    </w:p>
    <w:p w14:paraId="37DADE0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3  CA  ILE A  63      -0.146  11.125  18.531  1.00  0.00           C  </w:t>
      </w:r>
    </w:p>
    <w:p w14:paraId="62854ED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4  C   ILE A  63       0.837  10.083  18.012  1.00  0.00           C  </w:t>
      </w:r>
    </w:p>
    <w:p w14:paraId="2F2DADA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5  O   ILE A  63       1.933  10.418  17.563  1.00  0.00           O  </w:t>
      </w:r>
    </w:p>
    <w:p w14:paraId="066C821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6  CB  ILE A  63      -0.565  12.055  17.378  1.00  0.00           C  </w:t>
      </w:r>
    </w:p>
    <w:p w14:paraId="0BC787B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7  CG1 ILE A  63      -1.640  13.038  17.848  1.00  0.00           C  </w:t>
      </w:r>
    </w:p>
    <w:p w14:paraId="00AD7B4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8  CG2 ILE A  63      -1.064  11.242  16.193  1.00  0.00           C  </w:t>
      </w:r>
    </w:p>
    <w:p w14:paraId="1A5E19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19  CD1 ILE A  63      -1.999  14.088  16.822  1.00  0.00           C  </w:t>
      </w:r>
    </w:p>
    <w:p w14:paraId="27162EA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0  H   ILE A  63       1.220  12.490  19.454  1.00  0.00           H  </w:t>
      </w:r>
    </w:p>
    <w:p w14:paraId="1907DA6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1  HA  ILE A  63      -1.032  10.607  18.895  1.00  0.00           H  </w:t>
      </w:r>
    </w:p>
    <w:p w14:paraId="5D525F9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2  HB  ILE A  63       0.290  12.651  17.062  1.00  0.00           H  </w:t>
      </w:r>
    </w:p>
    <w:p w14:paraId="3C2944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3 1HG1 ILE A  63      -2.546  12.490  18.106  1.00  0.00           H  </w:t>
      </w:r>
    </w:p>
    <w:p w14:paraId="163337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4 2HG1 ILE A  63      -1.299  13.546  18.750  1.00  0.00           H  </w:t>
      </w:r>
    </w:p>
    <w:p w14:paraId="45D6E0E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5 1HG2 ILE A  63      -1.357  11.914  15.388  1.00  0.00           H  </w:t>
      </w:r>
    </w:p>
    <w:p w14:paraId="5F7ED7A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6 2HG2 ILE A  63      -0.271  10.582  15.845  1.00  0.00           H  </w:t>
      </w:r>
    </w:p>
    <w:p w14:paraId="20251F4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7 3HG2 ILE A  63      -1.924  10.645  16.498  1.00  0.00           H  </w:t>
      </w:r>
    </w:p>
    <w:p w14:paraId="4B2DC44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8 1HD1 ILE A  63      -2.766  14.747  17.228  1.00  0.00           H  </w:t>
      </w:r>
    </w:p>
    <w:p w14:paraId="35D0B23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29 2HD1 ILE A  63      -1.112  14.673  16.575  1.00  0.00           H  </w:t>
      </w:r>
    </w:p>
    <w:p w14:paraId="2250AA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0 3HD1 ILE A  63      -2.377  13.604  15.923  1.00  0.00           H  </w:t>
      </w:r>
    </w:p>
    <w:p w14:paraId="0BB1E8B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1  N   ASP A  64       0.438   8.817  18.077  1.00  0.00           N  </w:t>
      </w:r>
    </w:p>
    <w:p w14:paraId="4338FA0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2  CA  ASP A  64       1.210   7.738  17.473  1.00  0.00           C  </w:t>
      </w:r>
    </w:p>
    <w:p w14:paraId="7BDD116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3  C   ASP A  64       0.736   7.450  16.054  1.00  0.00           C  </w:t>
      </w:r>
    </w:p>
    <w:p w14:paraId="6AF13FA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4  O   ASP A  64      -0.149   8.130  15.535  1.00  0.00           O  </w:t>
      </w:r>
    </w:p>
    <w:p w14:paraId="4423121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5  CB  ASP A  64       1.110   6.467  18.319  1.00  0.00           C  </w:t>
      </w:r>
    </w:p>
    <w:p w14:paraId="1079563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6  CG  ASP A  64      -0.277   5.839  18.283  1.00  0.00           C  </w:t>
      </w:r>
    </w:p>
    <w:p w14:paraId="19ED6AB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7  OD1 ASP A  64      -0.996   6.086  17.344  1.00  0.00           O  </w:t>
      </w:r>
    </w:p>
    <w:p w14:paraId="442426E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8  OD2 ASP A  64      -0.605   5.118  19.196  1.00  0.00           O  </w:t>
      </w:r>
    </w:p>
    <w:p w14:paraId="39F4604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39  H   ASP A  64      -0.423   8.597  18.558  1.00  0.00           H  </w:t>
      </w:r>
    </w:p>
    <w:p w14:paraId="6F1D614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0  HA  ASP A  64       2.255   8.045  17.427  1.00  0.00           H  </w:t>
      </w:r>
    </w:p>
    <w:p w14:paraId="5529951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1 1HB  ASP A  64       1.834   5.734  17.963  1.00  0.00           H  </w:t>
      </w:r>
    </w:p>
    <w:p w14:paraId="37498B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2 2HB  ASP A  64       1.361   6.699  19.355  1.00  0.00           H  </w:t>
      </w:r>
    </w:p>
    <w:p w14:paraId="1B78349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3  N   PHE A  65       1.330   6.437  15.432  1.00  0.00           N  </w:t>
      </w:r>
    </w:p>
    <w:p w14:paraId="6D864EF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4  CA  PHE A  65       1.109   6.173  14.015  1.00  0.00           C  </w:t>
      </w:r>
    </w:p>
    <w:p w14:paraId="548FFF7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5  C   PHE A  65      -0.346   5.814  13.743  1.00  0.00           C  </w:t>
      </w:r>
    </w:p>
    <w:p w14:paraId="3349739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6  O   PHE A  65      -0.925   6.243  12.745  1.00  0.00           O  </w:t>
      </w:r>
    </w:p>
    <w:p w14:paraId="23E45A7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7  CB  PHE A  65       2.017   5.039  13.535  1.00  0.00           C  </w:t>
      </w:r>
    </w:p>
    <w:p w14:paraId="0A7090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8  CG  PHE A  65       3.416   5.480  13.210  1.00  0.00           C  </w:t>
      </w:r>
    </w:p>
    <w:p w14:paraId="1B65757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49  CD1 PHE A  65       4.434   5.349  14.143  1.00  0.00           C  </w:t>
      </w:r>
    </w:p>
    <w:p w14:paraId="1E57473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0  CD2 PHE A  65       3.717   6.027  11.972  1.00  0.00           C  </w:t>
      </w:r>
    </w:p>
    <w:p w14:paraId="1553062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1  CE1 PHE A  65       5.722   5.755  13.845  1.00  0.00           C  </w:t>
      </w:r>
    </w:p>
    <w:p w14:paraId="2D2000D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2  CE2 PHE A  65       5.002   6.432  11.671  1.00  0.00           C  </w:t>
      </w:r>
    </w:p>
    <w:p w14:paraId="3FCC85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3  CZ  PHE A  65       6.006   6.296  12.609  1.00  0.00           C  </w:t>
      </w:r>
    </w:p>
    <w:p w14:paraId="2434148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4  H   PHE A  65       1.951   5.835  15.954  1.00  0.00           H  </w:t>
      </w:r>
    </w:p>
    <w:p w14:paraId="7D0564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5  HA  PHE A  65       1.350   7.075  13.453  1.00  0.00           H  </w:t>
      </w:r>
    </w:p>
    <w:p w14:paraId="52EB79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6 1HB  PHE A  65       2.074   4.268  14.303  1.00  0.00           H  </w:t>
      </w:r>
    </w:p>
    <w:p w14:paraId="2EB247F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7 2HB  PHE A  65       1.589   4.583  12.644  1.00  0.00           H  </w:t>
      </w:r>
    </w:p>
    <w:p w14:paraId="087F2B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8  HD1 PHE A  65       4.210   4.920  15.120  1.00  0.00           H  </w:t>
      </w:r>
    </w:p>
    <w:p w14:paraId="11C671C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59  HD2 PHE A  65       2.924   6.135  11.231  1.00  0.00           H  </w:t>
      </w:r>
    </w:p>
    <w:p w14:paraId="0507D15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0  HE1 PHE A  65       6.512   5.646  14.587  1.00  0.00           H  </w:t>
      </w:r>
    </w:p>
    <w:p w14:paraId="17F6954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1  HE2 PHE A  65       5.225   6.860  10.694  1.00  0.00           H  </w:t>
      </w:r>
    </w:p>
    <w:p w14:paraId="69C89D4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2  HZ  PHE A  65       7.020   6.617  12.374  1.00  0.00           H  </w:t>
      </w:r>
    </w:p>
    <w:p w14:paraId="50459AC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3  N   HIS A  66      -0.933   5.024  14.636  1.00  0.00           N  </w:t>
      </w:r>
    </w:p>
    <w:p w14:paraId="194EDDA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4  CA  HIS A  66      -2.342   4.664  14.532  1.00  0.00           C  </w:t>
      </w:r>
    </w:p>
    <w:p w14:paraId="0199BC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5  C   HIS A  66      -3.237   5.885  14.701  1.00  0.00           C  </w:t>
      </w:r>
    </w:p>
    <w:p w14:paraId="01D82E7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6  O   HIS A  66      -4.113   6.143  13.877  1.00  0.00           O  </w:t>
      </w:r>
    </w:p>
    <w:p w14:paraId="5D7B095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7  CB  HIS A  66      -2.709   3.605  15.577  1.00  0.00           C  </w:t>
      </w:r>
    </w:p>
    <w:p w14:paraId="5422DF0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8  CG  HIS A  66      -4.173   3.296  15.632  1.00  0.00           C  </w:t>
      </w:r>
    </w:p>
    <w:p w14:paraId="58D20D0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69  ND1 HIS A  66      -4.811   2.547  14.666  1.00  0.00           N  </w:t>
      </w:r>
    </w:p>
    <w:p w14:paraId="0D4A42A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0  CD2 HIS A  66      -5.122   3.635  16.535  1.00  0.00           C  </w:t>
      </w:r>
    </w:p>
    <w:p w14:paraId="74EAA46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1  CE1 HIS A  66      -6.092   2.438  14.974  1.00  0.00           C  </w:t>
      </w:r>
    </w:p>
    <w:p w14:paraId="68B0F6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2  NE2 HIS A  66      -6.306   3.090  16.103  1.00  0.00           N  </w:t>
      </w:r>
    </w:p>
    <w:p w14:paraId="67E10D9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3  H   HIS A  66      -0.389   4.665  15.407  1.00  0.00           H  </w:t>
      </w:r>
    </w:p>
    <w:p w14:paraId="3FD238C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4  HA  HIS A  66      -2.538   4.246  13.545  1.00  0.00           H  </w:t>
      </w:r>
    </w:p>
    <w:p w14:paraId="7ED8567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5 1HB  HIS A  66      -2.172   2.680  15.362  1.00  0.00           H  </w:t>
      </w:r>
    </w:p>
    <w:p w14:paraId="4C7949C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6 2HB  HIS A  66      -2.394   3.944  16.563  1.00  0.00           H  </w:t>
      </w:r>
    </w:p>
    <w:p w14:paraId="6411170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7  HD1 HIS A  66      -4.376   2.081  13.895  1.00  0.00           H  </w:t>
      </w:r>
    </w:p>
    <w:p w14:paraId="7EACAA4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8  HD2 HIS A  66      -5.093   4.216  17.458  1.00  0.00           H  </w:t>
      </w:r>
    </w:p>
    <w:p w14:paraId="410C432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79  HE1 HIS A  66      -6.772   1.879  14.332  1.00  0.00           H  </w:t>
      </w:r>
    </w:p>
    <w:p w14:paraId="0E77EF6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0  N   GLU A  67      -3.011   6.633  15.776  1.00  0.00           N  </w:t>
      </w:r>
    </w:p>
    <w:p w14:paraId="2A29096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1  CA  GLU A  67      -3.811   7.816  16.068  1.00  0.00           C  </w:t>
      </w:r>
    </w:p>
    <w:p w14:paraId="035AA85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2  C   GLU A  67      -3.641   8.876  14.988  1.00  0.00           C  </w:t>
      </w:r>
    </w:p>
    <w:p w14:paraId="47F89EA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3  O   GLU A  67      -4.555   9.656  14.720  1.00  0.00           O  </w:t>
      </w:r>
    </w:p>
    <w:p w14:paraId="27EAEAA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4  CB  GLU A  67      -3.428   8.396  17.431  1.00  0.00           C  </w:t>
      </w:r>
    </w:p>
    <w:p w14:paraId="7A3899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5  CG  GLU A  67      -3.697   7.469  18.608  1.00  0.00           C  </w:t>
      </w:r>
    </w:p>
    <w:p w14:paraId="6863C4F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6  CD  GLU A  67      -3.070   7.949  19.886  1.00  0.00           C  </w:t>
      </w:r>
    </w:p>
    <w:p w14:paraId="5689139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7  OE1 GLU A  67      -2.102   8.668  19.818  1.00  0.00           O  </w:t>
      </w:r>
    </w:p>
    <w:p w14:paraId="63C2A25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8  OE2 GLU A  67      -3.559   7.597  20.934  1.00  0.00           O  </w:t>
      </w:r>
    </w:p>
    <w:p w14:paraId="3CD9B1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89  H   GLU A  67      -2.266   6.375  16.407  1.00  0.00           H  </w:t>
      </w:r>
    </w:p>
    <w:p w14:paraId="068C9DC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0  HA  GLU A  67      -4.862   7.525  16.095  1.00  0.00           H  </w:t>
      </w:r>
    </w:p>
    <w:p w14:paraId="5B8DC7B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1 1HB  GLU A  67      -2.366   8.643  17.436  1.00  0.00           H  </w:t>
      </w:r>
    </w:p>
    <w:p w14:paraId="69338A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2 2HB  GLU A  67      -3.980   9.321  17.601  1.00  0.00           H  </w:t>
      </w:r>
    </w:p>
    <w:p w14:paraId="7966737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3 1HG  GLU A  67      -4.774   7.387  18.753  1.00  0.00           H  </w:t>
      </w:r>
    </w:p>
    <w:p w14:paraId="6A68078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4 2HG  GLU A  67      -3.314   6.478  18.370  1.00  0.00           H  </w:t>
      </w:r>
    </w:p>
    <w:p w14:paraId="33F680F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5  N   PHE A  68      -2.465   8.900  14.370  1.00  0.00           N  </w:t>
      </w:r>
    </w:p>
    <w:p w14:paraId="12BE6E4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6  CA  PHE A  68      -2.208   9.794  13.247  1.00  0.00           C  </w:t>
      </w:r>
    </w:p>
    <w:p w14:paraId="2E997ED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7  C   PHE A  68      -3.110   9.466  12.064  1.00  0.00           C  </w:t>
      </w:r>
    </w:p>
    <w:p w14:paraId="51A50C2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8  O   PHE A  68      -3.725  10.355  11.474  1.00  0.00           O  </w:t>
      </w:r>
    </w:p>
    <w:p w14:paraId="43CEFCA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099  CB  PHE A  68      -0.743   9.704  12.817  1.00  0.00           C  </w:t>
      </w:r>
    </w:p>
    <w:p w14:paraId="76C00C2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0  CG  PHE A  68      -0.387  10.621  11.681  1.00  0.00           C  </w:t>
      </w:r>
    </w:p>
    <w:p w14:paraId="40A0154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1  CD1 PHE A  68      -0.301  11.991  11.877  1.00  0.00           C  </w:t>
      </w:r>
    </w:p>
    <w:p w14:paraId="585E2E0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2  CD2 PHE A  68      -0.139  10.115  10.414  1.00  0.00           C  </w:t>
      </w:r>
    </w:p>
    <w:p w14:paraId="30186A1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3  CE1 PHE A  68       0.026  12.835  10.833  1.00  0.00           C  </w:t>
      </w:r>
    </w:p>
    <w:p w14:paraId="33AB640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4  CE2 PHE A  68       0.190  10.956   9.369  1.00  0.00           C  </w:t>
      </w:r>
    </w:p>
    <w:p w14:paraId="512A232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5  CZ  PHE A  68       0.272  12.318   9.579  1.00  0.00           C  </w:t>
      </w:r>
    </w:p>
    <w:p w14:paraId="5894A17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6  H   PHE A  68      -1.730   8.284  14.686  1.00  0.00           H  </w:t>
      </w:r>
    </w:p>
    <w:p w14:paraId="5902E81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7  HA  PHE A  68      -2.417  10.817  13.563  1.00  0.00           H  </w:t>
      </w:r>
    </w:p>
    <w:p w14:paraId="5F8F558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8 1HB  PHE A  68      -0.100   9.946  13.663  1.00  0.00           H  </w:t>
      </w:r>
    </w:p>
    <w:p w14:paraId="18D0462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09 2HB  PHE A  68      -0.514   8.683  12.514  1.00  0.00           H  </w:t>
      </w:r>
    </w:p>
    <w:p w14:paraId="0921000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0  HD1 PHE A  68      -0.494  12.400  12.870  1.00  0.00           H  </w:t>
      </w:r>
    </w:p>
    <w:p w14:paraId="520B7BB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1  HD2 PHE A  68      -0.204   9.039  10.248  1.00  0.00           H  </w:t>
      </w:r>
    </w:p>
    <w:p w14:paraId="1D95ED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2  HE1 PHE A  68       0.090  13.910  11.001  1.00  0.00           H  </w:t>
      </w:r>
    </w:p>
    <w:p w14:paraId="1BC629E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3  HE2 PHE A  68       0.383  10.546   8.378  1.00  0.00           H  </w:t>
      </w:r>
    </w:p>
    <w:p w14:paraId="1C42AFA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4  HZ  PHE A  68       0.528  12.983   8.755  1.00  0.00           H  </w:t>
      </w:r>
    </w:p>
    <w:p w14:paraId="4558811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5  N   SER A  69      -3.186   8.184  11.721  1.00  0.00           N  </w:t>
      </w:r>
    </w:p>
    <w:p w14:paraId="6F5E16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6  CA  SER A  69      -4.049   7.731  10.637  1.00  0.00           C  </w:t>
      </w:r>
    </w:p>
    <w:p w14:paraId="07891BA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7  C   SER A  69      -5.519   7.913  10.990  1.00  0.00           C  </w:t>
      </w:r>
    </w:p>
    <w:p w14:paraId="31F68D5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8  O   SER A  69      -6.368   8.042  10.108  1.00  0.00           O  </w:t>
      </w:r>
    </w:p>
    <w:p w14:paraId="5A991AD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19  CB  SER A  69      -3.772   6.273  10.325  1.00  0.00           C  </w:t>
      </w:r>
    </w:p>
    <w:p w14:paraId="3EA8B5C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1120  OG  SER A  69      -4.218   5.444  11.362  1.00  0.00           O  </w:t>
      </w:r>
    </w:p>
    <w:p w14:paraId="69535CAD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1121  H   SER A  69      -2.631   7.507  12.225  1.00  0.00           H  </w:t>
      </w:r>
    </w:p>
    <w:p w14:paraId="3E174592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1122  HA  SER A  69      -3.833   8.328   9.750  1.00  0.00           H  </w:t>
      </w:r>
    </w:p>
    <w:p w14:paraId="1DD4BB06" w14:textId="77777777" w:rsidR="00A459CD" w:rsidRPr="002963D9" w:rsidRDefault="00A459CD" w:rsidP="00A459CD">
      <w:pPr>
        <w:spacing w:after="0"/>
        <w:rPr>
          <w:rFonts w:ascii="Consolas" w:hAnsi="Consolas"/>
          <w:sz w:val="18"/>
          <w:lang w:val="sv-SE"/>
        </w:rPr>
      </w:pPr>
      <w:r w:rsidRPr="002963D9">
        <w:rPr>
          <w:rFonts w:ascii="Consolas" w:hAnsi="Consolas"/>
          <w:sz w:val="18"/>
          <w:lang w:val="sv-SE"/>
        </w:rPr>
        <w:t xml:space="preserve">ATOM   1123 1HB  SER A  69      -4.271   5.999   9.396  1.00  0.00           H  </w:t>
      </w:r>
    </w:p>
    <w:p w14:paraId="0517858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24 2HB  SER A  69      -2.702   6.130  10.175  1.00  0.00           H  </w:t>
      </w:r>
    </w:p>
    <w:p w14:paraId="7269AC2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25  HG  SER A  69      -4.123   5.955  12.169  1.00  0.00           H  </w:t>
      </w:r>
    </w:p>
    <w:p w14:paraId="5AFD815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26  N   GLU A  70      -5.815   7.923  12.286  1.00  0.00           N  </w:t>
      </w:r>
    </w:p>
    <w:p w14:paraId="4A58FE7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27  CA  GLU A  70      -7.155   8.241  12.764  1.00  0.00           C  </w:t>
      </w:r>
    </w:p>
    <w:p w14:paraId="5326023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28  C   GLU A  70      -7.474   9.717  12.568  1.00  0.00           C  </w:t>
      </w:r>
    </w:p>
    <w:p w14:paraId="7430485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29  O   GLU A  70      -8.577  10.074  12.153  1.00  0.00           O  </w:t>
      </w:r>
    </w:p>
    <w:p w14:paraId="7B54AA5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0  CB  GLU A  70      -7.296   7.869  14.241  1.00  0.00           C  </w:t>
      </w:r>
    </w:p>
    <w:p w14:paraId="7A18B3C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1  CG  GLU A  70      -8.671   8.151  14.832  1.00  0.00           C  </w:t>
      </w:r>
    </w:p>
    <w:p w14:paraId="20B6058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2  CD  GLU A  70      -9.753   7.302  14.226  1.00  0.00           C  </w:t>
      </w:r>
    </w:p>
    <w:p w14:paraId="01FFE2D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3  OE1 GLU A  70      -9.536   6.126  14.058  1.00  0.00           O  </w:t>
      </w:r>
    </w:p>
    <w:p w14:paraId="50AE2C2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4  OE2 GLU A  70     -10.799   7.831  13.929  1.00  0.00           O  </w:t>
      </w:r>
    </w:p>
    <w:p w14:paraId="44E1543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5  H   GLU A  70      -5.092   7.706  12.957  1.00  0.00           H  </w:t>
      </w:r>
    </w:p>
    <w:p w14:paraId="13680C8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6  HA  GLU A  70      -7.875   7.659  12.187  1.00  0.00           H  </w:t>
      </w:r>
    </w:p>
    <w:p w14:paraId="19B6903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7 1HB  GLU A  70      -7.088   6.807  14.371  1.00  0.00           H  </w:t>
      </w:r>
    </w:p>
    <w:p w14:paraId="0BC80FD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8 2HB  GLU A  70      -6.561   8.421  14.827  1.00  0.00           H  </w:t>
      </w:r>
    </w:p>
    <w:p w14:paraId="1513530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39 1HG  GLU A  70      -8.638   7.966  15.905  1.00  0.00           H  </w:t>
      </w:r>
    </w:p>
    <w:p w14:paraId="216479A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0 2HG  GLU A  70      -8.911   9.202  14.679  1.00  0.00           H  </w:t>
      </w:r>
    </w:p>
    <w:p w14:paraId="269AB94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1  N   MET A  71      -6.503  10.572  12.871  1.00  0.00           N  </w:t>
      </w:r>
    </w:p>
    <w:p w14:paraId="18C3B8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2  CA  MET A  71      -6.640  12.003  12.628  1.00  0.00           C  </w:t>
      </w:r>
    </w:p>
    <w:p w14:paraId="27873EA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3  C   MET A  71      -6.783  12.299  11.140  1.00  0.00           C  </w:t>
      </w:r>
    </w:p>
    <w:p w14:paraId="0A7BA60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4  O   MET A  71      -7.613  13.114  10.737  1.00  0.00           O  </w:t>
      </w:r>
    </w:p>
    <w:p w14:paraId="449DED3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5  CB  MET A  71      -5.441  12.753  13.207  1.00  0.00           C  </w:t>
      </w:r>
    </w:p>
    <w:p w14:paraId="79A2C63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6  CG  MET A  71      -5.486  14.262  13.007  1.00  0.00           C  </w:t>
      </w:r>
    </w:p>
    <w:p w14:paraId="749B781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7  SD  MET A  71      -4.065  15.102  13.733  1.00  0.00           S  </w:t>
      </w:r>
    </w:p>
    <w:p w14:paraId="0B5AB5B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8  CE  MET A  71      -2.755  14.556  12.643  1.00  0.00           C  </w:t>
      </w:r>
    </w:p>
    <w:p w14:paraId="31FAF41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49  H   MET A  71      -5.648  10.222  13.279  1.00  0.00           H  </w:t>
      </w:r>
    </w:p>
    <w:p w14:paraId="03730DC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0  HA  MET A  71      -7.545  12.353  13.123  1.00  0.00           H  </w:t>
      </w:r>
    </w:p>
    <w:p w14:paraId="6FE4ECC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1 1HB  MET A  71      -5.374  12.560  14.276  1.00  0.00           H  </w:t>
      </w:r>
    </w:p>
    <w:p w14:paraId="3C5B70F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2 2HB  MET A  71      -4.524  12.382  12.748  1.00  0.00           H  </w:t>
      </w:r>
    </w:p>
    <w:p w14:paraId="1B08BCA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3 1HG  MET A  71      -5.512  14.487  11.941  1.00  0.00           H  </w:t>
      </w:r>
    </w:p>
    <w:p w14:paraId="393AD44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4 2HG  MET A  71      -6.392  14.662  13.461  1.00  0.00           H  </w:t>
      </w:r>
    </w:p>
    <w:p w14:paraId="20EE475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5 1HE  MET A  71      -1.808  14.992  12.963  1.00  0.00           H  </w:t>
      </w:r>
    </w:p>
    <w:p w14:paraId="70339A2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6 2HE  MET A  71      -2.683  13.468  12.676  1.00  0.00           H  </w:t>
      </w:r>
    </w:p>
    <w:p w14:paraId="06AD202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7 3HE  MET A  71      -2.974  14.873  11.623  1.00  0.00           H  </w:t>
      </w:r>
    </w:p>
    <w:p w14:paraId="3AB6961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8  N   MET A  72      -5.971  11.631  10.328  1.00  0.00           N  </w:t>
      </w:r>
    </w:p>
    <w:p w14:paraId="09A8ACC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59  CA  MET A  72      -6.001  11.826   8.884  1.00  0.00           C  </w:t>
      </w:r>
    </w:p>
    <w:p w14:paraId="26F804A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0  C   MET A  72      -7.142  11.043   8.246  1.00  0.00           C  </w:t>
      </w:r>
    </w:p>
    <w:p w14:paraId="13D7A91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1  O   MET A  72      -7.519  11.298   7.102  1.00  0.00           O  </w:t>
      </w:r>
    </w:p>
    <w:p w14:paraId="537F1EE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2  CB  MET A  72      -4.665  11.417   8.268  1.00  0.00           C  </w:t>
      </w:r>
    </w:p>
    <w:p w14:paraId="4ED0DF8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3  CG  MET A  72      -3.487  12.289   8.682  1.00  0.00           C  </w:t>
      </w:r>
    </w:p>
    <w:p w14:paraId="3E1B271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4  SD  MET A  72      -3.706  14.018   8.216  1.00  0.00           S  </w:t>
      </w:r>
    </w:p>
    <w:p w14:paraId="32B66A6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5  CE  MET A  72      -3.628  13.900   6.432  1.00  0.00           C  </w:t>
      </w:r>
    </w:p>
    <w:p w14:paraId="1B1DBAB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6  H   MET A  72      -5.315  10.971  10.722  1.00  0.00           H  </w:t>
      </w:r>
    </w:p>
    <w:p w14:paraId="5E91575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7  HA  MET A  72      -6.172  12.883   8.681  1.00  0.00           H  </w:t>
      </w:r>
    </w:p>
    <w:p w14:paraId="08CFD84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8 1HB  MET A  72      -4.434  10.390   8.549  1.00  0.00           H  </w:t>
      </w:r>
    </w:p>
    <w:p w14:paraId="28A80BE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69 2HB  MET A  72      -4.739  11.450   7.180  1.00  0.00           H  </w:t>
      </w:r>
    </w:p>
    <w:p w14:paraId="51DE8CE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0 1HG  MET A  72      -3.358  12.236   9.762  1.00  0.00           H  </w:t>
      </w:r>
    </w:p>
    <w:p w14:paraId="61CFE21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1 2HG  MET A  72      -2.577  11.918   8.211  1.00  0.00           H  </w:t>
      </w:r>
    </w:p>
    <w:p w14:paraId="7F216F5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2 1HE  MET A  72      -3.748  14.893   5.996  1.00  0.00           H  </w:t>
      </w:r>
    </w:p>
    <w:p w14:paraId="40B90E0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3 2HE  MET A  72      -2.663  13.487   6.136  1.00  0.00           H  </w:t>
      </w:r>
    </w:p>
    <w:p w14:paraId="165D2AC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4 3HE  MET A  72      -4.427  13.249   6.074  1.00  0.00           H  </w:t>
      </w:r>
    </w:p>
    <w:p w14:paraId="0F3F835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5  N   LYS A  73      -7.688  10.090   8.993  1.00  0.00           N  </w:t>
      </w:r>
    </w:p>
    <w:p w14:paraId="129D7E8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6  CA  LYS A  73      -8.745   9.226   8.480  1.00  0.00           C  </w:t>
      </w:r>
    </w:p>
    <w:p w14:paraId="3F0C2BE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7  C   LYS A  73      -8.284   8.467   7.242  1.00  0.00           C  </w:t>
      </w:r>
    </w:p>
    <w:p w14:paraId="50FC35F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8  O   LYS A  73      -9.002   8.392   6.245  1.00  0.00           O  </w:t>
      </w:r>
    </w:p>
    <w:p w14:paraId="76AF661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79  CB  LYS A  73      -9.997  10.045   8.158  1.00  0.00           C  </w:t>
      </w:r>
    </w:p>
    <w:p w14:paraId="41EDBD3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0  CG  LYS A  73     -10.561  10.822   9.340  1.00  0.00           C  </w:t>
      </w:r>
    </w:p>
    <w:p w14:paraId="58805D2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1  CD  LYS A  73     -11.146   9.887  10.388  1.00  0.00           C  </w:t>
      </w:r>
    </w:p>
    <w:p w14:paraId="4F82F5F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2  CE  LYS A  73     -11.737  10.664  11.556  1.00  0.00           C  </w:t>
      </w:r>
    </w:p>
    <w:p w14:paraId="6E22D92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3  NZ  LYS A  73     -12.299   9.761  12.597  1.00  0.00           N  </w:t>
      </w:r>
    </w:p>
    <w:p w14:paraId="49F2620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4  H   LYS A  73      -7.363   9.959   9.940  1.00  0.00           H  </w:t>
      </w:r>
    </w:p>
    <w:p w14:paraId="72A74F8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5  HA  LYS A  73      -8.996   8.493   9.247  1.00  0.00           H  </w:t>
      </w:r>
    </w:p>
    <w:p w14:paraId="17A2D59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6 1HB  LYS A  73      -9.771  10.758   7.365  1.00  0.00           H  </w:t>
      </w:r>
    </w:p>
    <w:p w14:paraId="5CE9034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7 2HB  LYS A  73     -10.780   9.382   7.789  1.00  0.00           H  </w:t>
      </w:r>
    </w:p>
    <w:p w14:paraId="722EC90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8 1HG  LYS A  73      -9.768  11.416   9.797  1.00  0.00           H  </w:t>
      </w:r>
    </w:p>
    <w:p w14:paraId="07E3DBE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89 2HG  LYS A  73     -11.341  11.498   8.992  1.00  0.00           H  </w:t>
      </w:r>
    </w:p>
    <w:p w14:paraId="4B78013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0 1HD  LYS A  73     -11.928   9.276   9.935  1.00  0.00           H  </w:t>
      </w:r>
    </w:p>
    <w:p w14:paraId="55D35BB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1 2HD  LYS A  73     -10.364   9.226  10.763  1.00  0.00           H  </w:t>
      </w:r>
    </w:p>
    <w:p w14:paraId="2872794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2 1HE  LYS A  73     -10.964  11.284  12.008  1.00  0.00           H  </w:t>
      </w:r>
    </w:p>
    <w:p w14:paraId="4AA3BE6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3 2HE  LYS A  73     -12.530  11.317  11.194  1.00  0.00           H  </w:t>
      </w:r>
    </w:p>
    <w:p w14:paraId="06CB9FC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4 1HZ  LYS A  73     -12.680  10.313  13.352  1.00  0.00           H  </w:t>
      </w:r>
    </w:p>
    <w:p w14:paraId="4CBD578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5 2HZ  LYS A  73     -13.030   9.193  12.192  1.00  0.00           H  </w:t>
      </w:r>
    </w:p>
    <w:p w14:paraId="16D3C5C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6 3HZ  LYS A  73     -11.568   9.163  12.954  1.00  0.00           H  </w:t>
      </w:r>
    </w:p>
    <w:p w14:paraId="55569D0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7  N   LEU A  74      -7.083   7.905   7.313  1.00  0.00           N  </w:t>
      </w:r>
    </w:p>
    <w:p w14:paraId="76D2476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8  CA  LEU A  74      -6.518   7.159   6.194  1.00  0.00           C  </w:t>
      </w:r>
    </w:p>
    <w:p w14:paraId="7C09B63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199  C   LEU A  74      -6.188   5.728   6.596  1.00  0.00           C  </w:t>
      </w:r>
    </w:p>
    <w:p w14:paraId="1BA07BF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0  O   LEU A  74      -5.909   5.449   7.762  1.00  0.00           O  </w:t>
      </w:r>
    </w:p>
    <w:p w14:paraId="76C011F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1  CB  LEU A  74      -5.253   7.856   5.677  1.00  0.00           C  </w:t>
      </w:r>
    </w:p>
    <w:p w14:paraId="417EE24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2  CG  LEU A  74      -5.440   9.300   5.194  1.00  0.00           C  </w:t>
      </w:r>
    </w:p>
    <w:p w14:paraId="3BBC008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3  CD1 LEU A  74      -4.083   9.902   4.856  1.00  0.00           C  </w:t>
      </w:r>
    </w:p>
    <w:p w14:paraId="366D3E7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4  CD2 LEU A  74      -6.361   9.316   3.984  1.00  0.00           C  </w:t>
      </w:r>
    </w:p>
    <w:p w14:paraId="18024C0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5  H   LEU A  74      -6.546   7.996   8.164  1.00  0.00           H  </w:t>
      </w:r>
    </w:p>
    <w:p w14:paraId="2B2A5DA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6  HA  LEU A  74      -7.255   7.130   5.392  1.00  0.00           H  </w:t>
      </w:r>
    </w:p>
    <w:p w14:paraId="1357148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7 1HB  LEU A  74      -4.512   7.867   6.475  1.00  0.00           H  </w:t>
      </w:r>
    </w:p>
    <w:p w14:paraId="0EBC330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8 2HB  LEU A  74      -4.853   7.277   4.845  1.00  0.00           H  </w:t>
      </w:r>
    </w:p>
    <w:p w14:paraId="64FD4F4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09  HG  LEU A  74      -5.880   9.897   5.993  1.00  0.00           H  </w:t>
      </w:r>
    </w:p>
    <w:p w14:paraId="64D8480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0 1HD1 LEU A  74      -4.215  10.929   4.513  1.00  0.00           H  </w:t>
      </w:r>
    </w:p>
    <w:p w14:paraId="585086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1 2HD1 LEU A  74      -3.451   9.896   5.745  1.00  0.00           H  </w:t>
      </w:r>
    </w:p>
    <w:p w14:paraId="243BC85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2 3HD1 LEU A  74      -3.610   9.315   4.070  1.00  0.00           H  </w:t>
      </w:r>
    </w:p>
    <w:p w14:paraId="248202E2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3 1HD2 LEU A  74      -6.494  10.343   3.641  1.00  0.00           H  </w:t>
      </w:r>
    </w:p>
    <w:p w14:paraId="2AB557F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4 2HD2 LEU A  74      -5.922   8.720   3.184  1.00  0.00           H  </w:t>
      </w:r>
    </w:p>
    <w:p w14:paraId="09FB891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5 3HD2 LEU A  74      -7.330   8.897   4.258  1.00  0.00           H  </w:t>
      </w:r>
    </w:p>
    <w:p w14:paraId="11C7680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6  N   LYS A  75      -6.223   4.823   5.624  1.00  0.00           N  </w:t>
      </w:r>
    </w:p>
    <w:p w14:paraId="29EF06F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7  CA  LYS A  75      -5.858   3.431   5.860  1.00  0.00           C  </w:t>
      </w:r>
    </w:p>
    <w:p w14:paraId="51EA5E6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8  C   LYS A  75      -4.363   3.288   6.113  1.00  0.00           C  </w:t>
      </w:r>
    </w:p>
    <w:p w14:paraId="2734BC9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19  O   LYS A  75      -3.543   3.749   5.320  1.00  0.00           O  </w:t>
      </w:r>
    </w:p>
    <w:p w14:paraId="2D33833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0  CB  LYS A  75      -6.277   2.559   4.675  1.00  0.00           C  </w:t>
      </w:r>
    </w:p>
    <w:p w14:paraId="2C3C80D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1  CG  LYS A  75      -6.012   1.071   4.864  1.00  0.00           C  </w:t>
      </w:r>
    </w:p>
    <w:p w14:paraId="2828492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2  CD  LYS A  75      -6.518   0.265   3.677  1.00  0.00           C  </w:t>
      </w:r>
    </w:p>
    <w:p w14:paraId="2C8AE66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3  CE  LYS A  75      -6.252  -1.222   3.863  1.00  0.00           C  </w:t>
      </w:r>
    </w:p>
    <w:p w14:paraId="67B5248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4  NZ  LYS A  75      -6.743  -2.023   2.709  1.00  0.00           N  </w:t>
      </w:r>
    </w:p>
    <w:p w14:paraId="2B482518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5  H   LYS A  75      -6.508   5.106   4.698  1.00  0.00           H  </w:t>
      </w:r>
    </w:p>
    <w:p w14:paraId="09C3C47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6  HA  LYS A  75      -6.382   3.082   6.751  1.00  0.00           H  </w:t>
      </w:r>
    </w:p>
    <w:p w14:paraId="3654CC4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7 1HB  LYS A  75      -7.343   2.687   4.487  1.00  0.00           H  </w:t>
      </w:r>
    </w:p>
    <w:p w14:paraId="6E2E228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8 2HB  LYS A  75      -5.746   2.883   3.780  1.00  0.00           H  </w:t>
      </w:r>
    </w:p>
    <w:p w14:paraId="7AEF613E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29 1HG  LYS A  75      -4.940   0.904   4.974  1.00  0.00           H  </w:t>
      </w:r>
    </w:p>
    <w:p w14:paraId="4C727D63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0 2HG  LYS A  75      -6.511   0.724   5.768  1.00  0.00           H  </w:t>
      </w:r>
    </w:p>
    <w:p w14:paraId="5F410E2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1 1HD  LYS A  75      -7.592   0.422   3.562  1.00  0.00           H  </w:t>
      </w:r>
    </w:p>
    <w:p w14:paraId="5DC93AD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2 2HD  LYS A  75      -6.020   0.602   2.768  1.00  0.00           H  </w:t>
      </w:r>
    </w:p>
    <w:p w14:paraId="0BE4602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3 1HE  LYS A  75      -5.182  -1.388   3.976  1.00  0.00           H  </w:t>
      </w:r>
    </w:p>
    <w:p w14:paraId="53492AD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4 2HE  LYS A  75      -6.749  -1.570   4.768  1.00  0.00           H  </w:t>
      </w:r>
    </w:p>
    <w:p w14:paraId="38FCFA7B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5 1HZ  LYS A  75      -6.548  -3.001   2.871  1.00  0.00           H  </w:t>
      </w:r>
    </w:p>
    <w:p w14:paraId="5C22170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6 2HZ  LYS A  75      -7.739  -1.891   2.606  1.00  0.00           H  </w:t>
      </w:r>
    </w:p>
    <w:p w14:paraId="22D93E6F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7 3HZ  LYS A  75      -6.275  -1.723   1.867  1.00  0.00           H  </w:t>
      </w:r>
    </w:p>
    <w:p w14:paraId="033CDD3A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8  N   PHE A  76      -4.015   2.646   7.223  1.00  0.00           N  </w:t>
      </w:r>
    </w:p>
    <w:p w14:paraId="50FFB6B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39  CA  PHE A  76      -2.618   2.489   7.611  1.00  0.00           C  </w:t>
      </w:r>
    </w:p>
    <w:p w14:paraId="7D1055C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0  C   PHE A  76      -2.406   1.203   8.399  1.00  0.00           C  </w:t>
      </w:r>
    </w:p>
    <w:p w14:paraId="76B6B97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1  O   PHE A  76      -2.312   0.155   7.822  1.00  0.00           O  </w:t>
      </w:r>
    </w:p>
    <w:p w14:paraId="5AF5B08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2  OXT PHE A  76      -2.333   1.237   9.596  1.00  0.00           O  </w:t>
      </w:r>
    </w:p>
    <w:p w14:paraId="1E81B14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3  CB  PHE A  76      -2.158   3.686   8.446  1.00  0.00           C  </w:t>
      </w:r>
    </w:p>
    <w:p w14:paraId="707A341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4  CG  PHE A  76      -0.702   3.647   8.811  1.00  0.00           C  </w:t>
      </w:r>
    </w:p>
    <w:p w14:paraId="1B2D9E5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5  CD1 PHE A  76       0.262   4.108   7.926  1.00  0.00           C  </w:t>
      </w:r>
    </w:p>
    <w:p w14:paraId="402041C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6  CD2 PHE A  76      -0.291   3.148  10.038  1.00  0.00           C  </w:t>
      </w:r>
    </w:p>
    <w:p w14:paraId="30893947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7  CE1 PHE A  76       1.603   4.072   8.260  1.00  0.00           C  </w:t>
      </w:r>
    </w:p>
    <w:p w14:paraId="1B673089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8  CE2 PHE A  76       1.048   3.112  10.375  1.00  0.00           C  </w:t>
      </w:r>
    </w:p>
    <w:p w14:paraId="60BDC62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49  CZ  PHE A  76       1.996   3.575   9.484  1.00  0.00           C  </w:t>
      </w:r>
    </w:p>
    <w:p w14:paraId="6B675321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0  H   PHE A  76      -4.736   2.256   7.813  1.00  0.00           H  </w:t>
      </w:r>
    </w:p>
    <w:p w14:paraId="75ED0315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1  HA  PHE A  76      -2.011   2.441   6.707  1.00  0.00           H  </w:t>
      </w:r>
    </w:p>
    <w:p w14:paraId="209C44A0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2 1HB  PHE A  76      -2.347   4.607   7.896  1.00  0.00           H  </w:t>
      </w:r>
    </w:p>
    <w:p w14:paraId="26017BA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3 2HB  PHE A  76      -2.738   3.731   9.367  1.00  0.00           H  </w:t>
      </w:r>
    </w:p>
    <w:p w14:paraId="21F2759D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4  HD1 PHE A  76      -0.049   4.503   6.958  1.00  0.00           H  </w:t>
      </w:r>
    </w:p>
    <w:p w14:paraId="6D96D2B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5  HD2 PHE A  76      -1.040   2.782  10.741  1.00  0.00           H  </w:t>
      </w:r>
    </w:p>
    <w:p w14:paraId="4E1F7A2C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6  HE1 PHE A  76       2.349   4.438   7.555  1.00  0.00           H  </w:t>
      </w:r>
    </w:p>
    <w:p w14:paraId="289EB7D6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7  HE2 PHE A  76       1.357   2.719  11.343  1.00  0.00           H  </w:t>
      </w:r>
    </w:p>
    <w:p w14:paraId="6BFF5C04" w14:textId="77777777" w:rsidR="00A459CD" w:rsidRPr="002963D9" w:rsidRDefault="00A459CD" w:rsidP="00A459CD">
      <w:pPr>
        <w:spacing w:after="0"/>
        <w:rPr>
          <w:rFonts w:ascii="Consolas" w:hAnsi="Consolas"/>
          <w:sz w:val="18"/>
        </w:rPr>
      </w:pPr>
      <w:r w:rsidRPr="002963D9">
        <w:rPr>
          <w:rFonts w:ascii="Consolas" w:hAnsi="Consolas"/>
          <w:sz w:val="18"/>
        </w:rPr>
        <w:t xml:space="preserve">ATOM   1258  HZ  PHE A  76       3.052   3.546   9.748  1.00  0.00           H  </w:t>
      </w:r>
    </w:p>
    <w:p w14:paraId="3E79E609" w14:textId="77777777" w:rsidR="00D65F48" w:rsidRDefault="00A459CD" w:rsidP="00A459CD">
      <w:r>
        <w:rPr>
          <w:rFonts w:ascii="Consolas" w:hAnsi="Consolas"/>
          <w:sz w:val="18"/>
        </w:rPr>
        <w:t>TER</w:t>
      </w:r>
      <w:bookmarkStart w:id="0" w:name="_GoBack"/>
      <w:bookmarkEnd w:id="0"/>
    </w:p>
    <w:sectPr w:rsidR="00D65F48" w:rsidSect="005C53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9CD"/>
    <w:rsid w:val="00016918"/>
    <w:rsid w:val="000177CB"/>
    <w:rsid w:val="000F4140"/>
    <w:rsid w:val="0011657C"/>
    <w:rsid w:val="00124361"/>
    <w:rsid w:val="00150014"/>
    <w:rsid w:val="001E7DAA"/>
    <w:rsid w:val="002756C4"/>
    <w:rsid w:val="002A52C2"/>
    <w:rsid w:val="00311341"/>
    <w:rsid w:val="00335AE8"/>
    <w:rsid w:val="00336C72"/>
    <w:rsid w:val="00366DA6"/>
    <w:rsid w:val="003D7C46"/>
    <w:rsid w:val="003F3FEA"/>
    <w:rsid w:val="00416EA2"/>
    <w:rsid w:val="00434043"/>
    <w:rsid w:val="00447888"/>
    <w:rsid w:val="00492272"/>
    <w:rsid w:val="004D5876"/>
    <w:rsid w:val="004E211F"/>
    <w:rsid w:val="00536613"/>
    <w:rsid w:val="00563ED6"/>
    <w:rsid w:val="005A46D3"/>
    <w:rsid w:val="005C53F8"/>
    <w:rsid w:val="005C7EFA"/>
    <w:rsid w:val="00685B58"/>
    <w:rsid w:val="00692459"/>
    <w:rsid w:val="00695816"/>
    <w:rsid w:val="006A3860"/>
    <w:rsid w:val="006A6C01"/>
    <w:rsid w:val="006E5459"/>
    <w:rsid w:val="006E697C"/>
    <w:rsid w:val="007A3263"/>
    <w:rsid w:val="007B22A4"/>
    <w:rsid w:val="007C0D2B"/>
    <w:rsid w:val="0080281E"/>
    <w:rsid w:val="00877465"/>
    <w:rsid w:val="008D4948"/>
    <w:rsid w:val="008D70DD"/>
    <w:rsid w:val="0090738A"/>
    <w:rsid w:val="00921EEB"/>
    <w:rsid w:val="00946811"/>
    <w:rsid w:val="00946D72"/>
    <w:rsid w:val="009C6B95"/>
    <w:rsid w:val="009F3145"/>
    <w:rsid w:val="00A04FA1"/>
    <w:rsid w:val="00A459CD"/>
    <w:rsid w:val="00A4683B"/>
    <w:rsid w:val="00AF4E1B"/>
    <w:rsid w:val="00B07408"/>
    <w:rsid w:val="00B153DC"/>
    <w:rsid w:val="00B650E1"/>
    <w:rsid w:val="00B971B0"/>
    <w:rsid w:val="00BA7051"/>
    <w:rsid w:val="00C31C19"/>
    <w:rsid w:val="00CB500B"/>
    <w:rsid w:val="00CC3A31"/>
    <w:rsid w:val="00CC7DFC"/>
    <w:rsid w:val="00CD7AED"/>
    <w:rsid w:val="00D0537F"/>
    <w:rsid w:val="00D65F48"/>
    <w:rsid w:val="00D71BC0"/>
    <w:rsid w:val="00D82D50"/>
    <w:rsid w:val="00D85BFD"/>
    <w:rsid w:val="00DE6FFF"/>
    <w:rsid w:val="00E03E50"/>
    <w:rsid w:val="00E2700C"/>
    <w:rsid w:val="00E46EAB"/>
    <w:rsid w:val="00E67F18"/>
    <w:rsid w:val="00E87A66"/>
    <w:rsid w:val="00EC0414"/>
    <w:rsid w:val="00EC53A3"/>
    <w:rsid w:val="00EE3A5E"/>
    <w:rsid w:val="00F01620"/>
    <w:rsid w:val="00F12B8C"/>
    <w:rsid w:val="00F169F6"/>
    <w:rsid w:val="00F25C86"/>
    <w:rsid w:val="00F457E2"/>
    <w:rsid w:val="00F46C45"/>
    <w:rsid w:val="00F874CC"/>
    <w:rsid w:val="00F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56E3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59C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9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9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9CD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9CD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459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9C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459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9C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15221</Words>
  <Characters>86762</Characters>
  <Application>Microsoft Macintosh Word</Application>
  <DocSecurity>0</DocSecurity>
  <Lines>723</Lines>
  <Paragraphs>203</Paragraphs>
  <ScaleCrop>false</ScaleCrop>
  <LinksUpToDate>false</LinksUpToDate>
  <CharactersWithSpaces>10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1T17:38:00Z</dcterms:created>
  <dcterms:modified xsi:type="dcterms:W3CDTF">2017-07-11T17:39:00Z</dcterms:modified>
</cp:coreProperties>
</file>